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BFFDB" w14:textId="521DD7DF" w:rsidR="00C9346E" w:rsidRPr="00E22A99" w:rsidRDefault="00147209" w:rsidP="00B5553A">
      <w:pPr>
        <w:pStyle w:val="Heading1"/>
        <w:keepNext/>
        <w:keepLines/>
        <w:spacing w:before="240" w:after="0"/>
        <w:contextualSpacing w:val="0"/>
        <w:jc w:val="left"/>
        <w:rPr>
          <w:rFonts w:asciiTheme="majorHAnsi" w:eastAsiaTheme="majorEastAsia" w:hAnsiTheme="majorHAnsi" w:cstheme="majorBidi"/>
          <w:b w:val="0"/>
          <w:color w:val="2F5496" w:themeColor="accent1" w:themeShade="BF"/>
          <w:sz w:val="32"/>
          <w:szCs w:val="32"/>
        </w:rPr>
      </w:pPr>
      <w:r w:rsidRPr="00E22A99">
        <w:rPr>
          <w:rFonts w:asciiTheme="majorHAnsi" w:eastAsiaTheme="majorEastAsia" w:hAnsiTheme="majorHAnsi" w:cstheme="majorBidi"/>
          <w:b w:val="0"/>
          <w:color w:val="2F5496" w:themeColor="accent1" w:themeShade="BF"/>
          <w:sz w:val="32"/>
          <w:szCs w:val="32"/>
        </w:rPr>
        <w:t>Appendi</w:t>
      </w:r>
      <w:r w:rsidR="001B797D" w:rsidRPr="00E22A99">
        <w:rPr>
          <w:rFonts w:asciiTheme="majorHAnsi" w:eastAsiaTheme="majorEastAsia" w:hAnsiTheme="majorHAnsi" w:cstheme="majorBidi"/>
          <w:b w:val="0"/>
          <w:color w:val="2F5496" w:themeColor="accent1" w:themeShade="BF"/>
          <w:sz w:val="32"/>
          <w:szCs w:val="32"/>
        </w:rPr>
        <w:t>x</w:t>
      </w:r>
      <w:r w:rsidRPr="00E22A99">
        <w:rPr>
          <w:rFonts w:asciiTheme="majorHAnsi" w:eastAsiaTheme="majorEastAsia" w:hAnsiTheme="majorHAnsi" w:cstheme="majorBidi"/>
          <w:b w:val="0"/>
          <w:color w:val="2F5496" w:themeColor="accent1" w:themeShade="BF"/>
          <w:sz w:val="32"/>
          <w:szCs w:val="32"/>
        </w:rPr>
        <w:t xml:space="preserve"> </w:t>
      </w:r>
      <w:r w:rsidR="003A61E1">
        <w:rPr>
          <w:rFonts w:asciiTheme="majorHAnsi" w:eastAsiaTheme="majorEastAsia" w:hAnsiTheme="majorHAnsi" w:cstheme="majorBidi"/>
          <w:b w:val="0"/>
          <w:color w:val="2F5496" w:themeColor="accent1" w:themeShade="BF"/>
          <w:sz w:val="32"/>
          <w:szCs w:val="32"/>
        </w:rPr>
        <w:t>D</w:t>
      </w:r>
      <w:r w:rsidR="001B797D" w:rsidRPr="00E22A99">
        <w:rPr>
          <w:rFonts w:asciiTheme="majorHAnsi" w:eastAsiaTheme="majorEastAsia" w:hAnsiTheme="majorHAnsi" w:cstheme="majorBidi"/>
          <w:b w:val="0"/>
          <w:color w:val="2F5496" w:themeColor="accent1" w:themeShade="BF"/>
          <w:sz w:val="32"/>
          <w:szCs w:val="32"/>
        </w:rPr>
        <w:t xml:space="preserve">. </w:t>
      </w:r>
      <w:r w:rsidR="006E1D5D" w:rsidRPr="00E22A99">
        <w:rPr>
          <w:rFonts w:asciiTheme="majorHAnsi" w:eastAsiaTheme="majorEastAsia" w:hAnsiTheme="majorHAnsi" w:cstheme="majorBidi"/>
          <w:b w:val="0"/>
          <w:color w:val="2F5496" w:themeColor="accent1" w:themeShade="BF"/>
          <w:sz w:val="32"/>
          <w:szCs w:val="32"/>
        </w:rPr>
        <w:t>Results – supplementary data</w:t>
      </w:r>
    </w:p>
    <w:p w14:paraId="315B6750" w14:textId="77777777" w:rsidR="00B5553A" w:rsidRPr="0004050F" w:rsidRDefault="00B5553A" w:rsidP="00B5553A">
      <w:pPr>
        <w:rPr>
          <w:rFonts w:cstheme="minorHAnsi"/>
          <w:lang w:val="en-US"/>
        </w:rPr>
      </w:pPr>
    </w:p>
    <w:p w14:paraId="10FBF48A" w14:textId="320B78AB" w:rsidR="00597E91" w:rsidRPr="0004050F" w:rsidRDefault="00597E91" w:rsidP="0004050F">
      <w:pPr>
        <w:jc w:val="both"/>
        <w:rPr>
          <w:rFonts w:cstheme="minorHAnsi"/>
          <w:lang w:val="en-US"/>
        </w:rPr>
      </w:pPr>
      <w:r w:rsidRPr="0004050F">
        <w:rPr>
          <w:rFonts w:cstheme="minorHAnsi"/>
          <w:lang w:val="en-US"/>
        </w:rPr>
        <w:t>This appendix includes supplementary figures and tables for the Results section divided into the following sections: beetle populations in baseline ‘worst-case’ scenario</w:t>
      </w:r>
      <w:r w:rsidR="005E3EE0" w:rsidRPr="0004050F">
        <w:rPr>
          <w:rFonts w:cstheme="minorHAnsi"/>
          <w:lang w:val="en-US"/>
        </w:rPr>
        <w:t>s</w:t>
      </w:r>
      <w:r w:rsidRPr="0004050F">
        <w:rPr>
          <w:rFonts w:cstheme="minorHAnsi"/>
          <w:lang w:val="en-US"/>
        </w:rPr>
        <w:t xml:space="preserve"> (1), the impacts on beetle populations in </w:t>
      </w:r>
      <w:r w:rsidR="005E3EE0" w:rsidRPr="0004050F">
        <w:rPr>
          <w:rFonts w:cstheme="minorHAnsi"/>
          <w:lang w:val="en-US"/>
        </w:rPr>
        <w:t>pesticide</w:t>
      </w:r>
      <w:r w:rsidRPr="0004050F">
        <w:rPr>
          <w:rFonts w:cstheme="minorHAnsi"/>
          <w:lang w:val="en-US"/>
        </w:rPr>
        <w:t xml:space="preserve">-related scenarios (2), </w:t>
      </w:r>
      <w:r w:rsidR="005E3EE0" w:rsidRPr="0004050F">
        <w:rPr>
          <w:rFonts w:cstheme="minorHAnsi"/>
          <w:lang w:val="en-US"/>
        </w:rPr>
        <w:t>landscape</w:t>
      </w:r>
      <w:r w:rsidRPr="0004050F">
        <w:rPr>
          <w:rFonts w:cstheme="minorHAnsi"/>
          <w:lang w:val="en-US"/>
        </w:rPr>
        <w:t>-related scenarios (3), and combined effects of both types of scenarios (4).</w:t>
      </w:r>
    </w:p>
    <w:p w14:paraId="76A29BA9" w14:textId="60CADB85" w:rsidR="00FC15BC" w:rsidRPr="0004050F" w:rsidRDefault="00FC15BC" w:rsidP="00FC15BC">
      <w:pPr>
        <w:pStyle w:val="ListParagraph"/>
        <w:numPr>
          <w:ilvl w:val="0"/>
          <w:numId w:val="2"/>
        </w:numPr>
        <w:ind w:left="426" w:hanging="426"/>
        <w:rPr>
          <w:rFonts w:cstheme="minorHAnsi"/>
          <w:lang w:val="en-US"/>
        </w:rPr>
      </w:pPr>
      <w:r w:rsidRPr="0004050F">
        <w:rPr>
          <w:rFonts w:cstheme="minorHAnsi"/>
          <w:lang w:val="en-US"/>
        </w:rPr>
        <w:t>Beetle populations in baseline ‘worst-case’ scenarios</w:t>
      </w:r>
    </w:p>
    <w:p w14:paraId="615469A9" w14:textId="77777777" w:rsidR="00FC15BC" w:rsidRPr="0004050F" w:rsidRDefault="00FC15BC" w:rsidP="00FC15BC">
      <w:pPr>
        <w:rPr>
          <w:rFonts w:cstheme="minorHAnsi"/>
          <w:lang w:val="en-US"/>
        </w:rPr>
      </w:pPr>
    </w:p>
    <w:p w14:paraId="4EE44420" w14:textId="7C14B61E" w:rsidR="00147209" w:rsidRPr="00E55D84" w:rsidRDefault="00147209" w:rsidP="00E55D84">
      <w:pPr>
        <w:pStyle w:val="Caption"/>
        <w:rPr>
          <w:sz w:val="20"/>
          <w:szCs w:val="20"/>
          <w:lang w:val="en-US"/>
        </w:rPr>
      </w:pPr>
      <w:r w:rsidRPr="00E55D84">
        <w:rPr>
          <w:sz w:val="20"/>
          <w:szCs w:val="20"/>
          <w:lang w:val="en-US"/>
        </w:rPr>
        <w:t xml:space="preserve">Table </w:t>
      </w:r>
      <w:r w:rsidR="003A61E1">
        <w:rPr>
          <w:sz w:val="20"/>
          <w:szCs w:val="20"/>
          <w:lang w:val="en-US"/>
        </w:rPr>
        <w:t>D</w:t>
      </w:r>
      <w:r w:rsidRPr="00E55D84">
        <w:rPr>
          <w:sz w:val="20"/>
          <w:szCs w:val="20"/>
          <w:lang w:val="en-US"/>
        </w:rPr>
        <w:t xml:space="preserve">1 </w:t>
      </w:r>
      <w:r w:rsidR="00D60140" w:rsidRPr="00E55D84">
        <w:rPr>
          <w:sz w:val="20"/>
          <w:szCs w:val="20"/>
          <w:lang w:val="en-US"/>
        </w:rPr>
        <w:t xml:space="preserve">Estimated regression parameters, standard errors, t‐values and P‐values for the </w:t>
      </w:r>
      <w:r w:rsidR="00DB2530" w:rsidRPr="00E55D84">
        <w:rPr>
          <w:sz w:val="20"/>
          <w:szCs w:val="20"/>
          <w:lang w:val="en-US"/>
        </w:rPr>
        <w:t xml:space="preserve">regression models </w:t>
      </w:r>
      <w:r w:rsidR="009D253F" w:rsidRPr="00E55D84">
        <w:rPr>
          <w:sz w:val="20"/>
          <w:szCs w:val="20"/>
          <w:lang w:val="en-US"/>
        </w:rPr>
        <w:t xml:space="preserve">with lowest AIC </w:t>
      </w:r>
      <w:r w:rsidR="00D60140" w:rsidRPr="00E55D84">
        <w:rPr>
          <w:sz w:val="20"/>
          <w:szCs w:val="20"/>
          <w:lang w:val="en-US"/>
        </w:rPr>
        <w:t xml:space="preserve">for the </w:t>
      </w:r>
      <w:r w:rsidR="00A40DF9" w:rsidRPr="00E55D84">
        <w:rPr>
          <w:sz w:val="20"/>
          <w:szCs w:val="20"/>
          <w:lang w:val="en-US"/>
        </w:rPr>
        <w:t xml:space="preserve">mean </w:t>
      </w:r>
      <w:r w:rsidR="006A34CC" w:rsidRPr="00E55D84">
        <w:rPr>
          <w:sz w:val="20"/>
          <w:szCs w:val="20"/>
          <w:lang w:val="en-US"/>
        </w:rPr>
        <w:t xml:space="preserve">overall beetle density in </w:t>
      </w:r>
      <w:r w:rsidR="00D60140" w:rsidRPr="00E55D84">
        <w:rPr>
          <w:sz w:val="20"/>
          <w:szCs w:val="20"/>
          <w:lang w:val="en-US"/>
        </w:rPr>
        <w:t xml:space="preserve">baseline ‘worst-case’ with DT50 of 25 days (A) and </w:t>
      </w:r>
      <w:r w:rsidR="00146483" w:rsidRPr="00E55D84">
        <w:rPr>
          <w:sz w:val="20"/>
          <w:szCs w:val="20"/>
          <w:lang w:val="en-US"/>
        </w:rPr>
        <w:t>1.</w:t>
      </w:r>
      <w:r w:rsidR="00D60140" w:rsidRPr="00E55D84">
        <w:rPr>
          <w:sz w:val="20"/>
          <w:szCs w:val="20"/>
          <w:lang w:val="en-US"/>
        </w:rPr>
        <w:t>3 days (B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AE5740" w:rsidRPr="00623176" w14:paraId="31EBABA6" w14:textId="77777777" w:rsidTr="002D0464">
        <w:tc>
          <w:tcPr>
            <w:tcW w:w="1812" w:type="dxa"/>
          </w:tcPr>
          <w:p w14:paraId="6C26A062" w14:textId="77777777" w:rsidR="00AE5740" w:rsidRPr="00623176" w:rsidRDefault="00AE5740" w:rsidP="002D046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20E3B3DC" w14:textId="77777777" w:rsidR="00AE5740" w:rsidRPr="00623176" w:rsidRDefault="00AE5740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812" w:type="dxa"/>
          </w:tcPr>
          <w:p w14:paraId="5A77B3E5" w14:textId="77777777" w:rsidR="00AE5740" w:rsidRPr="00623176" w:rsidRDefault="00AE5740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812" w:type="dxa"/>
          </w:tcPr>
          <w:p w14:paraId="3D3D4224" w14:textId="77777777" w:rsidR="00AE5740" w:rsidRPr="00623176" w:rsidRDefault="00AE5740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12" w:type="dxa"/>
          </w:tcPr>
          <w:p w14:paraId="721F32C5" w14:textId="77777777" w:rsidR="00AE5740" w:rsidRPr="00623176" w:rsidRDefault="00AE5740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AE5740" w:rsidRPr="003A61E1" w14:paraId="54803F90" w14:textId="77777777" w:rsidTr="002D0464">
        <w:tc>
          <w:tcPr>
            <w:tcW w:w="9060" w:type="dxa"/>
            <w:gridSpan w:val="5"/>
          </w:tcPr>
          <w:p w14:paraId="3924D15A" w14:textId="3741B356" w:rsidR="00AE5740" w:rsidRPr="00623176" w:rsidRDefault="00AE5740" w:rsidP="00AE5740">
            <w:pPr>
              <w:pStyle w:val="ListParagraph"/>
              <w:numPr>
                <w:ilvl w:val="0"/>
                <w:numId w:val="3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&lt; 0.01, </w:t>
            </w:r>
            <w:r w:rsidR="00FB2D79" w:rsidRPr="00623176">
              <w:rPr>
                <w:rFonts w:cstheme="minorHAnsi"/>
                <w:sz w:val="20"/>
                <w:szCs w:val="20"/>
                <w:lang w:val="en-US"/>
              </w:rPr>
              <w:t>adjust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</w:t>
            </w:r>
            <w:r w:rsidR="00FB2D79" w:rsidRPr="00623176">
              <w:rPr>
                <w:rFonts w:cstheme="minorHAnsi"/>
                <w:sz w:val="20"/>
                <w:szCs w:val="20"/>
                <w:lang w:val="en-US"/>
              </w:rPr>
              <w:t>98</w:t>
            </w:r>
          </w:p>
        </w:tc>
      </w:tr>
      <w:tr w:rsidR="00C966DC" w:rsidRPr="00623176" w14:paraId="6A1A2870" w14:textId="77777777" w:rsidTr="002D0464">
        <w:tc>
          <w:tcPr>
            <w:tcW w:w="1812" w:type="dxa"/>
          </w:tcPr>
          <w:p w14:paraId="5713574B" w14:textId="1672F822" w:rsidR="00C966DC" w:rsidRPr="00623176" w:rsidRDefault="00C966DC" w:rsidP="00C966D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1C08CC3D" w14:textId="211EAB4A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2.89E+04</w:t>
            </w:r>
          </w:p>
        </w:tc>
        <w:tc>
          <w:tcPr>
            <w:tcW w:w="1812" w:type="dxa"/>
          </w:tcPr>
          <w:p w14:paraId="188FFA88" w14:textId="376FA4AD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41E+04</w:t>
            </w:r>
          </w:p>
        </w:tc>
        <w:tc>
          <w:tcPr>
            <w:tcW w:w="1812" w:type="dxa"/>
          </w:tcPr>
          <w:p w14:paraId="668AF9FD" w14:textId="09991563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0.846</w:t>
            </w:r>
          </w:p>
        </w:tc>
        <w:tc>
          <w:tcPr>
            <w:tcW w:w="1812" w:type="dxa"/>
          </w:tcPr>
          <w:p w14:paraId="7CA53CCB" w14:textId="4423F758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436</w:t>
            </w:r>
          </w:p>
        </w:tc>
      </w:tr>
      <w:tr w:rsidR="00C966DC" w:rsidRPr="00623176" w14:paraId="054F8F02" w14:textId="77777777" w:rsidTr="002D0464">
        <w:tc>
          <w:tcPr>
            <w:tcW w:w="1812" w:type="dxa"/>
          </w:tcPr>
          <w:p w14:paraId="088E31B9" w14:textId="24E2E9A7" w:rsidR="00C966DC" w:rsidRPr="00623176" w:rsidRDefault="00C966DC" w:rsidP="00C966D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land</w:t>
            </w:r>
          </w:p>
        </w:tc>
        <w:tc>
          <w:tcPr>
            <w:tcW w:w="1812" w:type="dxa"/>
          </w:tcPr>
          <w:p w14:paraId="5216424C" w14:textId="67C13B62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12E+05</w:t>
            </w:r>
          </w:p>
        </w:tc>
        <w:tc>
          <w:tcPr>
            <w:tcW w:w="1812" w:type="dxa"/>
          </w:tcPr>
          <w:p w14:paraId="3AFA5160" w14:textId="317DF8E9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87E+04</w:t>
            </w:r>
          </w:p>
        </w:tc>
        <w:tc>
          <w:tcPr>
            <w:tcW w:w="1812" w:type="dxa"/>
          </w:tcPr>
          <w:p w14:paraId="30109BB4" w14:textId="740D6FAF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311</w:t>
            </w:r>
          </w:p>
        </w:tc>
        <w:tc>
          <w:tcPr>
            <w:tcW w:w="1812" w:type="dxa"/>
          </w:tcPr>
          <w:p w14:paraId="08321B57" w14:textId="25AA3CAE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C966DC" w:rsidRPr="00623176" w14:paraId="03C1765D" w14:textId="77777777" w:rsidTr="002D0464">
        <w:tc>
          <w:tcPr>
            <w:tcW w:w="1812" w:type="dxa"/>
          </w:tcPr>
          <w:p w14:paraId="582DEE42" w14:textId="40C102A6" w:rsidR="00C966DC" w:rsidRPr="00623176" w:rsidRDefault="00C966DC" w:rsidP="00C966D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farm</w:t>
            </w:r>
          </w:p>
        </w:tc>
        <w:tc>
          <w:tcPr>
            <w:tcW w:w="1812" w:type="dxa"/>
          </w:tcPr>
          <w:p w14:paraId="751A2C18" w14:textId="66E0102B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3.15E+04</w:t>
            </w:r>
          </w:p>
        </w:tc>
        <w:tc>
          <w:tcPr>
            <w:tcW w:w="1812" w:type="dxa"/>
          </w:tcPr>
          <w:p w14:paraId="081A97EC" w14:textId="754372E2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63E+04</w:t>
            </w:r>
          </w:p>
        </w:tc>
        <w:tc>
          <w:tcPr>
            <w:tcW w:w="1812" w:type="dxa"/>
          </w:tcPr>
          <w:p w14:paraId="7F42EE4E" w14:textId="58EFE427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199</w:t>
            </w:r>
          </w:p>
        </w:tc>
        <w:tc>
          <w:tcPr>
            <w:tcW w:w="1812" w:type="dxa"/>
          </w:tcPr>
          <w:p w14:paraId="45BD21AB" w14:textId="429E7026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284</w:t>
            </w:r>
          </w:p>
        </w:tc>
      </w:tr>
      <w:tr w:rsidR="00C966DC" w:rsidRPr="00623176" w14:paraId="59CDA78E" w14:textId="77777777" w:rsidTr="002D0464">
        <w:tc>
          <w:tcPr>
            <w:tcW w:w="1812" w:type="dxa"/>
          </w:tcPr>
          <w:p w14:paraId="3FB28AA8" w14:textId="53413F9D" w:rsidR="00C966DC" w:rsidRPr="00623176" w:rsidRDefault="00C966DC" w:rsidP="00C966D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fields_no</w:t>
            </w:r>
          </w:p>
        </w:tc>
        <w:tc>
          <w:tcPr>
            <w:tcW w:w="1812" w:type="dxa"/>
          </w:tcPr>
          <w:p w14:paraId="3F7E37DB" w14:textId="093253C3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3.30E+01</w:t>
            </w:r>
          </w:p>
        </w:tc>
        <w:tc>
          <w:tcPr>
            <w:tcW w:w="1812" w:type="dxa"/>
          </w:tcPr>
          <w:p w14:paraId="6831AAD1" w14:textId="6AC41EA1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45E+01</w:t>
            </w:r>
          </w:p>
        </w:tc>
        <w:tc>
          <w:tcPr>
            <w:tcW w:w="1812" w:type="dxa"/>
          </w:tcPr>
          <w:p w14:paraId="54730118" w14:textId="00D7E893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2.284</w:t>
            </w:r>
          </w:p>
        </w:tc>
        <w:tc>
          <w:tcPr>
            <w:tcW w:w="1812" w:type="dxa"/>
          </w:tcPr>
          <w:p w14:paraId="5AFDE882" w14:textId="7601FA09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71</w:t>
            </w:r>
          </w:p>
        </w:tc>
      </w:tr>
      <w:tr w:rsidR="00C966DC" w:rsidRPr="00623176" w14:paraId="2AFFA275" w14:textId="77777777" w:rsidTr="002D0464">
        <w:tc>
          <w:tcPr>
            <w:tcW w:w="1812" w:type="dxa"/>
          </w:tcPr>
          <w:p w14:paraId="05FF4680" w14:textId="44E212AC" w:rsidR="00C966DC" w:rsidRPr="00623176" w:rsidRDefault="00C966DC" w:rsidP="00C966D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2D4060C3" w14:textId="2FF328FA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7.66E-03</w:t>
            </w:r>
          </w:p>
        </w:tc>
        <w:tc>
          <w:tcPr>
            <w:tcW w:w="1812" w:type="dxa"/>
          </w:tcPr>
          <w:p w14:paraId="19CCDE87" w14:textId="1E77C628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11E-04</w:t>
            </w:r>
          </w:p>
        </w:tc>
        <w:tc>
          <w:tcPr>
            <w:tcW w:w="1812" w:type="dxa"/>
          </w:tcPr>
          <w:p w14:paraId="638191AB" w14:textId="73F99D02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4.995</w:t>
            </w:r>
          </w:p>
        </w:tc>
        <w:tc>
          <w:tcPr>
            <w:tcW w:w="1812" w:type="dxa"/>
          </w:tcPr>
          <w:p w14:paraId="7CBE48E6" w14:textId="4A094392" w:rsidR="00C966DC" w:rsidRPr="00623176" w:rsidRDefault="00C966DC" w:rsidP="00C966D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AE5740" w:rsidRPr="003A61E1" w14:paraId="3AE542E6" w14:textId="77777777" w:rsidTr="002D0464">
        <w:tc>
          <w:tcPr>
            <w:tcW w:w="9060" w:type="dxa"/>
            <w:gridSpan w:val="5"/>
          </w:tcPr>
          <w:p w14:paraId="2FE68E13" w14:textId="7646603E" w:rsidR="00AE5740" w:rsidRPr="00623176" w:rsidRDefault="00AE5740" w:rsidP="00AE5740">
            <w:pPr>
              <w:pStyle w:val="ListParagraph"/>
              <w:numPr>
                <w:ilvl w:val="0"/>
                <w:numId w:val="3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&lt; 0.01, </w:t>
            </w:r>
            <w:r w:rsidR="00FB2D79" w:rsidRPr="00623176">
              <w:rPr>
                <w:rFonts w:cstheme="minorHAnsi"/>
                <w:sz w:val="20"/>
                <w:szCs w:val="20"/>
                <w:lang w:val="en-US"/>
              </w:rPr>
              <w:t>adjust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</w:t>
            </w:r>
            <w:r w:rsidR="00FB2D79" w:rsidRPr="00623176">
              <w:rPr>
                <w:rFonts w:cstheme="minorHAnsi"/>
                <w:sz w:val="20"/>
                <w:szCs w:val="20"/>
                <w:lang w:val="en-US"/>
              </w:rPr>
              <w:t>97</w:t>
            </w:r>
          </w:p>
        </w:tc>
      </w:tr>
      <w:tr w:rsidR="005756F2" w:rsidRPr="00623176" w14:paraId="69B7D69F" w14:textId="77777777" w:rsidTr="002D0464">
        <w:tc>
          <w:tcPr>
            <w:tcW w:w="1812" w:type="dxa"/>
          </w:tcPr>
          <w:p w14:paraId="08443CC9" w14:textId="4EC280E9" w:rsidR="005756F2" w:rsidRPr="00623176" w:rsidRDefault="005756F2" w:rsidP="005756F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3CDCAC95" w14:textId="16D84ED4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71E+04</w:t>
            </w:r>
          </w:p>
        </w:tc>
        <w:tc>
          <w:tcPr>
            <w:tcW w:w="1812" w:type="dxa"/>
          </w:tcPr>
          <w:p w14:paraId="78D5A77E" w14:textId="0354C8E0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54E+04</w:t>
            </w:r>
          </w:p>
        </w:tc>
        <w:tc>
          <w:tcPr>
            <w:tcW w:w="1812" w:type="dxa"/>
          </w:tcPr>
          <w:p w14:paraId="37878509" w14:textId="66AAF325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0.482</w:t>
            </w:r>
          </w:p>
        </w:tc>
        <w:tc>
          <w:tcPr>
            <w:tcW w:w="1812" w:type="dxa"/>
          </w:tcPr>
          <w:p w14:paraId="65077246" w14:textId="473EAE02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647</w:t>
            </w:r>
          </w:p>
        </w:tc>
      </w:tr>
      <w:tr w:rsidR="005756F2" w:rsidRPr="00623176" w14:paraId="36BFE402" w14:textId="77777777" w:rsidTr="002D0464">
        <w:tc>
          <w:tcPr>
            <w:tcW w:w="1812" w:type="dxa"/>
          </w:tcPr>
          <w:p w14:paraId="4CB180E1" w14:textId="4AA64BDB" w:rsidR="005756F2" w:rsidRPr="00623176" w:rsidRDefault="005756F2" w:rsidP="005756F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land</w:t>
            </w:r>
          </w:p>
        </w:tc>
        <w:tc>
          <w:tcPr>
            <w:tcW w:w="1812" w:type="dxa"/>
          </w:tcPr>
          <w:p w14:paraId="50AA1FE3" w14:textId="68B8F52F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65E+05</w:t>
            </w:r>
          </w:p>
        </w:tc>
        <w:tc>
          <w:tcPr>
            <w:tcW w:w="1812" w:type="dxa"/>
          </w:tcPr>
          <w:p w14:paraId="299633BD" w14:textId="1AA30A1B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26E+04</w:t>
            </w:r>
          </w:p>
        </w:tc>
        <w:tc>
          <w:tcPr>
            <w:tcW w:w="1812" w:type="dxa"/>
          </w:tcPr>
          <w:p w14:paraId="024B9F33" w14:textId="7BC77536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034</w:t>
            </w:r>
          </w:p>
        </w:tc>
        <w:tc>
          <w:tcPr>
            <w:tcW w:w="1812" w:type="dxa"/>
          </w:tcPr>
          <w:p w14:paraId="2A270A39" w14:textId="2DE89CCB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5756F2" w:rsidRPr="00623176" w14:paraId="3231F132" w14:textId="77777777" w:rsidTr="002D0464">
        <w:tc>
          <w:tcPr>
            <w:tcW w:w="1812" w:type="dxa"/>
          </w:tcPr>
          <w:p w14:paraId="7A9AED26" w14:textId="4FD3DB1B" w:rsidR="005756F2" w:rsidRPr="00623176" w:rsidRDefault="005756F2" w:rsidP="005756F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fields_no</w:t>
            </w:r>
          </w:p>
        </w:tc>
        <w:tc>
          <w:tcPr>
            <w:tcW w:w="1812" w:type="dxa"/>
          </w:tcPr>
          <w:p w14:paraId="2488D580" w14:textId="0D897FF7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3.14E+01</w:t>
            </w:r>
          </w:p>
        </w:tc>
        <w:tc>
          <w:tcPr>
            <w:tcW w:w="1812" w:type="dxa"/>
          </w:tcPr>
          <w:p w14:paraId="30734B5E" w14:textId="6EFEE272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47E+01</w:t>
            </w:r>
          </w:p>
        </w:tc>
        <w:tc>
          <w:tcPr>
            <w:tcW w:w="1812" w:type="dxa"/>
          </w:tcPr>
          <w:p w14:paraId="521F3402" w14:textId="434226B3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2.133</w:t>
            </w:r>
          </w:p>
        </w:tc>
        <w:tc>
          <w:tcPr>
            <w:tcW w:w="1812" w:type="dxa"/>
          </w:tcPr>
          <w:p w14:paraId="121B08EC" w14:textId="5BD38175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77</w:t>
            </w:r>
          </w:p>
        </w:tc>
      </w:tr>
      <w:tr w:rsidR="005756F2" w:rsidRPr="00623176" w14:paraId="27BFBA56" w14:textId="77777777" w:rsidTr="002D0464">
        <w:tc>
          <w:tcPr>
            <w:tcW w:w="1812" w:type="dxa"/>
          </w:tcPr>
          <w:p w14:paraId="67307351" w14:textId="5C1A5CF0" w:rsidR="005756F2" w:rsidRPr="00623176" w:rsidRDefault="005756F2" w:rsidP="005756F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48C4D3ED" w14:textId="7A6C518E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7.67E-03</w:t>
            </w:r>
          </w:p>
        </w:tc>
        <w:tc>
          <w:tcPr>
            <w:tcW w:w="1812" w:type="dxa"/>
          </w:tcPr>
          <w:p w14:paraId="4202FB59" w14:textId="2881A3C8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10E-04</w:t>
            </w:r>
          </w:p>
        </w:tc>
        <w:tc>
          <w:tcPr>
            <w:tcW w:w="1812" w:type="dxa"/>
          </w:tcPr>
          <w:p w14:paraId="07714D6B" w14:textId="1074F86A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5.021</w:t>
            </w:r>
          </w:p>
        </w:tc>
        <w:tc>
          <w:tcPr>
            <w:tcW w:w="1812" w:type="dxa"/>
          </w:tcPr>
          <w:p w14:paraId="20B3AB4F" w14:textId="726ABC4B" w:rsidR="005756F2" w:rsidRPr="00623176" w:rsidRDefault="005756F2" w:rsidP="005756F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</w:tbl>
    <w:p w14:paraId="148C1FF6" w14:textId="06A67428" w:rsidR="00147209" w:rsidRPr="0004050F" w:rsidRDefault="00147209" w:rsidP="00147209">
      <w:pPr>
        <w:spacing w:after="0" w:line="480" w:lineRule="auto"/>
        <w:rPr>
          <w:rFonts w:cstheme="minorHAnsi"/>
          <w:lang w:val="en-US"/>
        </w:rPr>
      </w:pPr>
    </w:p>
    <w:p w14:paraId="36CC35FE" w14:textId="091AA94E" w:rsidR="00341A6E" w:rsidRPr="00E55D84" w:rsidRDefault="00341A6E" w:rsidP="00E55D84">
      <w:pPr>
        <w:pStyle w:val="Caption"/>
        <w:rPr>
          <w:sz w:val="20"/>
          <w:szCs w:val="20"/>
          <w:lang w:val="en-US"/>
        </w:rPr>
      </w:pPr>
      <w:r w:rsidRPr="00E55D84">
        <w:rPr>
          <w:sz w:val="20"/>
          <w:szCs w:val="20"/>
          <w:lang w:val="en-US"/>
        </w:rPr>
        <w:t xml:space="preserve">Table </w:t>
      </w:r>
      <w:r w:rsidR="003A61E1">
        <w:rPr>
          <w:sz w:val="20"/>
          <w:szCs w:val="20"/>
          <w:lang w:val="en-US"/>
        </w:rPr>
        <w:t>D</w:t>
      </w:r>
      <w:r w:rsidRPr="00E55D84">
        <w:rPr>
          <w:sz w:val="20"/>
          <w:szCs w:val="20"/>
          <w:lang w:val="en-US"/>
        </w:rPr>
        <w:t xml:space="preserve">2 Estimated regression parameters, standard errors, t‐values and P‐values for the regression models </w:t>
      </w:r>
      <w:r w:rsidR="009D253F" w:rsidRPr="00E55D84">
        <w:rPr>
          <w:sz w:val="20"/>
          <w:szCs w:val="20"/>
          <w:lang w:val="en-US"/>
        </w:rPr>
        <w:t xml:space="preserve">with lowest AIC </w:t>
      </w:r>
      <w:r w:rsidRPr="00E55D84">
        <w:rPr>
          <w:sz w:val="20"/>
          <w:szCs w:val="20"/>
          <w:lang w:val="en-US"/>
        </w:rPr>
        <w:t>for the mean beetle abundance in baseline ‘worst-case’ with DT50 of 25 days (A) and 1.3 days (B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341A6E" w:rsidRPr="00623176" w14:paraId="3693224F" w14:textId="77777777" w:rsidTr="002D0464">
        <w:tc>
          <w:tcPr>
            <w:tcW w:w="1812" w:type="dxa"/>
          </w:tcPr>
          <w:p w14:paraId="534025F1" w14:textId="77777777" w:rsidR="00341A6E" w:rsidRPr="00623176" w:rsidRDefault="00341A6E" w:rsidP="002D046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5EFC7221" w14:textId="77777777" w:rsidR="00341A6E" w:rsidRPr="00623176" w:rsidRDefault="00341A6E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812" w:type="dxa"/>
          </w:tcPr>
          <w:p w14:paraId="15B34531" w14:textId="77777777" w:rsidR="00341A6E" w:rsidRPr="00623176" w:rsidRDefault="00341A6E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812" w:type="dxa"/>
          </w:tcPr>
          <w:p w14:paraId="19721D2E" w14:textId="77777777" w:rsidR="00341A6E" w:rsidRPr="00623176" w:rsidRDefault="00341A6E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12" w:type="dxa"/>
          </w:tcPr>
          <w:p w14:paraId="49D61FEA" w14:textId="77777777" w:rsidR="00341A6E" w:rsidRPr="00623176" w:rsidRDefault="00341A6E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341A6E" w:rsidRPr="003A61E1" w14:paraId="73C80E16" w14:textId="77777777" w:rsidTr="002D0464">
        <w:tc>
          <w:tcPr>
            <w:tcW w:w="9060" w:type="dxa"/>
            <w:gridSpan w:val="5"/>
          </w:tcPr>
          <w:p w14:paraId="4598036C" w14:textId="55D7D749" w:rsidR="00341A6E" w:rsidRPr="00623176" w:rsidRDefault="00341A6E" w:rsidP="00082213">
            <w:pPr>
              <w:pStyle w:val="ListParagraph"/>
              <w:numPr>
                <w:ilvl w:val="0"/>
                <w:numId w:val="4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&lt; 0.01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9</w:t>
            </w:r>
            <w:r w:rsidR="00DA3AA4" w:rsidRPr="00623176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DE168E" w:rsidRPr="00623176" w14:paraId="0C1A23C6" w14:textId="77777777" w:rsidTr="002D0464">
        <w:tc>
          <w:tcPr>
            <w:tcW w:w="1812" w:type="dxa"/>
          </w:tcPr>
          <w:p w14:paraId="5CD1699C" w14:textId="392340BB" w:rsidR="00DE168E" w:rsidRPr="00623176" w:rsidRDefault="00DE168E" w:rsidP="00DE168E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68CD7D2E" w14:textId="2D249F70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8.78E+00</w:t>
            </w:r>
          </w:p>
        </w:tc>
        <w:tc>
          <w:tcPr>
            <w:tcW w:w="1812" w:type="dxa"/>
          </w:tcPr>
          <w:p w14:paraId="2E48430D" w14:textId="77345C4A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7.35E-01</w:t>
            </w:r>
          </w:p>
        </w:tc>
        <w:tc>
          <w:tcPr>
            <w:tcW w:w="1812" w:type="dxa"/>
          </w:tcPr>
          <w:p w14:paraId="25410E6F" w14:textId="69290169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1.949</w:t>
            </w:r>
          </w:p>
        </w:tc>
        <w:tc>
          <w:tcPr>
            <w:tcW w:w="1812" w:type="dxa"/>
          </w:tcPr>
          <w:p w14:paraId="4BD38174" w14:textId="4CA3B10D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E168E" w:rsidRPr="00623176" w14:paraId="48BE7F00" w14:textId="77777777" w:rsidTr="002D0464">
        <w:tc>
          <w:tcPr>
            <w:tcW w:w="1812" w:type="dxa"/>
          </w:tcPr>
          <w:p w14:paraId="61DB143B" w14:textId="34E9B2E9" w:rsidR="00DE168E" w:rsidRPr="00623176" w:rsidRDefault="00DE168E" w:rsidP="00DE168E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LSI</w:t>
            </w:r>
          </w:p>
        </w:tc>
        <w:tc>
          <w:tcPr>
            <w:tcW w:w="1812" w:type="dxa"/>
          </w:tcPr>
          <w:p w14:paraId="2CA40934" w14:textId="73AC45E6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02E-02</w:t>
            </w:r>
          </w:p>
        </w:tc>
        <w:tc>
          <w:tcPr>
            <w:tcW w:w="1812" w:type="dxa"/>
          </w:tcPr>
          <w:p w14:paraId="2C01EDB4" w14:textId="010F05C8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6.73E-03</w:t>
            </w:r>
          </w:p>
        </w:tc>
        <w:tc>
          <w:tcPr>
            <w:tcW w:w="1812" w:type="dxa"/>
          </w:tcPr>
          <w:p w14:paraId="6108D5C0" w14:textId="72CA9339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516</w:t>
            </w:r>
          </w:p>
        </w:tc>
        <w:tc>
          <w:tcPr>
            <w:tcW w:w="1812" w:type="dxa"/>
          </w:tcPr>
          <w:p w14:paraId="2AFD0BE8" w14:textId="01470711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190</w:t>
            </w:r>
          </w:p>
        </w:tc>
      </w:tr>
      <w:tr w:rsidR="00DE168E" w:rsidRPr="00623176" w14:paraId="34A1B20E" w14:textId="77777777" w:rsidTr="002D0464">
        <w:tc>
          <w:tcPr>
            <w:tcW w:w="1812" w:type="dxa"/>
          </w:tcPr>
          <w:p w14:paraId="4F1AF3EC" w14:textId="5E550AB1" w:rsidR="00DE168E" w:rsidRPr="00623176" w:rsidRDefault="00DE168E" w:rsidP="00DE168E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land</w:t>
            </w:r>
          </w:p>
        </w:tc>
        <w:tc>
          <w:tcPr>
            <w:tcW w:w="1812" w:type="dxa"/>
          </w:tcPr>
          <w:p w14:paraId="580C852A" w14:textId="2171CD83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45E+00</w:t>
            </w:r>
          </w:p>
        </w:tc>
        <w:tc>
          <w:tcPr>
            <w:tcW w:w="1812" w:type="dxa"/>
          </w:tcPr>
          <w:p w14:paraId="735D93B1" w14:textId="7BCEB777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29E+00</w:t>
            </w:r>
          </w:p>
        </w:tc>
        <w:tc>
          <w:tcPr>
            <w:tcW w:w="1812" w:type="dxa"/>
          </w:tcPr>
          <w:p w14:paraId="67F7DBAB" w14:textId="6451C454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890</w:t>
            </w:r>
          </w:p>
        </w:tc>
        <w:tc>
          <w:tcPr>
            <w:tcW w:w="1812" w:type="dxa"/>
          </w:tcPr>
          <w:p w14:paraId="2AB31E64" w14:textId="1A154F42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117</w:t>
            </w:r>
          </w:p>
        </w:tc>
      </w:tr>
      <w:tr w:rsidR="00DE168E" w:rsidRPr="00623176" w14:paraId="56E70398" w14:textId="77777777" w:rsidTr="002D0464">
        <w:tc>
          <w:tcPr>
            <w:tcW w:w="1812" w:type="dxa"/>
          </w:tcPr>
          <w:p w14:paraId="3A3880C1" w14:textId="72CB4152" w:rsidR="00DE168E" w:rsidRPr="00623176" w:rsidRDefault="00DE168E" w:rsidP="00DE168E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fields_no</w:t>
            </w:r>
          </w:p>
        </w:tc>
        <w:tc>
          <w:tcPr>
            <w:tcW w:w="1812" w:type="dxa"/>
          </w:tcPr>
          <w:p w14:paraId="24B03266" w14:textId="61336DD1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9.20E-04</w:t>
            </w:r>
          </w:p>
        </w:tc>
        <w:tc>
          <w:tcPr>
            <w:tcW w:w="1812" w:type="dxa"/>
          </w:tcPr>
          <w:p w14:paraId="168A3512" w14:textId="2911AF98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14E-04</w:t>
            </w:r>
          </w:p>
        </w:tc>
        <w:tc>
          <w:tcPr>
            <w:tcW w:w="1812" w:type="dxa"/>
          </w:tcPr>
          <w:p w14:paraId="4F22A7FD" w14:textId="1D6F46F8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2.928</w:t>
            </w:r>
          </w:p>
        </w:tc>
        <w:tc>
          <w:tcPr>
            <w:tcW w:w="1812" w:type="dxa"/>
          </w:tcPr>
          <w:p w14:paraId="7F937471" w14:textId="64C5BBE9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33</w:t>
            </w:r>
          </w:p>
        </w:tc>
      </w:tr>
      <w:tr w:rsidR="00DE168E" w:rsidRPr="00623176" w14:paraId="5041FF88" w14:textId="77777777" w:rsidTr="002D0464">
        <w:tc>
          <w:tcPr>
            <w:tcW w:w="1812" w:type="dxa"/>
          </w:tcPr>
          <w:p w14:paraId="7781B176" w14:textId="339B19CE" w:rsidR="00DE168E" w:rsidRPr="00623176" w:rsidRDefault="00DE168E" w:rsidP="00DE168E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4581F480" w14:textId="2163DC40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47E-07</w:t>
            </w:r>
          </w:p>
        </w:tc>
        <w:tc>
          <w:tcPr>
            <w:tcW w:w="1812" w:type="dxa"/>
          </w:tcPr>
          <w:p w14:paraId="258DBD6D" w14:textId="58EB6E64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27E-08</w:t>
            </w:r>
          </w:p>
        </w:tc>
        <w:tc>
          <w:tcPr>
            <w:tcW w:w="1812" w:type="dxa"/>
          </w:tcPr>
          <w:p w14:paraId="49A8B9CA" w14:textId="4D0E30BC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1.575</w:t>
            </w:r>
          </w:p>
        </w:tc>
        <w:tc>
          <w:tcPr>
            <w:tcW w:w="1812" w:type="dxa"/>
          </w:tcPr>
          <w:p w14:paraId="68EC6740" w14:textId="5B42996F" w:rsidR="00DE168E" w:rsidRPr="00623176" w:rsidRDefault="00DE168E" w:rsidP="00DE168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341A6E" w:rsidRPr="003A61E1" w14:paraId="6149FC37" w14:textId="77777777" w:rsidTr="002D0464">
        <w:tc>
          <w:tcPr>
            <w:tcW w:w="9060" w:type="dxa"/>
            <w:gridSpan w:val="5"/>
          </w:tcPr>
          <w:p w14:paraId="0EF4D2DC" w14:textId="77777777" w:rsidR="00341A6E" w:rsidRPr="00623176" w:rsidRDefault="00341A6E" w:rsidP="00082213">
            <w:pPr>
              <w:pStyle w:val="ListParagraph"/>
              <w:numPr>
                <w:ilvl w:val="0"/>
                <w:numId w:val="4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&lt; 0.01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97</w:t>
            </w:r>
          </w:p>
        </w:tc>
      </w:tr>
      <w:tr w:rsidR="007F2842" w:rsidRPr="00623176" w14:paraId="49CD2D43" w14:textId="77777777" w:rsidTr="002D0464">
        <w:tc>
          <w:tcPr>
            <w:tcW w:w="1812" w:type="dxa"/>
          </w:tcPr>
          <w:p w14:paraId="6E5DAFF5" w14:textId="71786C56" w:rsidR="007F2842" w:rsidRPr="00623176" w:rsidRDefault="007F2842" w:rsidP="007F284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1B342C03" w14:textId="5A52DA45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8.47E+00</w:t>
            </w:r>
          </w:p>
        </w:tc>
        <w:tc>
          <w:tcPr>
            <w:tcW w:w="1812" w:type="dxa"/>
          </w:tcPr>
          <w:p w14:paraId="3B89390B" w14:textId="207BC74A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7.19E-01</w:t>
            </w:r>
          </w:p>
        </w:tc>
        <w:tc>
          <w:tcPr>
            <w:tcW w:w="1812" w:type="dxa"/>
          </w:tcPr>
          <w:p w14:paraId="1A5E3F8D" w14:textId="5B6167B7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1.768</w:t>
            </w:r>
          </w:p>
        </w:tc>
        <w:tc>
          <w:tcPr>
            <w:tcW w:w="1812" w:type="dxa"/>
          </w:tcPr>
          <w:p w14:paraId="2CB8D4EC" w14:textId="77696884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7F2842" w:rsidRPr="00623176" w14:paraId="6428EC19" w14:textId="77777777" w:rsidTr="002D0464">
        <w:tc>
          <w:tcPr>
            <w:tcW w:w="1812" w:type="dxa"/>
          </w:tcPr>
          <w:p w14:paraId="5F4E40C6" w14:textId="7C142448" w:rsidR="007F2842" w:rsidRPr="00623176" w:rsidRDefault="007F2842" w:rsidP="007F284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LSI</w:t>
            </w:r>
          </w:p>
        </w:tc>
        <w:tc>
          <w:tcPr>
            <w:tcW w:w="1812" w:type="dxa"/>
          </w:tcPr>
          <w:p w14:paraId="5817D92D" w14:textId="20E2E3F6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7.47E-03</w:t>
            </w:r>
          </w:p>
        </w:tc>
        <w:tc>
          <w:tcPr>
            <w:tcW w:w="1812" w:type="dxa"/>
          </w:tcPr>
          <w:p w14:paraId="25F366BF" w14:textId="0BC7B2EC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6.59E-03</w:t>
            </w:r>
          </w:p>
        </w:tc>
        <w:tc>
          <w:tcPr>
            <w:tcW w:w="1812" w:type="dxa"/>
          </w:tcPr>
          <w:p w14:paraId="05B9673C" w14:textId="1D9B91E2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133</w:t>
            </w:r>
          </w:p>
        </w:tc>
        <w:tc>
          <w:tcPr>
            <w:tcW w:w="1812" w:type="dxa"/>
          </w:tcPr>
          <w:p w14:paraId="34BA24F7" w14:textId="2D411FE1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308</w:t>
            </w:r>
          </w:p>
        </w:tc>
      </w:tr>
      <w:tr w:rsidR="007F2842" w:rsidRPr="00623176" w14:paraId="7808743A" w14:textId="77777777" w:rsidTr="002D0464">
        <w:tc>
          <w:tcPr>
            <w:tcW w:w="1812" w:type="dxa"/>
          </w:tcPr>
          <w:p w14:paraId="10F66928" w14:textId="1DFA6D15" w:rsidR="007F2842" w:rsidRPr="00623176" w:rsidRDefault="007F2842" w:rsidP="007F284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land</w:t>
            </w:r>
          </w:p>
        </w:tc>
        <w:tc>
          <w:tcPr>
            <w:tcW w:w="1812" w:type="dxa"/>
          </w:tcPr>
          <w:p w14:paraId="582CD07D" w14:textId="0C742134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93E+00</w:t>
            </w:r>
          </w:p>
        </w:tc>
        <w:tc>
          <w:tcPr>
            <w:tcW w:w="1812" w:type="dxa"/>
          </w:tcPr>
          <w:p w14:paraId="4A4724A6" w14:textId="1FE54A26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27E+00</w:t>
            </w:r>
          </w:p>
        </w:tc>
        <w:tc>
          <w:tcPr>
            <w:tcW w:w="1812" w:type="dxa"/>
          </w:tcPr>
          <w:p w14:paraId="2655DAF5" w14:textId="3713C84F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314</w:t>
            </w:r>
          </w:p>
        </w:tc>
        <w:tc>
          <w:tcPr>
            <w:tcW w:w="1812" w:type="dxa"/>
          </w:tcPr>
          <w:p w14:paraId="46BDBD00" w14:textId="2C52CFDC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69</w:t>
            </w:r>
          </w:p>
        </w:tc>
      </w:tr>
      <w:tr w:rsidR="007F2842" w:rsidRPr="00623176" w14:paraId="65C848B1" w14:textId="77777777" w:rsidTr="002D0464">
        <w:tc>
          <w:tcPr>
            <w:tcW w:w="1812" w:type="dxa"/>
          </w:tcPr>
          <w:p w14:paraId="775FBCFE" w14:textId="287E8095" w:rsidR="007F2842" w:rsidRPr="00623176" w:rsidRDefault="007F2842" w:rsidP="007F284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fields_no</w:t>
            </w:r>
          </w:p>
        </w:tc>
        <w:tc>
          <w:tcPr>
            <w:tcW w:w="1812" w:type="dxa"/>
          </w:tcPr>
          <w:p w14:paraId="2EE25A14" w14:textId="5DD067E8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8.48E-04</w:t>
            </w:r>
          </w:p>
        </w:tc>
        <w:tc>
          <w:tcPr>
            <w:tcW w:w="1812" w:type="dxa"/>
          </w:tcPr>
          <w:p w14:paraId="3CA68A35" w14:textId="69D7036F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08E-04</w:t>
            </w:r>
          </w:p>
        </w:tc>
        <w:tc>
          <w:tcPr>
            <w:tcW w:w="1812" w:type="dxa"/>
          </w:tcPr>
          <w:p w14:paraId="5C10DE08" w14:textId="6A7B7571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2.756</w:t>
            </w:r>
          </w:p>
        </w:tc>
        <w:tc>
          <w:tcPr>
            <w:tcW w:w="1812" w:type="dxa"/>
          </w:tcPr>
          <w:p w14:paraId="0E22BD63" w14:textId="7186C1DE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40</w:t>
            </w:r>
          </w:p>
        </w:tc>
      </w:tr>
      <w:tr w:rsidR="007F2842" w:rsidRPr="00623176" w14:paraId="72C141E0" w14:textId="77777777" w:rsidTr="002D0464">
        <w:tc>
          <w:tcPr>
            <w:tcW w:w="1812" w:type="dxa"/>
          </w:tcPr>
          <w:p w14:paraId="76C72C2A" w14:textId="59C86718" w:rsidR="007F2842" w:rsidRPr="00623176" w:rsidRDefault="007F2842" w:rsidP="007F2842">
            <w:pPr>
              <w:jc w:val="both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51F62D9C" w14:textId="7827F0E3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1.50E-07</w:t>
            </w:r>
          </w:p>
        </w:tc>
        <w:tc>
          <w:tcPr>
            <w:tcW w:w="1812" w:type="dxa"/>
          </w:tcPr>
          <w:p w14:paraId="6C40984E" w14:textId="2F512742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1.25E-08</w:t>
            </w:r>
          </w:p>
        </w:tc>
        <w:tc>
          <w:tcPr>
            <w:tcW w:w="1812" w:type="dxa"/>
          </w:tcPr>
          <w:p w14:paraId="051FD1FD" w14:textId="575BCCF1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12.012</w:t>
            </w:r>
          </w:p>
        </w:tc>
        <w:tc>
          <w:tcPr>
            <w:tcW w:w="1812" w:type="dxa"/>
          </w:tcPr>
          <w:p w14:paraId="30C78EE2" w14:textId="77D21BB4" w:rsidR="007F2842" w:rsidRPr="00623176" w:rsidRDefault="007F2842" w:rsidP="007F28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</w:tbl>
    <w:p w14:paraId="4F99A450" w14:textId="11496C0A" w:rsidR="00341A6E" w:rsidRPr="00E55D84" w:rsidRDefault="00341A6E" w:rsidP="00E55D84">
      <w:pPr>
        <w:pStyle w:val="Caption"/>
        <w:rPr>
          <w:sz w:val="20"/>
          <w:szCs w:val="20"/>
          <w:lang w:val="en-US"/>
        </w:rPr>
      </w:pPr>
    </w:p>
    <w:p w14:paraId="105F8BE4" w14:textId="77777777" w:rsidR="00623176" w:rsidRDefault="00623176">
      <w:pPr>
        <w:rPr>
          <w:i/>
          <w:iCs/>
          <w:color w:val="44546A" w:themeColor="text2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CA24FBB" w14:textId="7B375EB5" w:rsidR="007F2842" w:rsidRPr="00E55D84" w:rsidRDefault="007F2842" w:rsidP="00E55D84">
      <w:pPr>
        <w:pStyle w:val="Caption"/>
        <w:rPr>
          <w:sz w:val="20"/>
          <w:szCs w:val="20"/>
          <w:lang w:val="en-US"/>
        </w:rPr>
      </w:pPr>
      <w:r w:rsidRPr="00E55D84">
        <w:rPr>
          <w:sz w:val="20"/>
          <w:szCs w:val="20"/>
          <w:lang w:val="en-US"/>
        </w:rPr>
        <w:lastRenderedPageBreak/>
        <w:t xml:space="preserve">Table </w:t>
      </w:r>
      <w:r w:rsidR="003A61E1">
        <w:rPr>
          <w:sz w:val="20"/>
          <w:szCs w:val="20"/>
          <w:lang w:val="en-US"/>
        </w:rPr>
        <w:t>D</w:t>
      </w:r>
      <w:r w:rsidRPr="00E55D84">
        <w:rPr>
          <w:sz w:val="20"/>
          <w:szCs w:val="20"/>
          <w:lang w:val="en-US"/>
        </w:rPr>
        <w:t>3 Estimated regression parameters, standard errors, t‐values and P‐values for the regression models with lowest AIC for the mean beetle occupancy in baseline ‘worst-case’ with DT50 of 25 days (A) and 1.3 days (B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7F2842" w:rsidRPr="00623176" w14:paraId="0C529C40" w14:textId="77777777" w:rsidTr="002D0464">
        <w:tc>
          <w:tcPr>
            <w:tcW w:w="1812" w:type="dxa"/>
          </w:tcPr>
          <w:p w14:paraId="49D97ACC" w14:textId="77777777" w:rsidR="007F2842" w:rsidRPr="00623176" w:rsidRDefault="007F2842" w:rsidP="002D046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3748B0FD" w14:textId="77777777" w:rsidR="007F2842" w:rsidRPr="00623176" w:rsidRDefault="007F2842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812" w:type="dxa"/>
          </w:tcPr>
          <w:p w14:paraId="7ABA9B52" w14:textId="77777777" w:rsidR="007F2842" w:rsidRPr="00623176" w:rsidRDefault="007F2842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812" w:type="dxa"/>
          </w:tcPr>
          <w:p w14:paraId="63E58895" w14:textId="77777777" w:rsidR="007F2842" w:rsidRPr="00623176" w:rsidRDefault="007F2842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12" w:type="dxa"/>
          </w:tcPr>
          <w:p w14:paraId="77B59644" w14:textId="77777777" w:rsidR="007F2842" w:rsidRPr="00623176" w:rsidRDefault="007F2842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7F2842" w:rsidRPr="003A61E1" w14:paraId="5281E9FF" w14:textId="77777777" w:rsidTr="002D0464">
        <w:tc>
          <w:tcPr>
            <w:tcW w:w="9060" w:type="dxa"/>
            <w:gridSpan w:val="5"/>
          </w:tcPr>
          <w:p w14:paraId="58410C4E" w14:textId="497373AD" w:rsidR="007F2842" w:rsidRPr="00623176" w:rsidRDefault="007F2842" w:rsidP="00082213">
            <w:pPr>
              <w:pStyle w:val="ListParagraph"/>
              <w:numPr>
                <w:ilvl w:val="0"/>
                <w:numId w:val="5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&lt; 0.01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9</w:t>
            </w:r>
            <w:r w:rsidR="00036226" w:rsidRPr="00623176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036226" w:rsidRPr="00623176" w14:paraId="3C0A5A85" w14:textId="77777777" w:rsidTr="002D0464">
        <w:tc>
          <w:tcPr>
            <w:tcW w:w="1812" w:type="dxa"/>
          </w:tcPr>
          <w:p w14:paraId="5CFAB76C" w14:textId="7C7F8F1E" w:rsidR="00036226" w:rsidRPr="00623176" w:rsidRDefault="00036226" w:rsidP="0003622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195B97A2" w14:textId="25C3EF6B" w:rsidR="00036226" w:rsidRPr="00623176" w:rsidRDefault="00036226" w:rsidP="0003622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79E+01</w:t>
            </w:r>
          </w:p>
        </w:tc>
        <w:tc>
          <w:tcPr>
            <w:tcW w:w="1812" w:type="dxa"/>
          </w:tcPr>
          <w:p w14:paraId="69D4DCD1" w14:textId="5D67B9B1" w:rsidR="00036226" w:rsidRPr="00623176" w:rsidRDefault="00036226" w:rsidP="0003622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4.86E+00</w:t>
            </w:r>
          </w:p>
        </w:tc>
        <w:tc>
          <w:tcPr>
            <w:tcW w:w="1812" w:type="dxa"/>
          </w:tcPr>
          <w:p w14:paraId="26283C42" w14:textId="45E6C6BC" w:rsidR="00036226" w:rsidRPr="00623176" w:rsidRDefault="00036226" w:rsidP="0003622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686</w:t>
            </w:r>
          </w:p>
        </w:tc>
        <w:tc>
          <w:tcPr>
            <w:tcW w:w="1812" w:type="dxa"/>
          </w:tcPr>
          <w:p w14:paraId="709C6CE4" w14:textId="0DD4E207" w:rsidR="00036226" w:rsidRPr="00623176" w:rsidRDefault="00036226" w:rsidP="0003622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036226" w:rsidRPr="00623176" w14:paraId="1FC4DEA4" w14:textId="77777777" w:rsidTr="002D0464">
        <w:tc>
          <w:tcPr>
            <w:tcW w:w="1812" w:type="dxa"/>
          </w:tcPr>
          <w:p w14:paraId="743F652C" w14:textId="1D04D514" w:rsidR="00036226" w:rsidRPr="00623176" w:rsidRDefault="00036226" w:rsidP="0003622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land</w:t>
            </w:r>
          </w:p>
        </w:tc>
        <w:tc>
          <w:tcPr>
            <w:tcW w:w="1812" w:type="dxa"/>
          </w:tcPr>
          <w:p w14:paraId="3F19466A" w14:textId="0CC4CA20" w:rsidR="00036226" w:rsidRPr="00623176" w:rsidRDefault="00036226" w:rsidP="0003622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89E+01</w:t>
            </w:r>
          </w:p>
        </w:tc>
        <w:tc>
          <w:tcPr>
            <w:tcW w:w="1812" w:type="dxa"/>
          </w:tcPr>
          <w:p w14:paraId="47AF2D0B" w14:textId="0F96EC5C" w:rsidR="00036226" w:rsidRPr="00623176" w:rsidRDefault="00036226" w:rsidP="0003622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4.99E+00</w:t>
            </w:r>
          </w:p>
        </w:tc>
        <w:tc>
          <w:tcPr>
            <w:tcW w:w="1812" w:type="dxa"/>
          </w:tcPr>
          <w:p w14:paraId="265FE55A" w14:textId="23167D04" w:rsidR="00036226" w:rsidRPr="00623176" w:rsidRDefault="00036226" w:rsidP="0003622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782</w:t>
            </w:r>
          </w:p>
        </w:tc>
        <w:tc>
          <w:tcPr>
            <w:tcW w:w="1812" w:type="dxa"/>
          </w:tcPr>
          <w:p w14:paraId="47EE65D1" w14:textId="5779C0DE" w:rsidR="00036226" w:rsidRPr="00623176" w:rsidRDefault="00036226" w:rsidP="0003622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036226" w:rsidRPr="00623176" w14:paraId="0E8D0524" w14:textId="77777777" w:rsidTr="002D0464">
        <w:tc>
          <w:tcPr>
            <w:tcW w:w="1812" w:type="dxa"/>
          </w:tcPr>
          <w:p w14:paraId="5E9DF9A4" w14:textId="2444B7BD" w:rsidR="00036226" w:rsidRPr="00623176" w:rsidRDefault="00036226" w:rsidP="0003622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6D7EEE07" w14:textId="52DCB47C" w:rsidR="00036226" w:rsidRPr="00623176" w:rsidRDefault="00036226" w:rsidP="0003622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6.04E-07</w:t>
            </w:r>
          </w:p>
        </w:tc>
        <w:tc>
          <w:tcPr>
            <w:tcW w:w="1812" w:type="dxa"/>
          </w:tcPr>
          <w:p w14:paraId="397E8080" w14:textId="6A88B23D" w:rsidR="00036226" w:rsidRPr="00623176" w:rsidRDefault="00036226" w:rsidP="0003622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73E-08</w:t>
            </w:r>
          </w:p>
        </w:tc>
        <w:tc>
          <w:tcPr>
            <w:tcW w:w="1812" w:type="dxa"/>
          </w:tcPr>
          <w:p w14:paraId="45146F03" w14:textId="1A699564" w:rsidR="00036226" w:rsidRPr="00623176" w:rsidRDefault="00036226" w:rsidP="0003622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0.55</w:t>
            </w:r>
          </w:p>
        </w:tc>
        <w:tc>
          <w:tcPr>
            <w:tcW w:w="1812" w:type="dxa"/>
          </w:tcPr>
          <w:p w14:paraId="3BF3AEFD" w14:textId="6CA7EEA9" w:rsidR="00036226" w:rsidRPr="00623176" w:rsidRDefault="00036226" w:rsidP="0003622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7F2842" w:rsidRPr="003A61E1" w14:paraId="79BE455E" w14:textId="77777777" w:rsidTr="002D0464">
        <w:tc>
          <w:tcPr>
            <w:tcW w:w="9060" w:type="dxa"/>
            <w:gridSpan w:val="5"/>
          </w:tcPr>
          <w:p w14:paraId="6114E5BC" w14:textId="63037EAC" w:rsidR="007F2842" w:rsidRPr="00623176" w:rsidRDefault="007F2842" w:rsidP="00082213">
            <w:pPr>
              <w:pStyle w:val="ListParagraph"/>
              <w:numPr>
                <w:ilvl w:val="0"/>
                <w:numId w:val="5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&lt; 0.01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9</w:t>
            </w:r>
            <w:r w:rsidR="00082213" w:rsidRPr="00623176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082213" w:rsidRPr="00623176" w14:paraId="7EC87802" w14:textId="77777777" w:rsidTr="002D0464">
        <w:tc>
          <w:tcPr>
            <w:tcW w:w="1812" w:type="dxa"/>
          </w:tcPr>
          <w:p w14:paraId="137832D1" w14:textId="200A9471" w:rsidR="00082213" w:rsidRPr="00623176" w:rsidRDefault="00082213" w:rsidP="0008221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05424596" w14:textId="406BC4BB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42E+01</w:t>
            </w:r>
          </w:p>
        </w:tc>
        <w:tc>
          <w:tcPr>
            <w:tcW w:w="1812" w:type="dxa"/>
          </w:tcPr>
          <w:p w14:paraId="5A742DCF" w14:textId="68DBF6B4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4.60E+00</w:t>
            </w:r>
          </w:p>
        </w:tc>
        <w:tc>
          <w:tcPr>
            <w:tcW w:w="1812" w:type="dxa"/>
          </w:tcPr>
          <w:p w14:paraId="360E3F62" w14:textId="2B197D8C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262</w:t>
            </w:r>
          </w:p>
        </w:tc>
        <w:tc>
          <w:tcPr>
            <w:tcW w:w="1812" w:type="dxa"/>
          </w:tcPr>
          <w:p w14:paraId="5BA25CA1" w14:textId="630B5DAD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082213" w:rsidRPr="00623176" w14:paraId="7022D3BB" w14:textId="77777777" w:rsidTr="002D0464">
        <w:tc>
          <w:tcPr>
            <w:tcW w:w="1812" w:type="dxa"/>
          </w:tcPr>
          <w:p w14:paraId="6BB0D7AA" w14:textId="490D0CDF" w:rsidR="00082213" w:rsidRPr="00623176" w:rsidRDefault="00082213" w:rsidP="0008221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LSI</w:t>
            </w:r>
          </w:p>
        </w:tc>
        <w:tc>
          <w:tcPr>
            <w:tcW w:w="1812" w:type="dxa"/>
          </w:tcPr>
          <w:p w14:paraId="7A4E872C" w14:textId="4865916E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4.67E-02</w:t>
            </w:r>
          </w:p>
        </w:tc>
        <w:tc>
          <w:tcPr>
            <w:tcW w:w="1812" w:type="dxa"/>
          </w:tcPr>
          <w:p w14:paraId="31A48AE9" w14:textId="52A1DF9E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4.01E-02</w:t>
            </w:r>
          </w:p>
        </w:tc>
        <w:tc>
          <w:tcPr>
            <w:tcW w:w="1812" w:type="dxa"/>
          </w:tcPr>
          <w:p w14:paraId="1071E417" w14:textId="28734893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166</w:t>
            </w:r>
          </w:p>
        </w:tc>
        <w:tc>
          <w:tcPr>
            <w:tcW w:w="1812" w:type="dxa"/>
          </w:tcPr>
          <w:p w14:paraId="7C47F8DB" w14:textId="36DF8EB8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288</w:t>
            </w:r>
          </w:p>
        </w:tc>
      </w:tr>
      <w:tr w:rsidR="00082213" w:rsidRPr="00623176" w14:paraId="071CB5AA" w14:textId="77777777" w:rsidTr="002D0464">
        <w:tc>
          <w:tcPr>
            <w:tcW w:w="1812" w:type="dxa"/>
          </w:tcPr>
          <w:p w14:paraId="0321959D" w14:textId="0B159271" w:rsidR="00082213" w:rsidRPr="00623176" w:rsidRDefault="00082213" w:rsidP="0008221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land</w:t>
            </w:r>
          </w:p>
        </w:tc>
        <w:tc>
          <w:tcPr>
            <w:tcW w:w="1812" w:type="dxa"/>
          </w:tcPr>
          <w:p w14:paraId="3A755212" w14:textId="695A0C55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99E+01</w:t>
            </w:r>
          </w:p>
        </w:tc>
        <w:tc>
          <w:tcPr>
            <w:tcW w:w="1812" w:type="dxa"/>
          </w:tcPr>
          <w:p w14:paraId="41DA528F" w14:textId="6C014C8F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18E+00</w:t>
            </w:r>
          </w:p>
        </w:tc>
        <w:tc>
          <w:tcPr>
            <w:tcW w:w="1812" w:type="dxa"/>
          </w:tcPr>
          <w:p w14:paraId="6F9E1682" w14:textId="047480AF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768</w:t>
            </w:r>
          </w:p>
        </w:tc>
        <w:tc>
          <w:tcPr>
            <w:tcW w:w="1812" w:type="dxa"/>
          </w:tcPr>
          <w:p w14:paraId="1ED25BE9" w14:textId="41567D86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082213" w:rsidRPr="00623176" w14:paraId="10374BD9" w14:textId="77777777" w:rsidTr="002D0464">
        <w:tc>
          <w:tcPr>
            <w:tcW w:w="1812" w:type="dxa"/>
          </w:tcPr>
          <w:p w14:paraId="73720130" w14:textId="442934A7" w:rsidR="00082213" w:rsidRPr="00623176" w:rsidRDefault="00082213" w:rsidP="0008221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77A484BF" w14:textId="514B3322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6.10E-07</w:t>
            </w:r>
          </w:p>
        </w:tc>
        <w:tc>
          <w:tcPr>
            <w:tcW w:w="1812" w:type="dxa"/>
          </w:tcPr>
          <w:p w14:paraId="7D858C64" w14:textId="0100556D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94E-08</w:t>
            </w:r>
          </w:p>
        </w:tc>
        <w:tc>
          <w:tcPr>
            <w:tcW w:w="1812" w:type="dxa"/>
          </w:tcPr>
          <w:p w14:paraId="0767E605" w14:textId="33E7CFC1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0.269</w:t>
            </w:r>
          </w:p>
        </w:tc>
        <w:tc>
          <w:tcPr>
            <w:tcW w:w="1812" w:type="dxa"/>
          </w:tcPr>
          <w:p w14:paraId="37F013E0" w14:textId="7F9A7CF5" w:rsidR="00082213" w:rsidRPr="00623176" w:rsidRDefault="00082213" w:rsidP="000822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</w:tbl>
    <w:p w14:paraId="48C26DB0" w14:textId="77777777" w:rsidR="007F2842" w:rsidRPr="0004050F" w:rsidRDefault="007F2842" w:rsidP="00341A6E">
      <w:pPr>
        <w:spacing w:after="0" w:line="480" w:lineRule="auto"/>
        <w:rPr>
          <w:rFonts w:cstheme="minorHAnsi"/>
          <w:lang w:val="en-US"/>
        </w:rPr>
      </w:pPr>
    </w:p>
    <w:p w14:paraId="3C894D91" w14:textId="606263F4" w:rsidR="00650FCF" w:rsidRPr="0004050F" w:rsidRDefault="00A12295" w:rsidP="00650FCF">
      <w:pPr>
        <w:pStyle w:val="ListParagraph"/>
        <w:numPr>
          <w:ilvl w:val="0"/>
          <w:numId w:val="2"/>
        </w:numPr>
        <w:ind w:left="426" w:hanging="426"/>
        <w:rPr>
          <w:rFonts w:cstheme="minorHAnsi"/>
          <w:lang w:val="en-US"/>
        </w:rPr>
      </w:pPr>
      <w:r w:rsidRPr="0004050F">
        <w:rPr>
          <w:rFonts w:cstheme="minorHAnsi"/>
          <w:lang w:val="en-US"/>
        </w:rPr>
        <w:t>Decreasing insecticides’ toxicity</w:t>
      </w:r>
    </w:p>
    <w:p w14:paraId="7A7182F2" w14:textId="77777777" w:rsidR="00650FCF" w:rsidRPr="0004050F" w:rsidRDefault="00650FCF" w:rsidP="00650FCF">
      <w:pPr>
        <w:rPr>
          <w:rFonts w:cstheme="minorHAnsi"/>
          <w:lang w:val="en-US"/>
        </w:rPr>
      </w:pPr>
    </w:p>
    <w:p w14:paraId="6FB984DB" w14:textId="2F1AEFB8" w:rsidR="00650FCF" w:rsidRPr="00E55D84" w:rsidRDefault="00650FCF" w:rsidP="00E55D84">
      <w:pPr>
        <w:pStyle w:val="Caption"/>
        <w:rPr>
          <w:sz w:val="20"/>
          <w:szCs w:val="20"/>
          <w:lang w:val="en-US"/>
        </w:rPr>
      </w:pPr>
      <w:r w:rsidRPr="00E55D84">
        <w:rPr>
          <w:sz w:val="20"/>
          <w:szCs w:val="20"/>
          <w:lang w:val="en-US"/>
        </w:rPr>
        <w:t xml:space="preserve">Table </w:t>
      </w:r>
      <w:r w:rsidR="003A61E1">
        <w:rPr>
          <w:sz w:val="20"/>
          <w:szCs w:val="20"/>
          <w:lang w:val="en-US"/>
        </w:rPr>
        <w:t>D</w:t>
      </w:r>
      <w:r w:rsidRPr="00E55D84">
        <w:rPr>
          <w:sz w:val="20"/>
          <w:szCs w:val="20"/>
          <w:lang w:val="en-US"/>
        </w:rPr>
        <w:t xml:space="preserve">4 Estimated regression parameters, standard errors, t‐values and P‐values for the regression models with lowest AIC for the </w:t>
      </w:r>
      <w:r w:rsidR="00A6375A" w:rsidRPr="00E55D84">
        <w:rPr>
          <w:sz w:val="20"/>
          <w:szCs w:val="20"/>
          <w:lang w:val="en-US"/>
        </w:rPr>
        <w:t xml:space="preserve">change in </w:t>
      </w:r>
      <w:r w:rsidRPr="00E55D84">
        <w:rPr>
          <w:sz w:val="20"/>
          <w:szCs w:val="20"/>
          <w:lang w:val="en-US"/>
        </w:rPr>
        <w:t>mean overall beetle density in</w:t>
      </w:r>
      <w:r w:rsidR="00A6375A" w:rsidRPr="00E55D84">
        <w:rPr>
          <w:sz w:val="20"/>
          <w:szCs w:val="20"/>
          <w:lang w:val="en-US"/>
        </w:rPr>
        <w:t xml:space="preserve"> relation to the </w:t>
      </w:r>
      <w:r w:rsidRPr="00E55D84">
        <w:rPr>
          <w:sz w:val="20"/>
          <w:szCs w:val="20"/>
          <w:lang w:val="en-US"/>
        </w:rPr>
        <w:t xml:space="preserve"> baseline ‘worst-case’ with DT50 of 25 days (A) and 1.3 days (B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650FCF" w:rsidRPr="00623176" w14:paraId="4D51615A" w14:textId="77777777" w:rsidTr="002D0464">
        <w:tc>
          <w:tcPr>
            <w:tcW w:w="1812" w:type="dxa"/>
          </w:tcPr>
          <w:p w14:paraId="3B2ACB02" w14:textId="77777777" w:rsidR="00650FCF" w:rsidRPr="00623176" w:rsidRDefault="00650FCF" w:rsidP="002D046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73BAD288" w14:textId="77777777" w:rsidR="00650FCF" w:rsidRPr="00623176" w:rsidRDefault="00650FCF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812" w:type="dxa"/>
          </w:tcPr>
          <w:p w14:paraId="612B9E32" w14:textId="77777777" w:rsidR="00650FCF" w:rsidRPr="00623176" w:rsidRDefault="00650FCF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812" w:type="dxa"/>
          </w:tcPr>
          <w:p w14:paraId="6160C87E" w14:textId="77777777" w:rsidR="00650FCF" w:rsidRPr="00623176" w:rsidRDefault="00650FCF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12" w:type="dxa"/>
          </w:tcPr>
          <w:p w14:paraId="58F86BEE" w14:textId="77777777" w:rsidR="00650FCF" w:rsidRPr="00623176" w:rsidRDefault="00650FCF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650FCF" w:rsidRPr="003A61E1" w14:paraId="05579C2D" w14:textId="77777777" w:rsidTr="002D0464">
        <w:tc>
          <w:tcPr>
            <w:tcW w:w="9060" w:type="dxa"/>
            <w:gridSpan w:val="5"/>
          </w:tcPr>
          <w:p w14:paraId="46109602" w14:textId="794F9978" w:rsidR="00650FCF" w:rsidRPr="00623176" w:rsidRDefault="00650FCF" w:rsidP="00823770">
            <w:pPr>
              <w:pStyle w:val="ListParagraph"/>
              <w:numPr>
                <w:ilvl w:val="0"/>
                <w:numId w:val="6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&lt; 0.01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</w:t>
            </w:r>
            <w:r w:rsidR="004B1179" w:rsidRPr="00623176">
              <w:rPr>
                <w:rFonts w:cstheme="minorHAnsi"/>
                <w:sz w:val="20"/>
                <w:szCs w:val="20"/>
                <w:lang w:val="en-US"/>
              </w:rPr>
              <w:t>73</w:t>
            </w:r>
          </w:p>
        </w:tc>
      </w:tr>
      <w:tr w:rsidR="004B1179" w:rsidRPr="00623176" w14:paraId="1958D91C" w14:textId="77777777" w:rsidTr="002D0464">
        <w:tc>
          <w:tcPr>
            <w:tcW w:w="1812" w:type="dxa"/>
          </w:tcPr>
          <w:p w14:paraId="0D0F2ED6" w14:textId="2084E8F6" w:rsidR="004B1179" w:rsidRPr="00623176" w:rsidRDefault="004B1179" w:rsidP="004B1179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1A847BF8" w14:textId="1B891618" w:rsidR="004B1179" w:rsidRPr="00623176" w:rsidRDefault="004B1179" w:rsidP="004B117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30E+01</w:t>
            </w:r>
          </w:p>
        </w:tc>
        <w:tc>
          <w:tcPr>
            <w:tcW w:w="1812" w:type="dxa"/>
          </w:tcPr>
          <w:p w14:paraId="6794A3B8" w14:textId="1B8C764B" w:rsidR="004B1179" w:rsidRPr="00623176" w:rsidRDefault="004B1179" w:rsidP="004B117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35E+00</w:t>
            </w:r>
          </w:p>
        </w:tc>
        <w:tc>
          <w:tcPr>
            <w:tcW w:w="1812" w:type="dxa"/>
          </w:tcPr>
          <w:p w14:paraId="4C59C6C0" w14:textId="5F8259A3" w:rsidR="004B1179" w:rsidRPr="00623176" w:rsidRDefault="004B1179" w:rsidP="004B117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6.176</w:t>
            </w:r>
          </w:p>
        </w:tc>
        <w:tc>
          <w:tcPr>
            <w:tcW w:w="1812" w:type="dxa"/>
          </w:tcPr>
          <w:p w14:paraId="2B2A85B9" w14:textId="200E1850" w:rsidR="004B1179" w:rsidRPr="00623176" w:rsidRDefault="004B1179" w:rsidP="004B117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4B1179" w:rsidRPr="00623176" w14:paraId="1F4C7FF5" w14:textId="77777777" w:rsidTr="002D0464">
        <w:tc>
          <w:tcPr>
            <w:tcW w:w="1812" w:type="dxa"/>
          </w:tcPr>
          <w:p w14:paraId="008DC4EB" w14:textId="199A7571" w:rsidR="004B1179" w:rsidRPr="00623176" w:rsidRDefault="004B1179" w:rsidP="004B1179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farm</w:t>
            </w:r>
          </w:p>
        </w:tc>
        <w:tc>
          <w:tcPr>
            <w:tcW w:w="1812" w:type="dxa"/>
          </w:tcPr>
          <w:p w14:paraId="59C81242" w14:textId="4CD09316" w:rsidR="004B1179" w:rsidRPr="00623176" w:rsidRDefault="004B1179" w:rsidP="004B117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8.02E+00</w:t>
            </w:r>
          </w:p>
        </w:tc>
        <w:tc>
          <w:tcPr>
            <w:tcW w:w="1812" w:type="dxa"/>
          </w:tcPr>
          <w:p w14:paraId="6B71523B" w14:textId="5242317A" w:rsidR="004B1179" w:rsidRPr="00623176" w:rsidRDefault="004B1179" w:rsidP="004B117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80E+00</w:t>
            </w:r>
          </w:p>
        </w:tc>
        <w:tc>
          <w:tcPr>
            <w:tcW w:w="1812" w:type="dxa"/>
          </w:tcPr>
          <w:p w14:paraId="756C8815" w14:textId="184041CF" w:rsidR="004B1179" w:rsidRPr="00623176" w:rsidRDefault="004B1179" w:rsidP="004B117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2.114</w:t>
            </w:r>
          </w:p>
        </w:tc>
        <w:tc>
          <w:tcPr>
            <w:tcW w:w="1812" w:type="dxa"/>
          </w:tcPr>
          <w:p w14:paraId="5FAD8823" w14:textId="73E7BB90" w:rsidR="004B1179" w:rsidRPr="00623176" w:rsidRDefault="004B1179" w:rsidP="004B117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72</w:t>
            </w:r>
          </w:p>
        </w:tc>
      </w:tr>
      <w:tr w:rsidR="004B1179" w:rsidRPr="00623176" w14:paraId="7BDEF4E0" w14:textId="77777777" w:rsidTr="002D0464">
        <w:tc>
          <w:tcPr>
            <w:tcW w:w="1812" w:type="dxa"/>
          </w:tcPr>
          <w:p w14:paraId="54D59A4B" w14:textId="3461286D" w:rsidR="004B1179" w:rsidRPr="00623176" w:rsidRDefault="004B1179" w:rsidP="004B1179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218D033E" w14:textId="7874640B" w:rsidR="004B1179" w:rsidRPr="00623176" w:rsidRDefault="004B1179" w:rsidP="004B117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3.83E-07</w:t>
            </w:r>
          </w:p>
        </w:tc>
        <w:tc>
          <w:tcPr>
            <w:tcW w:w="1812" w:type="dxa"/>
          </w:tcPr>
          <w:p w14:paraId="39C22CC1" w14:textId="37EB3797" w:rsidR="004B1179" w:rsidRPr="00623176" w:rsidRDefault="004B1179" w:rsidP="004B117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8.19E-08</w:t>
            </w:r>
          </w:p>
        </w:tc>
        <w:tc>
          <w:tcPr>
            <w:tcW w:w="1812" w:type="dxa"/>
          </w:tcPr>
          <w:p w14:paraId="693BA9AC" w14:textId="521FAE77" w:rsidR="004B1179" w:rsidRPr="00623176" w:rsidRDefault="004B1179" w:rsidP="004B117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4.669</w:t>
            </w:r>
          </w:p>
        </w:tc>
        <w:tc>
          <w:tcPr>
            <w:tcW w:w="1812" w:type="dxa"/>
          </w:tcPr>
          <w:p w14:paraId="30E92937" w14:textId="36B7F05B" w:rsidR="004B1179" w:rsidRPr="00623176" w:rsidRDefault="004B1179" w:rsidP="004B117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650FCF" w:rsidRPr="003A61E1" w14:paraId="6E7095D1" w14:textId="77777777" w:rsidTr="002D0464">
        <w:tc>
          <w:tcPr>
            <w:tcW w:w="9060" w:type="dxa"/>
            <w:gridSpan w:val="5"/>
          </w:tcPr>
          <w:p w14:paraId="279085FA" w14:textId="4CC29AED" w:rsidR="00650FCF" w:rsidRPr="00623176" w:rsidRDefault="00650FCF" w:rsidP="00823770">
            <w:pPr>
              <w:pStyle w:val="ListParagraph"/>
              <w:numPr>
                <w:ilvl w:val="0"/>
                <w:numId w:val="6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&lt; 0.01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</w:t>
            </w:r>
            <w:r w:rsidR="003F03B0" w:rsidRPr="00623176">
              <w:rPr>
                <w:rFonts w:cstheme="minorHAnsi"/>
                <w:sz w:val="20"/>
                <w:szCs w:val="20"/>
                <w:lang w:val="en-US"/>
              </w:rPr>
              <w:t>84</w:t>
            </w:r>
          </w:p>
        </w:tc>
      </w:tr>
      <w:tr w:rsidR="00823770" w:rsidRPr="00623176" w14:paraId="2D76D98D" w14:textId="77777777" w:rsidTr="002D0464">
        <w:tc>
          <w:tcPr>
            <w:tcW w:w="1812" w:type="dxa"/>
          </w:tcPr>
          <w:p w14:paraId="7030767F" w14:textId="50454C87" w:rsidR="00823770" w:rsidRPr="00623176" w:rsidRDefault="00823770" w:rsidP="0082377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0E3EE4D8" w14:textId="43FD10C6" w:rsidR="00823770" w:rsidRPr="00623176" w:rsidRDefault="00823770" w:rsidP="008237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4.56E+01</w:t>
            </w:r>
          </w:p>
        </w:tc>
        <w:tc>
          <w:tcPr>
            <w:tcW w:w="1812" w:type="dxa"/>
          </w:tcPr>
          <w:p w14:paraId="1DDDEBF1" w14:textId="6D249788" w:rsidR="00823770" w:rsidRPr="00623176" w:rsidRDefault="00823770" w:rsidP="008237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42E+00</w:t>
            </w:r>
          </w:p>
        </w:tc>
        <w:tc>
          <w:tcPr>
            <w:tcW w:w="1812" w:type="dxa"/>
          </w:tcPr>
          <w:p w14:paraId="65B13C3D" w14:textId="48C8FF74" w:rsidR="00823770" w:rsidRPr="00623176" w:rsidRDefault="00823770" w:rsidP="008237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8.424</w:t>
            </w:r>
          </w:p>
        </w:tc>
        <w:tc>
          <w:tcPr>
            <w:tcW w:w="1812" w:type="dxa"/>
          </w:tcPr>
          <w:p w14:paraId="5B60D922" w14:textId="3D2E32EB" w:rsidR="00823770" w:rsidRPr="00623176" w:rsidRDefault="00823770" w:rsidP="008237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823770" w:rsidRPr="00623176" w14:paraId="719531F2" w14:textId="77777777" w:rsidTr="002D0464">
        <w:tc>
          <w:tcPr>
            <w:tcW w:w="1812" w:type="dxa"/>
          </w:tcPr>
          <w:p w14:paraId="4384B4CA" w14:textId="0CAB618C" w:rsidR="00823770" w:rsidRPr="00623176" w:rsidRDefault="00823770" w:rsidP="0082377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farm</w:t>
            </w:r>
          </w:p>
        </w:tc>
        <w:tc>
          <w:tcPr>
            <w:tcW w:w="1812" w:type="dxa"/>
          </w:tcPr>
          <w:p w14:paraId="5518768F" w14:textId="4FCEA2F9" w:rsidR="00823770" w:rsidRPr="00623176" w:rsidRDefault="00823770" w:rsidP="008237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16E+01</w:t>
            </w:r>
          </w:p>
        </w:tc>
        <w:tc>
          <w:tcPr>
            <w:tcW w:w="1812" w:type="dxa"/>
          </w:tcPr>
          <w:p w14:paraId="2689293D" w14:textId="02E90ED9" w:rsidR="00823770" w:rsidRPr="00623176" w:rsidRDefault="00823770" w:rsidP="008237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85E+00</w:t>
            </w:r>
          </w:p>
        </w:tc>
        <w:tc>
          <w:tcPr>
            <w:tcW w:w="1812" w:type="dxa"/>
          </w:tcPr>
          <w:p w14:paraId="76FFC21A" w14:textId="78E6385D" w:rsidR="00823770" w:rsidRPr="00623176" w:rsidRDefault="00823770" w:rsidP="008237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3.010</w:t>
            </w:r>
          </w:p>
        </w:tc>
        <w:tc>
          <w:tcPr>
            <w:tcW w:w="1812" w:type="dxa"/>
          </w:tcPr>
          <w:p w14:paraId="4CC66172" w14:textId="2097FAC3" w:rsidR="00823770" w:rsidRPr="00623176" w:rsidRDefault="00823770" w:rsidP="008237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20</w:t>
            </w:r>
          </w:p>
        </w:tc>
      </w:tr>
      <w:tr w:rsidR="00823770" w:rsidRPr="00623176" w14:paraId="5888E512" w14:textId="77777777" w:rsidTr="002D0464">
        <w:tc>
          <w:tcPr>
            <w:tcW w:w="1812" w:type="dxa"/>
          </w:tcPr>
          <w:p w14:paraId="03AA0176" w14:textId="04E78817" w:rsidR="00823770" w:rsidRPr="00623176" w:rsidRDefault="00823770" w:rsidP="0082377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2C06B8C0" w14:textId="17DC547D" w:rsidR="00823770" w:rsidRPr="00623176" w:rsidRDefault="00823770" w:rsidP="008237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5.18E-07</w:t>
            </w:r>
          </w:p>
        </w:tc>
        <w:tc>
          <w:tcPr>
            <w:tcW w:w="1812" w:type="dxa"/>
          </w:tcPr>
          <w:p w14:paraId="18EA7006" w14:textId="33CA0ACD" w:rsidR="00823770" w:rsidRPr="00623176" w:rsidRDefault="00823770" w:rsidP="008237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8.30E-08</w:t>
            </w:r>
          </w:p>
        </w:tc>
        <w:tc>
          <w:tcPr>
            <w:tcW w:w="1812" w:type="dxa"/>
          </w:tcPr>
          <w:p w14:paraId="74D85A96" w14:textId="3663E35D" w:rsidR="00823770" w:rsidRPr="00623176" w:rsidRDefault="00823770" w:rsidP="008237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6.245</w:t>
            </w:r>
          </w:p>
        </w:tc>
        <w:tc>
          <w:tcPr>
            <w:tcW w:w="1812" w:type="dxa"/>
          </w:tcPr>
          <w:p w14:paraId="2B18267A" w14:textId="3A27F4EC" w:rsidR="00823770" w:rsidRPr="00623176" w:rsidRDefault="00823770" w:rsidP="008237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</w:tbl>
    <w:p w14:paraId="232B0773" w14:textId="77777777" w:rsidR="00650FCF" w:rsidRPr="0004050F" w:rsidRDefault="00650FCF" w:rsidP="00650FCF">
      <w:pPr>
        <w:spacing w:after="0" w:line="480" w:lineRule="auto"/>
        <w:rPr>
          <w:rFonts w:cstheme="minorHAnsi"/>
          <w:lang w:val="en-US"/>
        </w:rPr>
      </w:pPr>
    </w:p>
    <w:p w14:paraId="1491F0D8" w14:textId="26D62100" w:rsidR="003F03B0" w:rsidRPr="00E55D84" w:rsidRDefault="003F03B0" w:rsidP="00E55D84">
      <w:pPr>
        <w:pStyle w:val="Caption"/>
        <w:rPr>
          <w:sz w:val="20"/>
          <w:szCs w:val="20"/>
          <w:lang w:val="en-US"/>
        </w:rPr>
      </w:pPr>
      <w:r w:rsidRPr="00E55D84">
        <w:rPr>
          <w:sz w:val="20"/>
          <w:szCs w:val="20"/>
          <w:lang w:val="en-US"/>
        </w:rPr>
        <w:t xml:space="preserve">Table </w:t>
      </w:r>
      <w:r w:rsidR="003A61E1">
        <w:rPr>
          <w:sz w:val="20"/>
          <w:szCs w:val="20"/>
          <w:lang w:val="en-US"/>
        </w:rPr>
        <w:t>D</w:t>
      </w:r>
      <w:r w:rsidRPr="00E55D84">
        <w:rPr>
          <w:sz w:val="20"/>
          <w:szCs w:val="20"/>
          <w:lang w:val="en-US"/>
        </w:rPr>
        <w:t>5 Estimated regression parameters, standard errors, t‐values and P‐values for the regression models with lowest AIC for the change in mean beetle abundance in relation to the  baseline ‘worst-case’ with DT50 of 25 days (A) and 1.3 days (B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3F03B0" w:rsidRPr="00623176" w14:paraId="1C7407E1" w14:textId="77777777" w:rsidTr="002D0464">
        <w:tc>
          <w:tcPr>
            <w:tcW w:w="1812" w:type="dxa"/>
          </w:tcPr>
          <w:p w14:paraId="3DD1561A" w14:textId="77777777" w:rsidR="003F03B0" w:rsidRPr="00623176" w:rsidRDefault="003F03B0" w:rsidP="002D046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22E0EFCD" w14:textId="77777777" w:rsidR="003F03B0" w:rsidRPr="00623176" w:rsidRDefault="003F03B0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812" w:type="dxa"/>
          </w:tcPr>
          <w:p w14:paraId="2A5C4279" w14:textId="77777777" w:rsidR="003F03B0" w:rsidRPr="00623176" w:rsidRDefault="003F03B0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812" w:type="dxa"/>
          </w:tcPr>
          <w:p w14:paraId="306EDBDF" w14:textId="77777777" w:rsidR="003F03B0" w:rsidRPr="00623176" w:rsidRDefault="003F03B0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12" w:type="dxa"/>
          </w:tcPr>
          <w:p w14:paraId="27F5D188" w14:textId="77777777" w:rsidR="003F03B0" w:rsidRPr="00623176" w:rsidRDefault="003F03B0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3F03B0" w:rsidRPr="003A61E1" w14:paraId="19ECF893" w14:textId="77777777" w:rsidTr="002D0464">
        <w:tc>
          <w:tcPr>
            <w:tcW w:w="9060" w:type="dxa"/>
            <w:gridSpan w:val="5"/>
          </w:tcPr>
          <w:p w14:paraId="2A5F026E" w14:textId="34D97CCA" w:rsidR="003F03B0" w:rsidRPr="00623176" w:rsidRDefault="003F03B0" w:rsidP="002F3BA7">
            <w:pPr>
              <w:pStyle w:val="ListParagraph"/>
              <w:numPr>
                <w:ilvl w:val="0"/>
                <w:numId w:val="7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BA7807" w:rsidRPr="00623176"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0.0</w:t>
            </w:r>
            <w:r w:rsidR="00BA7807" w:rsidRPr="00623176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</w:t>
            </w:r>
            <w:r w:rsidR="00BA7807" w:rsidRPr="00623176"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</w:tr>
      <w:tr w:rsidR="001D7482" w:rsidRPr="00623176" w14:paraId="33BD472A" w14:textId="77777777" w:rsidTr="002D0464">
        <w:tc>
          <w:tcPr>
            <w:tcW w:w="1812" w:type="dxa"/>
          </w:tcPr>
          <w:p w14:paraId="3308E53D" w14:textId="42E4CFB5" w:rsidR="001D7482" w:rsidRPr="00623176" w:rsidRDefault="001D7482" w:rsidP="001D748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774F13B9" w14:textId="4A945AD7" w:rsidR="001D7482" w:rsidRPr="00623176" w:rsidRDefault="001D7482" w:rsidP="001D748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3.281</w:t>
            </w:r>
          </w:p>
        </w:tc>
        <w:tc>
          <w:tcPr>
            <w:tcW w:w="1812" w:type="dxa"/>
          </w:tcPr>
          <w:p w14:paraId="2FB493BF" w14:textId="659B713D" w:rsidR="001D7482" w:rsidRPr="00623176" w:rsidRDefault="001D7482" w:rsidP="001D748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936</w:t>
            </w:r>
          </w:p>
        </w:tc>
        <w:tc>
          <w:tcPr>
            <w:tcW w:w="1812" w:type="dxa"/>
          </w:tcPr>
          <w:p w14:paraId="3D94E3D3" w14:textId="1321D808" w:rsidR="001D7482" w:rsidRPr="00623176" w:rsidRDefault="001D7482" w:rsidP="001D748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695</w:t>
            </w:r>
          </w:p>
        </w:tc>
        <w:tc>
          <w:tcPr>
            <w:tcW w:w="1812" w:type="dxa"/>
          </w:tcPr>
          <w:p w14:paraId="13F4DC8A" w14:textId="28FAAB6A" w:rsidR="001D7482" w:rsidRPr="00623176" w:rsidRDefault="001D7482" w:rsidP="001D748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129</w:t>
            </w:r>
          </w:p>
        </w:tc>
      </w:tr>
      <w:tr w:rsidR="001D7482" w:rsidRPr="00623176" w14:paraId="54BE1F79" w14:textId="77777777" w:rsidTr="002D0464">
        <w:tc>
          <w:tcPr>
            <w:tcW w:w="1812" w:type="dxa"/>
          </w:tcPr>
          <w:p w14:paraId="7F5FF676" w14:textId="07349D08" w:rsidR="001D7482" w:rsidRPr="00623176" w:rsidRDefault="001D7482" w:rsidP="001D748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fields_no</w:t>
            </w:r>
          </w:p>
        </w:tc>
        <w:tc>
          <w:tcPr>
            <w:tcW w:w="1812" w:type="dxa"/>
          </w:tcPr>
          <w:p w14:paraId="1F7F15C3" w14:textId="200BF0BA" w:rsidR="001D7482" w:rsidRPr="00623176" w:rsidRDefault="001D7482" w:rsidP="001D748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812" w:type="dxa"/>
          </w:tcPr>
          <w:p w14:paraId="6972AE48" w14:textId="0BBF8BE9" w:rsidR="001D7482" w:rsidRPr="00623176" w:rsidRDefault="001D7482" w:rsidP="001D748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812" w:type="dxa"/>
          </w:tcPr>
          <w:p w14:paraId="6F94F531" w14:textId="63D80B50" w:rsidR="001D7482" w:rsidRPr="00623176" w:rsidRDefault="001D7482" w:rsidP="001D748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880</w:t>
            </w:r>
          </w:p>
        </w:tc>
        <w:tc>
          <w:tcPr>
            <w:tcW w:w="1812" w:type="dxa"/>
          </w:tcPr>
          <w:p w14:paraId="408F4E5D" w14:textId="3F42735D" w:rsidR="001D7482" w:rsidRPr="00623176" w:rsidRDefault="001D7482" w:rsidP="001D748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21</w:t>
            </w:r>
          </w:p>
        </w:tc>
      </w:tr>
      <w:tr w:rsidR="003F03B0" w:rsidRPr="003A61E1" w14:paraId="5234BC53" w14:textId="77777777" w:rsidTr="002D0464">
        <w:tc>
          <w:tcPr>
            <w:tcW w:w="9060" w:type="dxa"/>
            <w:gridSpan w:val="5"/>
          </w:tcPr>
          <w:p w14:paraId="532BCBC2" w14:textId="59C3C762" w:rsidR="003F03B0" w:rsidRPr="00623176" w:rsidRDefault="003F03B0" w:rsidP="002F3BA7">
            <w:pPr>
              <w:pStyle w:val="ListParagraph"/>
              <w:numPr>
                <w:ilvl w:val="0"/>
                <w:numId w:val="7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46D68" w:rsidRPr="00623176"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0.</w:t>
            </w:r>
            <w:r w:rsidR="00146D68" w:rsidRPr="00623176">
              <w:rPr>
                <w:rFonts w:cstheme="minorHAnsi"/>
                <w:sz w:val="20"/>
                <w:szCs w:val="20"/>
                <w:lang w:val="en-US"/>
              </w:rPr>
              <w:t>16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</w:t>
            </w:r>
            <w:r w:rsidR="00146D68" w:rsidRPr="00623176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</w:tr>
      <w:tr w:rsidR="00146D68" w:rsidRPr="00623176" w14:paraId="1CEB6043" w14:textId="77777777" w:rsidTr="002D0464">
        <w:tc>
          <w:tcPr>
            <w:tcW w:w="1812" w:type="dxa"/>
          </w:tcPr>
          <w:p w14:paraId="4C2996BD" w14:textId="00D2AAD9" w:rsidR="00146D68" w:rsidRPr="00623176" w:rsidRDefault="00146D68" w:rsidP="00146D6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7288C1A6" w14:textId="36269EB3" w:rsidR="00146D68" w:rsidRPr="00623176" w:rsidRDefault="00146D68" w:rsidP="00146D6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05E-01</w:t>
            </w:r>
          </w:p>
        </w:tc>
        <w:tc>
          <w:tcPr>
            <w:tcW w:w="1812" w:type="dxa"/>
          </w:tcPr>
          <w:p w14:paraId="0379FA37" w14:textId="41111EB9" w:rsidR="00146D68" w:rsidRPr="00623176" w:rsidRDefault="00146D68" w:rsidP="00146D6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81E+00</w:t>
            </w:r>
          </w:p>
        </w:tc>
        <w:tc>
          <w:tcPr>
            <w:tcW w:w="1812" w:type="dxa"/>
          </w:tcPr>
          <w:p w14:paraId="7980BBA9" w14:textId="17D90532" w:rsidR="00146D68" w:rsidRPr="00623176" w:rsidRDefault="00146D68" w:rsidP="00146D6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0.037</w:t>
            </w:r>
          </w:p>
        </w:tc>
        <w:tc>
          <w:tcPr>
            <w:tcW w:w="1812" w:type="dxa"/>
          </w:tcPr>
          <w:p w14:paraId="5AAC3EA0" w14:textId="1FA02AB1" w:rsidR="00146D68" w:rsidRPr="00623176" w:rsidRDefault="00146D68" w:rsidP="00146D6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971</w:t>
            </w:r>
          </w:p>
        </w:tc>
      </w:tr>
      <w:tr w:rsidR="00146D68" w:rsidRPr="00623176" w14:paraId="2C098E7E" w14:textId="77777777" w:rsidTr="002D0464">
        <w:tc>
          <w:tcPr>
            <w:tcW w:w="1812" w:type="dxa"/>
          </w:tcPr>
          <w:p w14:paraId="0CD89F8B" w14:textId="341F18EA" w:rsidR="00146D68" w:rsidRPr="00623176" w:rsidRDefault="00146D68" w:rsidP="00146D6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fields_no</w:t>
            </w:r>
          </w:p>
        </w:tc>
        <w:tc>
          <w:tcPr>
            <w:tcW w:w="1812" w:type="dxa"/>
          </w:tcPr>
          <w:p w14:paraId="6D6D499F" w14:textId="610BB528" w:rsidR="00146D68" w:rsidRPr="00623176" w:rsidRDefault="00146D68" w:rsidP="00146D6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89E-03</w:t>
            </w:r>
          </w:p>
        </w:tc>
        <w:tc>
          <w:tcPr>
            <w:tcW w:w="1812" w:type="dxa"/>
          </w:tcPr>
          <w:p w14:paraId="14AE4676" w14:textId="23C0AA8A" w:rsidR="00146D68" w:rsidRPr="00623176" w:rsidRDefault="00146D68" w:rsidP="00146D6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34E-03</w:t>
            </w:r>
          </w:p>
        </w:tc>
        <w:tc>
          <w:tcPr>
            <w:tcW w:w="1812" w:type="dxa"/>
          </w:tcPr>
          <w:p w14:paraId="7CD1CD58" w14:textId="15D5AB45" w:rsidR="00146D68" w:rsidRPr="00623176" w:rsidRDefault="00146D68" w:rsidP="00146D6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155</w:t>
            </w:r>
          </w:p>
        </w:tc>
        <w:tc>
          <w:tcPr>
            <w:tcW w:w="1812" w:type="dxa"/>
          </w:tcPr>
          <w:p w14:paraId="17BF96D1" w14:textId="59712EF9" w:rsidR="00146D68" w:rsidRPr="00623176" w:rsidRDefault="00146D68" w:rsidP="00146D6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68</w:t>
            </w:r>
          </w:p>
        </w:tc>
      </w:tr>
      <w:tr w:rsidR="00146D68" w:rsidRPr="00623176" w14:paraId="3406A42A" w14:textId="77777777" w:rsidTr="002D0464">
        <w:tc>
          <w:tcPr>
            <w:tcW w:w="1812" w:type="dxa"/>
          </w:tcPr>
          <w:p w14:paraId="05AC44F4" w14:textId="0CA7EF86" w:rsidR="00146D68" w:rsidRPr="00623176" w:rsidRDefault="00146D68" w:rsidP="00146D6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3CDDFB90" w14:textId="0DCB784C" w:rsidR="00146D68" w:rsidRPr="00623176" w:rsidRDefault="00146D68" w:rsidP="00146D6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07E-07</w:t>
            </w:r>
          </w:p>
        </w:tc>
        <w:tc>
          <w:tcPr>
            <w:tcW w:w="1812" w:type="dxa"/>
          </w:tcPr>
          <w:p w14:paraId="2B08A29F" w14:textId="1996BC0C" w:rsidR="00146D68" w:rsidRPr="00623176" w:rsidRDefault="00146D68" w:rsidP="00146D6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6.54E-08</w:t>
            </w:r>
          </w:p>
        </w:tc>
        <w:tc>
          <w:tcPr>
            <w:tcW w:w="1812" w:type="dxa"/>
          </w:tcPr>
          <w:p w14:paraId="05538967" w14:textId="3CFA4530" w:rsidR="00146D68" w:rsidRPr="00623176" w:rsidRDefault="00146D68" w:rsidP="00146D6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635</w:t>
            </w:r>
          </w:p>
        </w:tc>
        <w:tc>
          <w:tcPr>
            <w:tcW w:w="1812" w:type="dxa"/>
          </w:tcPr>
          <w:p w14:paraId="70CAED83" w14:textId="09C9349C" w:rsidR="00146D68" w:rsidRPr="00623176" w:rsidRDefault="00146D68" w:rsidP="00146D6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146</w:t>
            </w:r>
          </w:p>
        </w:tc>
      </w:tr>
    </w:tbl>
    <w:p w14:paraId="7DD4B68C" w14:textId="77777777" w:rsidR="003F03B0" w:rsidRPr="0004050F" w:rsidRDefault="003F03B0" w:rsidP="003F03B0">
      <w:pPr>
        <w:spacing w:after="0" w:line="480" w:lineRule="auto"/>
        <w:rPr>
          <w:rFonts w:cstheme="minorHAnsi"/>
          <w:lang w:val="en-US"/>
        </w:rPr>
      </w:pPr>
    </w:p>
    <w:p w14:paraId="0CA48942" w14:textId="77777777" w:rsidR="00623176" w:rsidRDefault="00623176">
      <w:pPr>
        <w:rPr>
          <w:i/>
          <w:iCs/>
          <w:color w:val="44546A" w:themeColor="text2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3D3C689B" w14:textId="0809C49F" w:rsidR="002F3BA7" w:rsidRPr="00E55D84" w:rsidRDefault="002F3BA7" w:rsidP="00E55D84">
      <w:pPr>
        <w:pStyle w:val="Caption"/>
        <w:rPr>
          <w:sz w:val="20"/>
          <w:szCs w:val="20"/>
          <w:lang w:val="en-US"/>
        </w:rPr>
      </w:pPr>
      <w:r w:rsidRPr="00E55D84">
        <w:rPr>
          <w:sz w:val="20"/>
          <w:szCs w:val="20"/>
          <w:lang w:val="en-US"/>
        </w:rPr>
        <w:lastRenderedPageBreak/>
        <w:t xml:space="preserve">Table </w:t>
      </w:r>
      <w:r w:rsidR="003A61E1">
        <w:rPr>
          <w:sz w:val="20"/>
          <w:szCs w:val="20"/>
          <w:lang w:val="en-US"/>
        </w:rPr>
        <w:t>D</w:t>
      </w:r>
      <w:r w:rsidRPr="00E55D84">
        <w:rPr>
          <w:sz w:val="20"/>
          <w:szCs w:val="20"/>
          <w:lang w:val="en-US"/>
        </w:rPr>
        <w:t>6 Estimated regression parameters, standard errors, t‐values and P‐values for the regression models with lowest AIC for the change in mean beetle occupancy in relation to the  baseline ‘worst-case’ with DT50 of 25 days (A) and 1.3 days (B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2F3BA7" w:rsidRPr="00623176" w14:paraId="0BE9F2A4" w14:textId="77777777" w:rsidTr="002D0464">
        <w:tc>
          <w:tcPr>
            <w:tcW w:w="1812" w:type="dxa"/>
          </w:tcPr>
          <w:p w14:paraId="5185CA2A" w14:textId="77777777" w:rsidR="002F3BA7" w:rsidRPr="00623176" w:rsidRDefault="002F3BA7" w:rsidP="002D046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14A98E85" w14:textId="77777777" w:rsidR="002F3BA7" w:rsidRPr="00623176" w:rsidRDefault="002F3BA7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812" w:type="dxa"/>
          </w:tcPr>
          <w:p w14:paraId="47CD2EF3" w14:textId="77777777" w:rsidR="002F3BA7" w:rsidRPr="00623176" w:rsidRDefault="002F3BA7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812" w:type="dxa"/>
          </w:tcPr>
          <w:p w14:paraId="258F07AE" w14:textId="77777777" w:rsidR="002F3BA7" w:rsidRPr="00623176" w:rsidRDefault="002F3BA7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12" w:type="dxa"/>
          </w:tcPr>
          <w:p w14:paraId="7B266B29" w14:textId="77777777" w:rsidR="002F3BA7" w:rsidRPr="00623176" w:rsidRDefault="002F3BA7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2F3BA7" w:rsidRPr="003A61E1" w14:paraId="232E98B9" w14:textId="77777777" w:rsidTr="002D0464">
        <w:tc>
          <w:tcPr>
            <w:tcW w:w="9060" w:type="dxa"/>
            <w:gridSpan w:val="5"/>
          </w:tcPr>
          <w:p w14:paraId="290E430A" w14:textId="779F3B73" w:rsidR="002F3BA7" w:rsidRPr="00623176" w:rsidRDefault="002F3BA7" w:rsidP="004660E9">
            <w:pPr>
              <w:pStyle w:val="ListParagraph"/>
              <w:numPr>
                <w:ilvl w:val="0"/>
                <w:numId w:val="8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660E9" w:rsidRPr="00623176"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0.0</w:t>
            </w:r>
            <w:r w:rsidR="004660E9" w:rsidRPr="00623176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</w:t>
            </w:r>
            <w:r w:rsidR="004660E9" w:rsidRPr="00623176">
              <w:rPr>
                <w:rFonts w:cstheme="minorHAnsi"/>
                <w:sz w:val="20"/>
                <w:szCs w:val="20"/>
                <w:lang w:val="en-US"/>
              </w:rPr>
              <w:t>92</w:t>
            </w:r>
          </w:p>
        </w:tc>
      </w:tr>
      <w:tr w:rsidR="00BF7813" w:rsidRPr="00623176" w14:paraId="3CEFA319" w14:textId="77777777" w:rsidTr="002D0464">
        <w:tc>
          <w:tcPr>
            <w:tcW w:w="1812" w:type="dxa"/>
          </w:tcPr>
          <w:p w14:paraId="4DA5ACA0" w14:textId="11D9344A" w:rsidR="00BF7813" w:rsidRPr="00623176" w:rsidRDefault="00BF7813" w:rsidP="00BF781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67DC5189" w14:textId="25AE90D6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79E+01</w:t>
            </w:r>
          </w:p>
        </w:tc>
        <w:tc>
          <w:tcPr>
            <w:tcW w:w="1812" w:type="dxa"/>
          </w:tcPr>
          <w:p w14:paraId="0A30E5B1" w14:textId="0A6823CE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69E+00</w:t>
            </w:r>
          </w:p>
        </w:tc>
        <w:tc>
          <w:tcPr>
            <w:tcW w:w="1812" w:type="dxa"/>
          </w:tcPr>
          <w:p w14:paraId="10E86084" w14:textId="1EC875FE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0.255</w:t>
            </w:r>
          </w:p>
        </w:tc>
        <w:tc>
          <w:tcPr>
            <w:tcW w:w="1812" w:type="dxa"/>
          </w:tcPr>
          <w:p w14:paraId="3DCB57AF" w14:textId="7BEF38CC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BF7813" w:rsidRPr="00623176" w14:paraId="58C5D946" w14:textId="77777777" w:rsidTr="002D0464">
        <w:tc>
          <w:tcPr>
            <w:tcW w:w="1812" w:type="dxa"/>
          </w:tcPr>
          <w:p w14:paraId="5050DDB5" w14:textId="2200B0A0" w:rsidR="00BF7813" w:rsidRPr="00623176" w:rsidRDefault="00BF7813" w:rsidP="00BF781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land</w:t>
            </w:r>
          </w:p>
        </w:tc>
        <w:tc>
          <w:tcPr>
            <w:tcW w:w="1812" w:type="dxa"/>
          </w:tcPr>
          <w:p w14:paraId="49564A9C" w14:textId="710BA72C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9.86E+00</w:t>
            </w:r>
          </w:p>
        </w:tc>
        <w:tc>
          <w:tcPr>
            <w:tcW w:w="1812" w:type="dxa"/>
          </w:tcPr>
          <w:p w14:paraId="0E79250E" w14:textId="4ABE2D9A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61E+00</w:t>
            </w:r>
          </w:p>
        </w:tc>
        <w:tc>
          <w:tcPr>
            <w:tcW w:w="1812" w:type="dxa"/>
          </w:tcPr>
          <w:p w14:paraId="588F5084" w14:textId="75ED7ED1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758</w:t>
            </w:r>
          </w:p>
        </w:tc>
        <w:tc>
          <w:tcPr>
            <w:tcW w:w="1812" w:type="dxa"/>
          </w:tcPr>
          <w:p w14:paraId="0D10CE45" w14:textId="7E653544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129</w:t>
            </w:r>
          </w:p>
        </w:tc>
      </w:tr>
      <w:tr w:rsidR="00BF7813" w:rsidRPr="00623176" w14:paraId="3F116E9F" w14:textId="77777777" w:rsidTr="002D0464">
        <w:tc>
          <w:tcPr>
            <w:tcW w:w="1812" w:type="dxa"/>
          </w:tcPr>
          <w:p w14:paraId="209E51B4" w14:textId="0BB96A31" w:rsidR="00BF7813" w:rsidRPr="00623176" w:rsidRDefault="00BF7813" w:rsidP="00BF7813">
            <w:pPr>
              <w:jc w:val="both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farm</w:t>
            </w:r>
          </w:p>
        </w:tc>
        <w:tc>
          <w:tcPr>
            <w:tcW w:w="1812" w:type="dxa"/>
          </w:tcPr>
          <w:p w14:paraId="74B1276D" w14:textId="632B9046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-7.01E+00</w:t>
            </w:r>
          </w:p>
        </w:tc>
        <w:tc>
          <w:tcPr>
            <w:tcW w:w="1812" w:type="dxa"/>
          </w:tcPr>
          <w:p w14:paraId="4B4273E9" w14:textId="194AA94B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2.93E+00</w:t>
            </w:r>
          </w:p>
        </w:tc>
        <w:tc>
          <w:tcPr>
            <w:tcW w:w="1812" w:type="dxa"/>
          </w:tcPr>
          <w:p w14:paraId="4F65A076" w14:textId="604D703F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-2.397</w:t>
            </w:r>
          </w:p>
        </w:tc>
        <w:tc>
          <w:tcPr>
            <w:tcW w:w="1812" w:type="dxa"/>
          </w:tcPr>
          <w:p w14:paraId="08C9C183" w14:textId="15D7FE1A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BF7813" w:rsidRPr="00623176" w14:paraId="45FDB090" w14:textId="77777777" w:rsidTr="002D0464">
        <w:tc>
          <w:tcPr>
            <w:tcW w:w="1812" w:type="dxa"/>
          </w:tcPr>
          <w:p w14:paraId="673F5939" w14:textId="1A3BDD6D" w:rsidR="00BF7813" w:rsidRPr="00623176" w:rsidRDefault="00BF7813" w:rsidP="00BF7813">
            <w:pPr>
              <w:jc w:val="both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044EBEF2" w14:textId="05AA57FF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-3.56E-07</w:t>
            </w:r>
          </w:p>
        </w:tc>
        <w:tc>
          <w:tcPr>
            <w:tcW w:w="1812" w:type="dxa"/>
          </w:tcPr>
          <w:p w14:paraId="5BFFF838" w14:textId="72FE8A5B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4.44E-08</w:t>
            </w:r>
          </w:p>
        </w:tc>
        <w:tc>
          <w:tcPr>
            <w:tcW w:w="1812" w:type="dxa"/>
          </w:tcPr>
          <w:p w14:paraId="05E25FED" w14:textId="2A0EB228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-8.021</w:t>
            </w:r>
          </w:p>
        </w:tc>
        <w:tc>
          <w:tcPr>
            <w:tcW w:w="1812" w:type="dxa"/>
          </w:tcPr>
          <w:p w14:paraId="5886C9EF" w14:textId="10D56DFE" w:rsidR="00BF7813" w:rsidRPr="00623176" w:rsidRDefault="00BF7813" w:rsidP="00BF7813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2F3BA7" w:rsidRPr="003A61E1" w14:paraId="15FF599E" w14:textId="77777777" w:rsidTr="002D0464">
        <w:tc>
          <w:tcPr>
            <w:tcW w:w="9060" w:type="dxa"/>
            <w:gridSpan w:val="5"/>
          </w:tcPr>
          <w:p w14:paraId="392D32B7" w14:textId="7EB5E81C" w:rsidR="002F3BA7" w:rsidRPr="00623176" w:rsidRDefault="002F3BA7" w:rsidP="004660E9">
            <w:pPr>
              <w:pStyle w:val="ListParagraph"/>
              <w:numPr>
                <w:ilvl w:val="0"/>
                <w:numId w:val="8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355CF" w:rsidRPr="00623176"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0.</w:t>
            </w:r>
            <w:r w:rsidR="00D355CF" w:rsidRPr="00623176">
              <w:rPr>
                <w:rFonts w:cstheme="minorHAnsi"/>
                <w:sz w:val="20"/>
                <w:szCs w:val="20"/>
                <w:lang w:val="en-US"/>
              </w:rPr>
              <w:t>01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</w:t>
            </w:r>
            <w:r w:rsidR="00D355CF" w:rsidRPr="00623176">
              <w:rPr>
                <w:rFonts w:cstheme="minorHAnsi"/>
                <w:sz w:val="20"/>
                <w:szCs w:val="20"/>
                <w:lang w:val="en-US"/>
              </w:rPr>
              <w:t>97</w:t>
            </w:r>
          </w:p>
        </w:tc>
      </w:tr>
      <w:tr w:rsidR="00D355CF" w:rsidRPr="00623176" w14:paraId="7B50B9F4" w14:textId="77777777" w:rsidTr="002D0464">
        <w:tc>
          <w:tcPr>
            <w:tcW w:w="1812" w:type="dxa"/>
          </w:tcPr>
          <w:p w14:paraId="001DD2A7" w14:textId="478AA815" w:rsidR="00D355CF" w:rsidRPr="00623176" w:rsidRDefault="00D355CF" w:rsidP="00D355C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1326F264" w14:textId="2F5E32E8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4.61E+01</w:t>
            </w:r>
          </w:p>
        </w:tc>
        <w:tc>
          <w:tcPr>
            <w:tcW w:w="1812" w:type="dxa"/>
          </w:tcPr>
          <w:p w14:paraId="582D8FC4" w14:textId="175D972D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86E+00</w:t>
            </w:r>
          </w:p>
        </w:tc>
        <w:tc>
          <w:tcPr>
            <w:tcW w:w="1812" w:type="dxa"/>
          </w:tcPr>
          <w:p w14:paraId="66F12534" w14:textId="7118285E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6.094</w:t>
            </w:r>
          </w:p>
        </w:tc>
        <w:tc>
          <w:tcPr>
            <w:tcW w:w="1812" w:type="dxa"/>
          </w:tcPr>
          <w:p w14:paraId="4C2D277D" w14:textId="736CAC2A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355CF" w:rsidRPr="00623176" w14:paraId="5E9C7042" w14:textId="77777777" w:rsidTr="002D0464">
        <w:tc>
          <w:tcPr>
            <w:tcW w:w="1812" w:type="dxa"/>
          </w:tcPr>
          <w:p w14:paraId="62FAB3C9" w14:textId="79841A5F" w:rsidR="00D355CF" w:rsidRPr="00623176" w:rsidRDefault="00D355CF" w:rsidP="00D355C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land</w:t>
            </w:r>
          </w:p>
        </w:tc>
        <w:tc>
          <w:tcPr>
            <w:tcW w:w="1812" w:type="dxa"/>
          </w:tcPr>
          <w:p w14:paraId="46D00075" w14:textId="55A00BA3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55E+01</w:t>
            </w:r>
          </w:p>
        </w:tc>
        <w:tc>
          <w:tcPr>
            <w:tcW w:w="1812" w:type="dxa"/>
          </w:tcPr>
          <w:p w14:paraId="34AE6B8F" w14:textId="18CE6E8B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4.35E+00</w:t>
            </w:r>
          </w:p>
        </w:tc>
        <w:tc>
          <w:tcPr>
            <w:tcW w:w="1812" w:type="dxa"/>
          </w:tcPr>
          <w:p w14:paraId="22612BBC" w14:textId="669A29C3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3.559</w:t>
            </w:r>
          </w:p>
        </w:tc>
        <w:tc>
          <w:tcPr>
            <w:tcW w:w="1812" w:type="dxa"/>
          </w:tcPr>
          <w:p w14:paraId="04D79C86" w14:textId="2FFD0DC7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D355CF" w:rsidRPr="00623176" w14:paraId="400BD81F" w14:textId="77777777" w:rsidTr="002D0464">
        <w:tc>
          <w:tcPr>
            <w:tcW w:w="1812" w:type="dxa"/>
          </w:tcPr>
          <w:p w14:paraId="328B7AEE" w14:textId="0217DE64" w:rsidR="00D355CF" w:rsidRPr="00623176" w:rsidRDefault="00D355CF" w:rsidP="00D355C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farm</w:t>
            </w:r>
          </w:p>
        </w:tc>
        <w:tc>
          <w:tcPr>
            <w:tcW w:w="1812" w:type="dxa"/>
          </w:tcPr>
          <w:p w14:paraId="2BF7C5F8" w14:textId="74959FFE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6.48E+00</w:t>
            </w:r>
          </w:p>
        </w:tc>
        <w:tc>
          <w:tcPr>
            <w:tcW w:w="1812" w:type="dxa"/>
          </w:tcPr>
          <w:p w14:paraId="5B7275D6" w14:textId="2FB83A36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27E+00</w:t>
            </w:r>
          </w:p>
        </w:tc>
        <w:tc>
          <w:tcPr>
            <w:tcW w:w="1812" w:type="dxa"/>
          </w:tcPr>
          <w:p w14:paraId="511F7C2A" w14:textId="4D989571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2.855</w:t>
            </w:r>
          </w:p>
        </w:tc>
        <w:tc>
          <w:tcPr>
            <w:tcW w:w="1812" w:type="dxa"/>
          </w:tcPr>
          <w:p w14:paraId="3FEB46E7" w14:textId="218F5E32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29</w:t>
            </w:r>
          </w:p>
        </w:tc>
      </w:tr>
      <w:tr w:rsidR="00D355CF" w:rsidRPr="00623176" w14:paraId="793BA362" w14:textId="77777777" w:rsidTr="002D0464">
        <w:tc>
          <w:tcPr>
            <w:tcW w:w="1812" w:type="dxa"/>
          </w:tcPr>
          <w:p w14:paraId="677E58A6" w14:textId="141D711E" w:rsidR="00D355CF" w:rsidRPr="00623176" w:rsidRDefault="00D355CF" w:rsidP="00D355CF">
            <w:pPr>
              <w:jc w:val="both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751BCE77" w14:textId="48895447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-4.07E-07</w:t>
            </w:r>
          </w:p>
        </w:tc>
        <w:tc>
          <w:tcPr>
            <w:tcW w:w="1812" w:type="dxa"/>
          </w:tcPr>
          <w:p w14:paraId="46CC963A" w14:textId="57731377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3.44E-08</w:t>
            </w:r>
          </w:p>
        </w:tc>
        <w:tc>
          <w:tcPr>
            <w:tcW w:w="1812" w:type="dxa"/>
          </w:tcPr>
          <w:p w14:paraId="31AC1799" w14:textId="74BE96BE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-11.826</w:t>
            </w:r>
          </w:p>
        </w:tc>
        <w:tc>
          <w:tcPr>
            <w:tcW w:w="1812" w:type="dxa"/>
          </w:tcPr>
          <w:p w14:paraId="32120AF8" w14:textId="4EA9E10C" w:rsidR="00D355CF" w:rsidRPr="00623176" w:rsidRDefault="00D355CF" w:rsidP="00D355C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</w:tbl>
    <w:p w14:paraId="216EECB0" w14:textId="77777777" w:rsidR="002F3BA7" w:rsidRPr="0004050F" w:rsidRDefault="002F3BA7" w:rsidP="002F3BA7">
      <w:pPr>
        <w:spacing w:after="0" w:line="480" w:lineRule="auto"/>
        <w:rPr>
          <w:rFonts w:cstheme="minorHAnsi"/>
          <w:lang w:val="en-US"/>
        </w:rPr>
      </w:pPr>
    </w:p>
    <w:p w14:paraId="2432FA53" w14:textId="0B82C89C" w:rsidR="00A80826" w:rsidRPr="0004050F" w:rsidRDefault="00A80826" w:rsidP="00A80826">
      <w:pPr>
        <w:pStyle w:val="ListParagraph"/>
        <w:numPr>
          <w:ilvl w:val="0"/>
          <w:numId w:val="2"/>
        </w:numPr>
        <w:ind w:left="426" w:hanging="426"/>
        <w:rPr>
          <w:rFonts w:cstheme="minorHAnsi"/>
          <w:lang w:val="en-US"/>
        </w:rPr>
      </w:pPr>
      <w:r w:rsidRPr="0004050F">
        <w:rPr>
          <w:rFonts w:cstheme="minorHAnsi"/>
          <w:lang w:val="en-US"/>
        </w:rPr>
        <w:t>Introducing field margins</w:t>
      </w:r>
    </w:p>
    <w:p w14:paraId="1B8BD4CD" w14:textId="77777777" w:rsidR="00623176" w:rsidRPr="00623176" w:rsidRDefault="00623176" w:rsidP="00E55D84">
      <w:pPr>
        <w:pStyle w:val="Caption"/>
        <w:rPr>
          <w:sz w:val="16"/>
          <w:szCs w:val="16"/>
          <w:lang w:val="en-US"/>
        </w:rPr>
      </w:pPr>
    </w:p>
    <w:p w14:paraId="46C5887C" w14:textId="24736875" w:rsidR="00A80826" w:rsidRPr="00E55D84" w:rsidRDefault="00A80826" w:rsidP="00E55D84">
      <w:pPr>
        <w:pStyle w:val="Caption"/>
        <w:rPr>
          <w:sz w:val="20"/>
          <w:szCs w:val="20"/>
          <w:lang w:val="en-US"/>
        </w:rPr>
      </w:pPr>
      <w:r w:rsidRPr="00E55D84">
        <w:rPr>
          <w:sz w:val="20"/>
          <w:szCs w:val="20"/>
          <w:lang w:val="en-US"/>
        </w:rPr>
        <w:t xml:space="preserve">Table </w:t>
      </w:r>
      <w:r w:rsidR="003A61E1">
        <w:rPr>
          <w:sz w:val="20"/>
          <w:szCs w:val="20"/>
          <w:lang w:val="en-US"/>
        </w:rPr>
        <w:t>D</w:t>
      </w:r>
      <w:r w:rsidRPr="00E55D84">
        <w:rPr>
          <w:sz w:val="20"/>
          <w:szCs w:val="20"/>
          <w:lang w:val="en-US"/>
        </w:rPr>
        <w:t>7 Estimated regression parameters, standard errors, t‐values and P‐values for the regression models with lowest AIC for the change in mean overall beetle density in relation to the  baseline ‘worst-case’ with DT50 of 25 days (A) and 1.3 days (B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A80826" w:rsidRPr="00623176" w14:paraId="4FF95521" w14:textId="77777777" w:rsidTr="002D0464">
        <w:tc>
          <w:tcPr>
            <w:tcW w:w="1812" w:type="dxa"/>
          </w:tcPr>
          <w:p w14:paraId="2311C534" w14:textId="77777777" w:rsidR="00A80826" w:rsidRPr="00623176" w:rsidRDefault="00A80826" w:rsidP="002D046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7BC732A7" w14:textId="77777777" w:rsidR="00A80826" w:rsidRPr="00623176" w:rsidRDefault="00A80826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812" w:type="dxa"/>
          </w:tcPr>
          <w:p w14:paraId="23EF3DE9" w14:textId="77777777" w:rsidR="00A80826" w:rsidRPr="00623176" w:rsidRDefault="00A80826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812" w:type="dxa"/>
          </w:tcPr>
          <w:p w14:paraId="2C26D642" w14:textId="77777777" w:rsidR="00A80826" w:rsidRPr="00623176" w:rsidRDefault="00A80826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12" w:type="dxa"/>
          </w:tcPr>
          <w:p w14:paraId="68F667CF" w14:textId="77777777" w:rsidR="00A80826" w:rsidRPr="00623176" w:rsidRDefault="00A80826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A80826" w:rsidRPr="003A61E1" w14:paraId="5C64488B" w14:textId="77777777" w:rsidTr="002D0464">
        <w:tc>
          <w:tcPr>
            <w:tcW w:w="9060" w:type="dxa"/>
            <w:gridSpan w:val="5"/>
          </w:tcPr>
          <w:p w14:paraId="2B43A02A" w14:textId="7FBE9F41" w:rsidR="00A80826" w:rsidRPr="00623176" w:rsidRDefault="00A80826" w:rsidP="0015081D">
            <w:pPr>
              <w:pStyle w:val="ListParagraph"/>
              <w:numPr>
                <w:ilvl w:val="0"/>
                <w:numId w:val="9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650089" w:rsidRPr="00623176"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0.0</w:t>
            </w:r>
            <w:r w:rsidR="00650089" w:rsidRPr="00623176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7</w:t>
            </w:r>
            <w:r w:rsidR="00650089" w:rsidRPr="00623176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</w:tr>
      <w:tr w:rsidR="00C356B5" w:rsidRPr="00623176" w14:paraId="19799ECB" w14:textId="77777777" w:rsidTr="002D0464">
        <w:tc>
          <w:tcPr>
            <w:tcW w:w="1812" w:type="dxa"/>
          </w:tcPr>
          <w:p w14:paraId="0E3FDBCF" w14:textId="06DDE01D" w:rsidR="00C356B5" w:rsidRPr="00623176" w:rsidRDefault="00C356B5" w:rsidP="00C356B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42E04979" w14:textId="4C368E45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72E+01</w:t>
            </w:r>
          </w:p>
        </w:tc>
        <w:tc>
          <w:tcPr>
            <w:tcW w:w="1812" w:type="dxa"/>
          </w:tcPr>
          <w:p w14:paraId="316F866B" w14:textId="71427CA7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44E+00</w:t>
            </w:r>
          </w:p>
        </w:tc>
        <w:tc>
          <w:tcPr>
            <w:tcW w:w="1812" w:type="dxa"/>
          </w:tcPr>
          <w:p w14:paraId="1E847A16" w14:textId="20CA878E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7.056</w:t>
            </w:r>
          </w:p>
        </w:tc>
        <w:tc>
          <w:tcPr>
            <w:tcW w:w="1812" w:type="dxa"/>
          </w:tcPr>
          <w:p w14:paraId="5B4C4ED8" w14:textId="02636271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C356B5" w:rsidRPr="00623176" w14:paraId="15323FF2" w14:textId="77777777" w:rsidTr="002D0464">
        <w:tc>
          <w:tcPr>
            <w:tcW w:w="1812" w:type="dxa"/>
          </w:tcPr>
          <w:p w14:paraId="69CDA1EB" w14:textId="379DC0DE" w:rsidR="00C356B5" w:rsidRPr="00623176" w:rsidRDefault="00C356B5" w:rsidP="00C356B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LSI</w:t>
            </w:r>
          </w:p>
        </w:tc>
        <w:tc>
          <w:tcPr>
            <w:tcW w:w="1812" w:type="dxa"/>
          </w:tcPr>
          <w:p w14:paraId="10C99BDA" w14:textId="313B9DC3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3.89E-02</w:t>
            </w:r>
          </w:p>
        </w:tc>
        <w:tc>
          <w:tcPr>
            <w:tcW w:w="1812" w:type="dxa"/>
          </w:tcPr>
          <w:p w14:paraId="216CA7C1" w14:textId="0296D922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36E-02</w:t>
            </w:r>
          </w:p>
        </w:tc>
        <w:tc>
          <w:tcPr>
            <w:tcW w:w="1812" w:type="dxa"/>
          </w:tcPr>
          <w:p w14:paraId="606C5B5F" w14:textId="61FD7B9A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649</w:t>
            </w:r>
          </w:p>
        </w:tc>
        <w:tc>
          <w:tcPr>
            <w:tcW w:w="1812" w:type="dxa"/>
          </w:tcPr>
          <w:p w14:paraId="37FA378F" w14:textId="29177034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160</w:t>
            </w:r>
          </w:p>
        </w:tc>
      </w:tr>
      <w:tr w:rsidR="00C356B5" w:rsidRPr="00623176" w14:paraId="5669FBE2" w14:textId="77777777" w:rsidTr="002D0464">
        <w:tc>
          <w:tcPr>
            <w:tcW w:w="1812" w:type="dxa"/>
          </w:tcPr>
          <w:p w14:paraId="43CBD5F8" w14:textId="234B1948" w:rsidR="00C356B5" w:rsidRPr="00623176" w:rsidRDefault="00C356B5" w:rsidP="00C356B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farm</w:t>
            </w:r>
          </w:p>
        </w:tc>
        <w:tc>
          <w:tcPr>
            <w:tcW w:w="1812" w:type="dxa"/>
          </w:tcPr>
          <w:p w14:paraId="7DDC67A0" w14:textId="3DF7B5E8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4.05E+00</w:t>
            </w:r>
          </w:p>
        </w:tc>
        <w:tc>
          <w:tcPr>
            <w:tcW w:w="1812" w:type="dxa"/>
          </w:tcPr>
          <w:p w14:paraId="0B8071D8" w14:textId="1E776AE1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03E+00</w:t>
            </w:r>
          </w:p>
        </w:tc>
        <w:tc>
          <w:tcPr>
            <w:tcW w:w="1812" w:type="dxa"/>
          </w:tcPr>
          <w:p w14:paraId="599C23BD" w14:textId="0A3144A6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996</w:t>
            </w:r>
          </w:p>
        </w:tc>
        <w:tc>
          <w:tcPr>
            <w:tcW w:w="1812" w:type="dxa"/>
          </w:tcPr>
          <w:p w14:paraId="5613F34F" w14:textId="258E8BF6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102</w:t>
            </w:r>
          </w:p>
        </w:tc>
      </w:tr>
      <w:tr w:rsidR="00C356B5" w:rsidRPr="00623176" w14:paraId="5DB4A681" w14:textId="77777777" w:rsidTr="002D0464">
        <w:tc>
          <w:tcPr>
            <w:tcW w:w="1812" w:type="dxa"/>
          </w:tcPr>
          <w:p w14:paraId="61375CC6" w14:textId="689C2E09" w:rsidR="00C356B5" w:rsidRPr="00623176" w:rsidRDefault="00C356B5" w:rsidP="00C356B5">
            <w:pPr>
              <w:jc w:val="both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fields_no</w:t>
            </w:r>
          </w:p>
        </w:tc>
        <w:tc>
          <w:tcPr>
            <w:tcW w:w="1812" w:type="dxa"/>
          </w:tcPr>
          <w:p w14:paraId="23EEF538" w14:textId="4A9F0F06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1.71E-03</w:t>
            </w:r>
          </w:p>
        </w:tc>
        <w:tc>
          <w:tcPr>
            <w:tcW w:w="1812" w:type="dxa"/>
          </w:tcPr>
          <w:p w14:paraId="21421E4B" w14:textId="53102767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9.66E-04</w:t>
            </w:r>
          </w:p>
        </w:tc>
        <w:tc>
          <w:tcPr>
            <w:tcW w:w="1812" w:type="dxa"/>
          </w:tcPr>
          <w:p w14:paraId="0090D886" w14:textId="2DC48C89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1.770</w:t>
            </w:r>
          </w:p>
        </w:tc>
        <w:tc>
          <w:tcPr>
            <w:tcW w:w="1812" w:type="dxa"/>
          </w:tcPr>
          <w:p w14:paraId="4FCF45C6" w14:textId="68502FBF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0.137</w:t>
            </w:r>
          </w:p>
        </w:tc>
      </w:tr>
      <w:tr w:rsidR="00C356B5" w:rsidRPr="00623176" w14:paraId="3B93D7A6" w14:textId="77777777" w:rsidTr="002D0464">
        <w:tc>
          <w:tcPr>
            <w:tcW w:w="1812" w:type="dxa"/>
          </w:tcPr>
          <w:p w14:paraId="15386A93" w14:textId="67449344" w:rsidR="00C356B5" w:rsidRPr="00623176" w:rsidRDefault="00C356B5" w:rsidP="00C356B5">
            <w:pPr>
              <w:jc w:val="both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305D5109" w14:textId="4CD29296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-1.55E-07</w:t>
            </w:r>
          </w:p>
        </w:tc>
        <w:tc>
          <w:tcPr>
            <w:tcW w:w="1812" w:type="dxa"/>
          </w:tcPr>
          <w:p w14:paraId="06FA92A0" w14:textId="454E5A23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4.74E-08</w:t>
            </w:r>
          </w:p>
        </w:tc>
        <w:tc>
          <w:tcPr>
            <w:tcW w:w="1812" w:type="dxa"/>
          </w:tcPr>
          <w:p w14:paraId="55D7BB1F" w14:textId="69E4BBCA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-3.265</w:t>
            </w:r>
          </w:p>
        </w:tc>
        <w:tc>
          <w:tcPr>
            <w:tcW w:w="1812" w:type="dxa"/>
          </w:tcPr>
          <w:p w14:paraId="50327A8A" w14:textId="070534BD" w:rsidR="00C356B5" w:rsidRPr="00623176" w:rsidRDefault="00C356B5" w:rsidP="00C356B5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A80826" w:rsidRPr="003A61E1" w14:paraId="48B2C7E2" w14:textId="77777777" w:rsidTr="002D0464">
        <w:tc>
          <w:tcPr>
            <w:tcW w:w="9060" w:type="dxa"/>
            <w:gridSpan w:val="5"/>
          </w:tcPr>
          <w:p w14:paraId="3AF0F34E" w14:textId="3E7A7919" w:rsidR="00A80826" w:rsidRPr="00623176" w:rsidRDefault="00A80826" w:rsidP="0015081D">
            <w:pPr>
              <w:pStyle w:val="ListParagraph"/>
              <w:numPr>
                <w:ilvl w:val="0"/>
                <w:numId w:val="9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5081D" w:rsidRPr="00623176"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0.01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</w:t>
            </w:r>
            <w:r w:rsidR="0015081D" w:rsidRPr="00623176">
              <w:rPr>
                <w:rFonts w:cstheme="minorHAnsi"/>
                <w:sz w:val="20"/>
                <w:szCs w:val="20"/>
                <w:lang w:val="en-US"/>
              </w:rPr>
              <w:t>74</w:t>
            </w:r>
          </w:p>
        </w:tc>
      </w:tr>
      <w:tr w:rsidR="0015081D" w:rsidRPr="00623176" w14:paraId="7991F27C" w14:textId="77777777" w:rsidTr="002D0464">
        <w:tc>
          <w:tcPr>
            <w:tcW w:w="1812" w:type="dxa"/>
          </w:tcPr>
          <w:p w14:paraId="0DAB0D0F" w14:textId="7F5343FD" w:rsidR="0015081D" w:rsidRPr="00623176" w:rsidRDefault="0015081D" w:rsidP="0015081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7620B7C3" w14:textId="7B396F39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57E+01</w:t>
            </w:r>
          </w:p>
        </w:tc>
        <w:tc>
          <w:tcPr>
            <w:tcW w:w="1812" w:type="dxa"/>
          </w:tcPr>
          <w:p w14:paraId="6036A056" w14:textId="1DA0D8C6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23E+00</w:t>
            </w:r>
          </w:p>
        </w:tc>
        <w:tc>
          <w:tcPr>
            <w:tcW w:w="1812" w:type="dxa"/>
          </w:tcPr>
          <w:p w14:paraId="2AB1DDAF" w14:textId="71A0FCD1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7.052</w:t>
            </w:r>
          </w:p>
        </w:tc>
        <w:tc>
          <w:tcPr>
            <w:tcW w:w="1812" w:type="dxa"/>
          </w:tcPr>
          <w:p w14:paraId="04923F45" w14:textId="2239DBA3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15081D" w:rsidRPr="00623176" w14:paraId="07F10538" w14:textId="77777777" w:rsidTr="002D0464">
        <w:tc>
          <w:tcPr>
            <w:tcW w:w="1812" w:type="dxa"/>
          </w:tcPr>
          <w:p w14:paraId="6F1076A1" w14:textId="7AC9CE0F" w:rsidR="0015081D" w:rsidRPr="00623176" w:rsidRDefault="0015081D" w:rsidP="0015081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farm</w:t>
            </w:r>
          </w:p>
        </w:tc>
        <w:tc>
          <w:tcPr>
            <w:tcW w:w="1812" w:type="dxa"/>
          </w:tcPr>
          <w:p w14:paraId="65A3FACB" w14:textId="4714818F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6.14E+00</w:t>
            </w:r>
          </w:p>
        </w:tc>
        <w:tc>
          <w:tcPr>
            <w:tcW w:w="1812" w:type="dxa"/>
          </w:tcPr>
          <w:p w14:paraId="5ED924C5" w14:textId="40C6B0CD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04E+00</w:t>
            </w:r>
          </w:p>
        </w:tc>
        <w:tc>
          <w:tcPr>
            <w:tcW w:w="1812" w:type="dxa"/>
          </w:tcPr>
          <w:p w14:paraId="4B649067" w14:textId="4E973C94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3.003</w:t>
            </w:r>
          </w:p>
        </w:tc>
        <w:tc>
          <w:tcPr>
            <w:tcW w:w="1812" w:type="dxa"/>
          </w:tcPr>
          <w:p w14:paraId="6C049C67" w14:textId="4950BA39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24</w:t>
            </w:r>
          </w:p>
        </w:tc>
      </w:tr>
      <w:tr w:rsidR="0015081D" w:rsidRPr="00623176" w14:paraId="1374E67C" w14:textId="77777777" w:rsidTr="002D0464">
        <w:tc>
          <w:tcPr>
            <w:tcW w:w="1812" w:type="dxa"/>
          </w:tcPr>
          <w:p w14:paraId="4461FB1A" w14:textId="0E78EA47" w:rsidR="0015081D" w:rsidRPr="00623176" w:rsidRDefault="0015081D" w:rsidP="0015081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fields_no</w:t>
            </w:r>
          </w:p>
        </w:tc>
        <w:tc>
          <w:tcPr>
            <w:tcW w:w="1812" w:type="dxa"/>
          </w:tcPr>
          <w:p w14:paraId="7DEAF267" w14:textId="1FE00CBE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07E-03</w:t>
            </w:r>
          </w:p>
        </w:tc>
        <w:tc>
          <w:tcPr>
            <w:tcW w:w="1812" w:type="dxa"/>
          </w:tcPr>
          <w:p w14:paraId="39625114" w14:textId="7BF78A6C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10E-03</w:t>
            </w:r>
          </w:p>
        </w:tc>
        <w:tc>
          <w:tcPr>
            <w:tcW w:w="1812" w:type="dxa"/>
          </w:tcPr>
          <w:p w14:paraId="0BCD4941" w14:textId="578CF4CF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884</w:t>
            </w:r>
          </w:p>
        </w:tc>
        <w:tc>
          <w:tcPr>
            <w:tcW w:w="1812" w:type="dxa"/>
          </w:tcPr>
          <w:p w14:paraId="5D80060C" w14:textId="5AEFD9E0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109</w:t>
            </w:r>
          </w:p>
        </w:tc>
      </w:tr>
      <w:tr w:rsidR="0015081D" w:rsidRPr="00623176" w14:paraId="19BC4E52" w14:textId="77777777" w:rsidTr="002D0464">
        <w:tc>
          <w:tcPr>
            <w:tcW w:w="1812" w:type="dxa"/>
          </w:tcPr>
          <w:p w14:paraId="38AB8F8F" w14:textId="3E865079" w:rsidR="0015081D" w:rsidRPr="00623176" w:rsidRDefault="0015081D" w:rsidP="0015081D">
            <w:pPr>
              <w:jc w:val="both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28AF36AB" w14:textId="41CA1397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-2.07E-07</w:t>
            </w:r>
          </w:p>
        </w:tc>
        <w:tc>
          <w:tcPr>
            <w:tcW w:w="1812" w:type="dxa"/>
          </w:tcPr>
          <w:p w14:paraId="64D1102A" w14:textId="005E5556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4.54E-08</w:t>
            </w:r>
          </w:p>
        </w:tc>
        <w:tc>
          <w:tcPr>
            <w:tcW w:w="1812" w:type="dxa"/>
          </w:tcPr>
          <w:p w14:paraId="4366177D" w14:textId="3DFC70AD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-4.566</w:t>
            </w:r>
          </w:p>
        </w:tc>
        <w:tc>
          <w:tcPr>
            <w:tcW w:w="1812" w:type="dxa"/>
          </w:tcPr>
          <w:p w14:paraId="3E9FF665" w14:textId="187B6BAD" w:rsidR="0015081D" w:rsidRPr="00623176" w:rsidRDefault="0015081D" w:rsidP="001508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0.004</w:t>
            </w:r>
          </w:p>
        </w:tc>
      </w:tr>
    </w:tbl>
    <w:p w14:paraId="06BADAA6" w14:textId="2C827AF4" w:rsidR="00A80826" w:rsidRPr="0004050F" w:rsidRDefault="00A80826" w:rsidP="00A80826">
      <w:pPr>
        <w:spacing w:after="0" w:line="480" w:lineRule="auto"/>
        <w:rPr>
          <w:rFonts w:cstheme="minorHAnsi"/>
          <w:lang w:val="en-US"/>
        </w:rPr>
      </w:pPr>
    </w:p>
    <w:p w14:paraId="19A9A207" w14:textId="5C5485DB" w:rsidR="0015081D" w:rsidRPr="00E55D84" w:rsidRDefault="0015081D" w:rsidP="00E55D84">
      <w:pPr>
        <w:pStyle w:val="Caption"/>
        <w:rPr>
          <w:sz w:val="20"/>
          <w:szCs w:val="20"/>
          <w:lang w:val="en-US"/>
        </w:rPr>
      </w:pPr>
      <w:r w:rsidRPr="00E55D84">
        <w:rPr>
          <w:sz w:val="20"/>
          <w:szCs w:val="20"/>
          <w:lang w:val="en-US"/>
        </w:rPr>
        <w:t xml:space="preserve">Table </w:t>
      </w:r>
      <w:r w:rsidR="003A61E1">
        <w:rPr>
          <w:sz w:val="20"/>
          <w:szCs w:val="20"/>
          <w:lang w:val="en-US"/>
        </w:rPr>
        <w:t>D</w:t>
      </w:r>
      <w:r w:rsidRPr="00E55D84">
        <w:rPr>
          <w:sz w:val="20"/>
          <w:szCs w:val="20"/>
          <w:lang w:val="en-US"/>
        </w:rPr>
        <w:t>8 Estimated regression parameters, standard errors, t‐values and P‐values for the regression models with lowest AIC for the change in mean beetle abundance in relation to the  baseline ‘worst-case’ with DT50 of 25 days (A) and 1.3 days (B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15081D" w:rsidRPr="00623176" w14:paraId="15F22548" w14:textId="77777777" w:rsidTr="002D0464">
        <w:tc>
          <w:tcPr>
            <w:tcW w:w="1812" w:type="dxa"/>
          </w:tcPr>
          <w:p w14:paraId="1BB9AFD3" w14:textId="77777777" w:rsidR="0015081D" w:rsidRPr="00623176" w:rsidRDefault="0015081D" w:rsidP="002D046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3D9AFDDB" w14:textId="77777777" w:rsidR="0015081D" w:rsidRPr="00623176" w:rsidRDefault="0015081D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812" w:type="dxa"/>
          </w:tcPr>
          <w:p w14:paraId="7E0989FB" w14:textId="77777777" w:rsidR="0015081D" w:rsidRPr="00623176" w:rsidRDefault="0015081D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812" w:type="dxa"/>
          </w:tcPr>
          <w:p w14:paraId="4EFF50B4" w14:textId="77777777" w:rsidR="0015081D" w:rsidRPr="00623176" w:rsidRDefault="0015081D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12" w:type="dxa"/>
          </w:tcPr>
          <w:p w14:paraId="33C7E03C" w14:textId="77777777" w:rsidR="0015081D" w:rsidRPr="00623176" w:rsidRDefault="0015081D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15081D" w:rsidRPr="003A61E1" w14:paraId="0C4F3BA5" w14:textId="77777777" w:rsidTr="002D0464">
        <w:tc>
          <w:tcPr>
            <w:tcW w:w="9060" w:type="dxa"/>
            <w:gridSpan w:val="5"/>
          </w:tcPr>
          <w:p w14:paraId="058CF993" w14:textId="440531C3" w:rsidR="0015081D" w:rsidRPr="00623176" w:rsidRDefault="0015081D" w:rsidP="00D07441">
            <w:pPr>
              <w:pStyle w:val="ListParagraph"/>
              <w:numPr>
                <w:ilvl w:val="0"/>
                <w:numId w:val="10"/>
              </w:numPr>
              <w:ind w:left="322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0</w:t>
            </w:r>
            <w:r w:rsidR="000C735F" w:rsidRPr="00623176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</w:t>
            </w:r>
            <w:r w:rsidR="000C735F" w:rsidRPr="00623176">
              <w:rPr>
                <w:rFonts w:cstheme="minorHAnsi"/>
                <w:sz w:val="20"/>
                <w:szCs w:val="20"/>
                <w:lang w:val="en-US"/>
              </w:rPr>
              <w:t>55</w:t>
            </w:r>
          </w:p>
        </w:tc>
      </w:tr>
      <w:tr w:rsidR="000C735F" w:rsidRPr="00623176" w14:paraId="5E145D77" w14:textId="77777777" w:rsidTr="002D0464">
        <w:tc>
          <w:tcPr>
            <w:tcW w:w="1812" w:type="dxa"/>
          </w:tcPr>
          <w:p w14:paraId="56AFE81B" w14:textId="7DCDFDBC" w:rsidR="000C735F" w:rsidRPr="00623176" w:rsidRDefault="000C735F" w:rsidP="000C735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3568325E" w14:textId="2FA3A965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15E+00</w:t>
            </w:r>
          </w:p>
        </w:tc>
        <w:tc>
          <w:tcPr>
            <w:tcW w:w="1812" w:type="dxa"/>
          </w:tcPr>
          <w:p w14:paraId="796122D3" w14:textId="6A80380A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7.16E-01</w:t>
            </w:r>
          </w:p>
        </w:tc>
        <w:tc>
          <w:tcPr>
            <w:tcW w:w="1812" w:type="dxa"/>
          </w:tcPr>
          <w:p w14:paraId="1E820153" w14:textId="219A949B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003</w:t>
            </w:r>
          </w:p>
        </w:tc>
        <w:tc>
          <w:tcPr>
            <w:tcW w:w="1812" w:type="dxa"/>
          </w:tcPr>
          <w:p w14:paraId="7C798C9D" w14:textId="3A055DD2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24</w:t>
            </w:r>
          </w:p>
        </w:tc>
      </w:tr>
      <w:tr w:rsidR="000C735F" w:rsidRPr="00623176" w14:paraId="22B20320" w14:textId="77777777" w:rsidTr="002D0464">
        <w:tc>
          <w:tcPr>
            <w:tcW w:w="1812" w:type="dxa"/>
          </w:tcPr>
          <w:p w14:paraId="4E5296F0" w14:textId="75C36C52" w:rsidR="000C735F" w:rsidRPr="00623176" w:rsidRDefault="000C735F" w:rsidP="000C735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LSI</w:t>
            </w:r>
          </w:p>
        </w:tc>
        <w:tc>
          <w:tcPr>
            <w:tcW w:w="1812" w:type="dxa"/>
          </w:tcPr>
          <w:p w14:paraId="517566EE" w14:textId="03D1C521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2.14E-02</w:t>
            </w:r>
          </w:p>
        </w:tc>
        <w:tc>
          <w:tcPr>
            <w:tcW w:w="1812" w:type="dxa"/>
          </w:tcPr>
          <w:p w14:paraId="1FFA87F6" w14:textId="695DD710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6.24E-03</w:t>
            </w:r>
          </w:p>
        </w:tc>
        <w:tc>
          <w:tcPr>
            <w:tcW w:w="1812" w:type="dxa"/>
          </w:tcPr>
          <w:p w14:paraId="693EB77D" w14:textId="2149C99F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3.426</w:t>
            </w:r>
          </w:p>
        </w:tc>
        <w:tc>
          <w:tcPr>
            <w:tcW w:w="1812" w:type="dxa"/>
          </w:tcPr>
          <w:p w14:paraId="26122F6C" w14:textId="7B61BC29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0C735F" w:rsidRPr="00623176" w14:paraId="542EAC8E" w14:textId="77777777" w:rsidTr="002D0464">
        <w:tc>
          <w:tcPr>
            <w:tcW w:w="1812" w:type="dxa"/>
          </w:tcPr>
          <w:p w14:paraId="222EA1A4" w14:textId="10A4A4F1" w:rsidR="000C735F" w:rsidRPr="00623176" w:rsidRDefault="000C735F" w:rsidP="000C735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land</w:t>
            </w:r>
          </w:p>
        </w:tc>
        <w:tc>
          <w:tcPr>
            <w:tcW w:w="1812" w:type="dxa"/>
          </w:tcPr>
          <w:p w14:paraId="71FBE133" w14:textId="3841EB86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20E+00</w:t>
            </w:r>
          </w:p>
        </w:tc>
        <w:tc>
          <w:tcPr>
            <w:tcW w:w="1812" w:type="dxa"/>
          </w:tcPr>
          <w:p w14:paraId="66FB4C73" w14:textId="00E024B4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8.08E-01</w:t>
            </w:r>
          </w:p>
        </w:tc>
        <w:tc>
          <w:tcPr>
            <w:tcW w:w="1812" w:type="dxa"/>
          </w:tcPr>
          <w:p w14:paraId="51B0B968" w14:textId="6464C2A9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717</w:t>
            </w:r>
          </w:p>
        </w:tc>
        <w:tc>
          <w:tcPr>
            <w:tcW w:w="1812" w:type="dxa"/>
          </w:tcPr>
          <w:p w14:paraId="03C5BEA0" w14:textId="1C7D4AF2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35</w:t>
            </w:r>
          </w:p>
        </w:tc>
      </w:tr>
      <w:tr w:rsidR="000C735F" w:rsidRPr="00623176" w14:paraId="08400304" w14:textId="77777777" w:rsidTr="002D0464">
        <w:tc>
          <w:tcPr>
            <w:tcW w:w="1812" w:type="dxa"/>
          </w:tcPr>
          <w:p w14:paraId="1D9EB8C7" w14:textId="562E9060" w:rsidR="000C735F" w:rsidRPr="00623176" w:rsidRDefault="000C735F" w:rsidP="000C735F">
            <w:pPr>
              <w:jc w:val="both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6D236110" w14:textId="7CD0B7C0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2.30E-08</w:t>
            </w:r>
          </w:p>
        </w:tc>
        <w:tc>
          <w:tcPr>
            <w:tcW w:w="1812" w:type="dxa"/>
          </w:tcPr>
          <w:p w14:paraId="014F9A8D" w14:textId="4938492F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9.25E-09</w:t>
            </w:r>
          </w:p>
        </w:tc>
        <w:tc>
          <w:tcPr>
            <w:tcW w:w="1812" w:type="dxa"/>
          </w:tcPr>
          <w:p w14:paraId="65E8D0E3" w14:textId="69A26D4C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2.485</w:t>
            </w:r>
          </w:p>
        </w:tc>
        <w:tc>
          <w:tcPr>
            <w:tcW w:w="1812" w:type="dxa"/>
          </w:tcPr>
          <w:p w14:paraId="2FA2811D" w14:textId="3A680689" w:rsidR="000C735F" w:rsidRPr="00623176" w:rsidRDefault="000C735F" w:rsidP="000C735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15081D" w:rsidRPr="003A61E1" w14:paraId="5E13BD0C" w14:textId="77777777" w:rsidTr="002D0464">
        <w:tc>
          <w:tcPr>
            <w:tcW w:w="9060" w:type="dxa"/>
            <w:gridSpan w:val="5"/>
          </w:tcPr>
          <w:p w14:paraId="7AD87BD6" w14:textId="43C288B6" w:rsidR="0015081D" w:rsidRPr="00623176" w:rsidRDefault="0015081D" w:rsidP="0015081D">
            <w:pPr>
              <w:pStyle w:val="ListParagraph"/>
              <w:numPr>
                <w:ilvl w:val="0"/>
                <w:numId w:val="10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0</w:t>
            </w:r>
            <w:r w:rsidR="00E82D9E" w:rsidRPr="00623176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</w:t>
            </w:r>
            <w:r w:rsidR="00E82D9E" w:rsidRPr="00623176"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</w:tc>
      </w:tr>
      <w:tr w:rsidR="00E82D9E" w:rsidRPr="00623176" w14:paraId="466EBAC1" w14:textId="77777777" w:rsidTr="002D0464">
        <w:tc>
          <w:tcPr>
            <w:tcW w:w="1812" w:type="dxa"/>
          </w:tcPr>
          <w:p w14:paraId="36485C63" w14:textId="50E04A25" w:rsidR="00E82D9E" w:rsidRPr="00623176" w:rsidRDefault="00E82D9E" w:rsidP="00E82D9E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110D1271" w14:textId="78104BDE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52E+00</w:t>
            </w:r>
          </w:p>
        </w:tc>
        <w:tc>
          <w:tcPr>
            <w:tcW w:w="1812" w:type="dxa"/>
          </w:tcPr>
          <w:p w14:paraId="3D892FAD" w14:textId="1B43A840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9.97E-01</w:t>
            </w:r>
          </w:p>
        </w:tc>
        <w:tc>
          <w:tcPr>
            <w:tcW w:w="1812" w:type="dxa"/>
          </w:tcPr>
          <w:p w14:paraId="52F6C348" w14:textId="77B47517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525</w:t>
            </w:r>
          </w:p>
        </w:tc>
        <w:tc>
          <w:tcPr>
            <w:tcW w:w="1812" w:type="dxa"/>
          </w:tcPr>
          <w:p w14:paraId="5FAE8D47" w14:textId="5F10950C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178</w:t>
            </w:r>
          </w:p>
        </w:tc>
      </w:tr>
      <w:tr w:rsidR="00E82D9E" w:rsidRPr="00623176" w14:paraId="5AEC309A" w14:textId="77777777" w:rsidTr="002D0464">
        <w:tc>
          <w:tcPr>
            <w:tcW w:w="1812" w:type="dxa"/>
          </w:tcPr>
          <w:p w14:paraId="20FF4F6A" w14:textId="2C3E3C9A" w:rsidR="00E82D9E" w:rsidRPr="00623176" w:rsidRDefault="00E82D9E" w:rsidP="00E82D9E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LSI</w:t>
            </w:r>
          </w:p>
        </w:tc>
        <w:tc>
          <w:tcPr>
            <w:tcW w:w="1812" w:type="dxa"/>
          </w:tcPr>
          <w:p w14:paraId="7D964C0D" w14:textId="3D30A0FB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2.42E-02</w:t>
            </w:r>
          </w:p>
        </w:tc>
        <w:tc>
          <w:tcPr>
            <w:tcW w:w="1812" w:type="dxa"/>
          </w:tcPr>
          <w:p w14:paraId="09F097EC" w14:textId="495DC9BE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8.69E-03</w:t>
            </w:r>
          </w:p>
        </w:tc>
        <w:tc>
          <w:tcPr>
            <w:tcW w:w="1812" w:type="dxa"/>
          </w:tcPr>
          <w:p w14:paraId="6E00DC53" w14:textId="6A676AD3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2.785</w:t>
            </w:r>
          </w:p>
        </w:tc>
        <w:tc>
          <w:tcPr>
            <w:tcW w:w="1812" w:type="dxa"/>
          </w:tcPr>
          <w:p w14:paraId="321140B5" w14:textId="139BEB1F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32</w:t>
            </w:r>
          </w:p>
        </w:tc>
      </w:tr>
      <w:tr w:rsidR="00E82D9E" w:rsidRPr="00623176" w14:paraId="55EE158E" w14:textId="77777777" w:rsidTr="002D0464">
        <w:tc>
          <w:tcPr>
            <w:tcW w:w="1812" w:type="dxa"/>
          </w:tcPr>
          <w:p w14:paraId="32115D69" w14:textId="5D8CDB82" w:rsidR="00E82D9E" w:rsidRPr="00623176" w:rsidRDefault="00E82D9E" w:rsidP="00E82D9E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land</w:t>
            </w:r>
          </w:p>
        </w:tc>
        <w:tc>
          <w:tcPr>
            <w:tcW w:w="1812" w:type="dxa"/>
          </w:tcPr>
          <w:p w14:paraId="5F395A56" w14:textId="1A094276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01E+00</w:t>
            </w:r>
          </w:p>
        </w:tc>
        <w:tc>
          <w:tcPr>
            <w:tcW w:w="1812" w:type="dxa"/>
          </w:tcPr>
          <w:p w14:paraId="364B833D" w14:textId="7DDF1FEE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13E+00</w:t>
            </w:r>
          </w:p>
        </w:tc>
        <w:tc>
          <w:tcPr>
            <w:tcW w:w="1812" w:type="dxa"/>
          </w:tcPr>
          <w:p w14:paraId="09F68784" w14:textId="61D7FEE3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674</w:t>
            </w:r>
          </w:p>
        </w:tc>
        <w:tc>
          <w:tcPr>
            <w:tcW w:w="1812" w:type="dxa"/>
          </w:tcPr>
          <w:p w14:paraId="51B989F3" w14:textId="3BAE1051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37</w:t>
            </w:r>
          </w:p>
        </w:tc>
      </w:tr>
      <w:tr w:rsidR="00E82D9E" w:rsidRPr="00623176" w14:paraId="4811B999" w14:textId="77777777" w:rsidTr="002D0464">
        <w:tc>
          <w:tcPr>
            <w:tcW w:w="1812" w:type="dxa"/>
          </w:tcPr>
          <w:p w14:paraId="29BDC01B" w14:textId="77B4AA0B" w:rsidR="00E82D9E" w:rsidRPr="00623176" w:rsidRDefault="00E82D9E" w:rsidP="00E82D9E">
            <w:pPr>
              <w:jc w:val="both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6F7F8547" w14:textId="4E10592C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2.84E-08</w:t>
            </w:r>
          </w:p>
        </w:tc>
        <w:tc>
          <w:tcPr>
            <w:tcW w:w="1812" w:type="dxa"/>
          </w:tcPr>
          <w:p w14:paraId="0A28DAD9" w14:textId="1A815C50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1.29E-08</w:t>
            </w:r>
          </w:p>
        </w:tc>
        <w:tc>
          <w:tcPr>
            <w:tcW w:w="1812" w:type="dxa"/>
          </w:tcPr>
          <w:p w14:paraId="5C607997" w14:textId="15F25B0D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2.204</w:t>
            </w:r>
          </w:p>
        </w:tc>
        <w:tc>
          <w:tcPr>
            <w:tcW w:w="1812" w:type="dxa"/>
          </w:tcPr>
          <w:p w14:paraId="7C258FFC" w14:textId="2C57969C" w:rsidR="00E82D9E" w:rsidRPr="00623176" w:rsidRDefault="00E82D9E" w:rsidP="00E82D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0.070</w:t>
            </w:r>
          </w:p>
        </w:tc>
      </w:tr>
    </w:tbl>
    <w:p w14:paraId="6B09F095" w14:textId="77777777" w:rsidR="0015081D" w:rsidRPr="0004050F" w:rsidRDefault="0015081D" w:rsidP="0015081D">
      <w:pPr>
        <w:spacing w:after="0" w:line="480" w:lineRule="auto"/>
        <w:rPr>
          <w:rFonts w:cstheme="minorHAnsi"/>
          <w:lang w:val="en-US"/>
        </w:rPr>
      </w:pPr>
    </w:p>
    <w:p w14:paraId="22D3CFC6" w14:textId="6197273E" w:rsidR="00E82D9E" w:rsidRPr="00E55D84" w:rsidRDefault="00E82D9E" w:rsidP="00E55D84">
      <w:pPr>
        <w:pStyle w:val="Caption"/>
        <w:rPr>
          <w:sz w:val="20"/>
          <w:szCs w:val="20"/>
          <w:lang w:val="en-US"/>
        </w:rPr>
      </w:pPr>
      <w:r w:rsidRPr="00E55D84">
        <w:rPr>
          <w:sz w:val="20"/>
          <w:szCs w:val="20"/>
          <w:lang w:val="en-US"/>
        </w:rPr>
        <w:lastRenderedPageBreak/>
        <w:t xml:space="preserve">Table </w:t>
      </w:r>
      <w:r w:rsidR="003A61E1">
        <w:rPr>
          <w:sz w:val="20"/>
          <w:szCs w:val="20"/>
          <w:lang w:val="en-US"/>
        </w:rPr>
        <w:t>D</w:t>
      </w:r>
      <w:r w:rsidRPr="00E55D84">
        <w:rPr>
          <w:sz w:val="20"/>
          <w:szCs w:val="20"/>
          <w:lang w:val="en-US"/>
        </w:rPr>
        <w:t>9 Estimated regression parameters, standard errors, t‐values and P‐values for the regression models with lowest AIC for the change in mean beetle occupancy in relation to the  baseline ‘worst-case’ with DT50 of 25 days (A) and 1.3 days (B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E82D9E" w:rsidRPr="00623176" w14:paraId="067DAC1E" w14:textId="77777777" w:rsidTr="002D0464">
        <w:tc>
          <w:tcPr>
            <w:tcW w:w="1812" w:type="dxa"/>
          </w:tcPr>
          <w:p w14:paraId="32D691A8" w14:textId="77777777" w:rsidR="00E82D9E" w:rsidRPr="00623176" w:rsidRDefault="00E82D9E" w:rsidP="002D046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6C9EB2BE" w14:textId="77777777" w:rsidR="00E82D9E" w:rsidRPr="00623176" w:rsidRDefault="00E82D9E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812" w:type="dxa"/>
          </w:tcPr>
          <w:p w14:paraId="1F3C25A0" w14:textId="77777777" w:rsidR="00E82D9E" w:rsidRPr="00623176" w:rsidRDefault="00E82D9E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812" w:type="dxa"/>
          </w:tcPr>
          <w:p w14:paraId="617C35AD" w14:textId="77777777" w:rsidR="00E82D9E" w:rsidRPr="00623176" w:rsidRDefault="00E82D9E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12" w:type="dxa"/>
          </w:tcPr>
          <w:p w14:paraId="752423C8" w14:textId="77777777" w:rsidR="00E82D9E" w:rsidRPr="00623176" w:rsidRDefault="00E82D9E" w:rsidP="002D0464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E82D9E" w:rsidRPr="003A61E1" w14:paraId="30BF3DF2" w14:textId="77777777" w:rsidTr="002D0464">
        <w:tc>
          <w:tcPr>
            <w:tcW w:w="9060" w:type="dxa"/>
            <w:gridSpan w:val="5"/>
          </w:tcPr>
          <w:p w14:paraId="1E40A323" w14:textId="4703C9A2" w:rsidR="00E82D9E" w:rsidRPr="00623176" w:rsidRDefault="00E82D9E" w:rsidP="00D07441">
            <w:pPr>
              <w:pStyle w:val="ListParagraph"/>
              <w:numPr>
                <w:ilvl w:val="0"/>
                <w:numId w:val="11"/>
              </w:numPr>
              <w:ind w:left="322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0</w:t>
            </w:r>
            <w:r w:rsidR="000E7E9D" w:rsidRPr="00623176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</w:t>
            </w:r>
            <w:r w:rsidR="000E7E9D" w:rsidRPr="00623176">
              <w:rPr>
                <w:rFonts w:cstheme="minorHAnsi"/>
                <w:sz w:val="20"/>
                <w:szCs w:val="20"/>
                <w:lang w:val="en-US"/>
              </w:rPr>
              <w:t>77</w:t>
            </w:r>
          </w:p>
        </w:tc>
      </w:tr>
      <w:tr w:rsidR="000E067C" w:rsidRPr="00623176" w14:paraId="5FDEC8D0" w14:textId="77777777" w:rsidTr="002D0464">
        <w:tc>
          <w:tcPr>
            <w:tcW w:w="1812" w:type="dxa"/>
          </w:tcPr>
          <w:p w14:paraId="33B84AA7" w14:textId="1DC232C4" w:rsidR="000E067C" w:rsidRPr="00623176" w:rsidRDefault="000E067C" w:rsidP="000E067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4014A50F" w14:textId="476F77FB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31E+01</w:t>
            </w:r>
          </w:p>
        </w:tc>
        <w:tc>
          <w:tcPr>
            <w:tcW w:w="1812" w:type="dxa"/>
          </w:tcPr>
          <w:p w14:paraId="730D19B8" w14:textId="22D43438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2.34E+00</w:t>
            </w:r>
          </w:p>
        </w:tc>
        <w:tc>
          <w:tcPr>
            <w:tcW w:w="1812" w:type="dxa"/>
          </w:tcPr>
          <w:p w14:paraId="58A0AFEA" w14:textId="63A4E8EC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5.620</w:t>
            </w:r>
          </w:p>
        </w:tc>
        <w:tc>
          <w:tcPr>
            <w:tcW w:w="1812" w:type="dxa"/>
          </w:tcPr>
          <w:p w14:paraId="27897874" w14:textId="3B6A0FD8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0E067C" w:rsidRPr="00623176" w14:paraId="5BC6F1CB" w14:textId="77777777" w:rsidTr="002D0464">
        <w:tc>
          <w:tcPr>
            <w:tcW w:w="1812" w:type="dxa"/>
          </w:tcPr>
          <w:p w14:paraId="00CAC921" w14:textId="569EB6D1" w:rsidR="000E067C" w:rsidRPr="00623176" w:rsidRDefault="000E067C" w:rsidP="000E067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land</w:t>
            </w:r>
          </w:p>
        </w:tc>
        <w:tc>
          <w:tcPr>
            <w:tcW w:w="1812" w:type="dxa"/>
          </w:tcPr>
          <w:p w14:paraId="7E92AA3C" w14:textId="02F725D8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5.18E+00</w:t>
            </w:r>
          </w:p>
        </w:tc>
        <w:tc>
          <w:tcPr>
            <w:tcW w:w="1812" w:type="dxa"/>
          </w:tcPr>
          <w:p w14:paraId="5B99C94A" w14:textId="0E8AA594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4.02E+00</w:t>
            </w:r>
          </w:p>
        </w:tc>
        <w:tc>
          <w:tcPr>
            <w:tcW w:w="1812" w:type="dxa"/>
          </w:tcPr>
          <w:p w14:paraId="35CC0D40" w14:textId="04F71028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287</w:t>
            </w:r>
          </w:p>
        </w:tc>
        <w:tc>
          <w:tcPr>
            <w:tcW w:w="1812" w:type="dxa"/>
          </w:tcPr>
          <w:p w14:paraId="70252345" w14:textId="75908711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254</w:t>
            </w:r>
          </w:p>
        </w:tc>
      </w:tr>
      <w:tr w:rsidR="000E067C" w:rsidRPr="00623176" w14:paraId="5FE6259A" w14:textId="77777777" w:rsidTr="002D0464">
        <w:tc>
          <w:tcPr>
            <w:tcW w:w="1812" w:type="dxa"/>
          </w:tcPr>
          <w:p w14:paraId="7A36EFF4" w14:textId="775850E2" w:rsidR="000E067C" w:rsidRPr="00623176" w:rsidRDefault="000E067C" w:rsidP="000E067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farm</w:t>
            </w:r>
          </w:p>
        </w:tc>
        <w:tc>
          <w:tcPr>
            <w:tcW w:w="1812" w:type="dxa"/>
          </w:tcPr>
          <w:p w14:paraId="28A06378" w14:textId="04AE385D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3.15E+00</w:t>
            </w:r>
          </w:p>
        </w:tc>
        <w:tc>
          <w:tcPr>
            <w:tcW w:w="1812" w:type="dxa"/>
          </w:tcPr>
          <w:p w14:paraId="2C14C7F0" w14:textId="7CAAA46A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80E+00</w:t>
            </w:r>
          </w:p>
        </w:tc>
        <w:tc>
          <w:tcPr>
            <w:tcW w:w="1812" w:type="dxa"/>
          </w:tcPr>
          <w:p w14:paraId="344717C2" w14:textId="746F763F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752</w:t>
            </w:r>
          </w:p>
        </w:tc>
        <w:tc>
          <w:tcPr>
            <w:tcW w:w="1812" w:type="dxa"/>
          </w:tcPr>
          <w:p w14:paraId="26673197" w14:textId="06571A6A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140</w:t>
            </w:r>
          </w:p>
        </w:tc>
      </w:tr>
      <w:tr w:rsidR="000E067C" w:rsidRPr="00623176" w14:paraId="79292259" w14:textId="77777777" w:rsidTr="002D0464">
        <w:tc>
          <w:tcPr>
            <w:tcW w:w="1812" w:type="dxa"/>
          </w:tcPr>
          <w:p w14:paraId="1B3D642F" w14:textId="61819DA1" w:rsidR="000E067C" w:rsidRPr="00623176" w:rsidRDefault="000E067C" w:rsidP="000E067C">
            <w:pPr>
              <w:jc w:val="both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fields_no</w:t>
            </w:r>
          </w:p>
        </w:tc>
        <w:tc>
          <w:tcPr>
            <w:tcW w:w="1812" w:type="dxa"/>
          </w:tcPr>
          <w:p w14:paraId="1D390D62" w14:textId="5C258793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2.06E-03</w:t>
            </w:r>
          </w:p>
        </w:tc>
        <w:tc>
          <w:tcPr>
            <w:tcW w:w="1812" w:type="dxa"/>
          </w:tcPr>
          <w:p w14:paraId="30C325D2" w14:textId="6FDEA36D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9.90E-04</w:t>
            </w:r>
          </w:p>
        </w:tc>
        <w:tc>
          <w:tcPr>
            <w:tcW w:w="1812" w:type="dxa"/>
          </w:tcPr>
          <w:p w14:paraId="498EAC20" w14:textId="21821B9E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2.085</w:t>
            </w:r>
          </w:p>
        </w:tc>
        <w:tc>
          <w:tcPr>
            <w:tcW w:w="1812" w:type="dxa"/>
          </w:tcPr>
          <w:p w14:paraId="016E225E" w14:textId="61CF3E1F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0.092</w:t>
            </w:r>
          </w:p>
        </w:tc>
      </w:tr>
      <w:tr w:rsidR="000E067C" w:rsidRPr="00623176" w14:paraId="0DE6E81C" w14:textId="77777777" w:rsidTr="002D0464">
        <w:tc>
          <w:tcPr>
            <w:tcW w:w="1812" w:type="dxa"/>
          </w:tcPr>
          <w:p w14:paraId="0D52340F" w14:textId="668F0985" w:rsidR="000E067C" w:rsidRPr="00623176" w:rsidRDefault="000E067C" w:rsidP="000E067C">
            <w:pPr>
              <w:jc w:val="both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animal_farms_px</w:t>
            </w:r>
          </w:p>
        </w:tc>
        <w:tc>
          <w:tcPr>
            <w:tcW w:w="1812" w:type="dxa"/>
          </w:tcPr>
          <w:p w14:paraId="25A3D341" w14:textId="186D207D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-1.73E-07</w:t>
            </w:r>
          </w:p>
        </w:tc>
        <w:tc>
          <w:tcPr>
            <w:tcW w:w="1812" w:type="dxa"/>
          </w:tcPr>
          <w:p w14:paraId="18EC3A1C" w14:textId="2D8427D7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3.50E-08</w:t>
            </w:r>
          </w:p>
        </w:tc>
        <w:tc>
          <w:tcPr>
            <w:tcW w:w="1812" w:type="dxa"/>
          </w:tcPr>
          <w:p w14:paraId="397E0150" w14:textId="41F92112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-4.944</w:t>
            </w:r>
          </w:p>
        </w:tc>
        <w:tc>
          <w:tcPr>
            <w:tcW w:w="1812" w:type="dxa"/>
          </w:tcPr>
          <w:p w14:paraId="32053C4B" w14:textId="0D7691B3" w:rsidR="000E067C" w:rsidRPr="00623176" w:rsidRDefault="000E067C" w:rsidP="000E067C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E82D9E" w:rsidRPr="003A61E1" w14:paraId="3821A8F9" w14:textId="77777777" w:rsidTr="002D0464">
        <w:tc>
          <w:tcPr>
            <w:tcW w:w="9060" w:type="dxa"/>
            <w:gridSpan w:val="5"/>
          </w:tcPr>
          <w:p w14:paraId="3A17A4FF" w14:textId="11CA4A2B" w:rsidR="00E82D9E" w:rsidRPr="00623176" w:rsidRDefault="00E82D9E" w:rsidP="00E82D9E">
            <w:pPr>
              <w:pStyle w:val="ListParagraph"/>
              <w:numPr>
                <w:ilvl w:val="0"/>
                <w:numId w:val="11"/>
              </w:numPr>
              <w:ind w:left="32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Model significant at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0E067C" w:rsidRPr="00623176"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0.0</w:t>
            </w:r>
            <w:r w:rsidR="000E067C" w:rsidRPr="00623176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, adjusted </w:t>
            </w:r>
            <w:r w:rsidRPr="00623176">
              <w:rPr>
                <w:rFonts w:cstheme="minorHAnsi"/>
                <w:i/>
                <w:iCs/>
                <w:sz w:val="20"/>
                <w:szCs w:val="20"/>
                <w:lang w:val="en-US"/>
              </w:rPr>
              <w:t>R-squared</w:t>
            </w:r>
            <w:r w:rsidRPr="00623176">
              <w:rPr>
                <w:rFonts w:cstheme="minorHAnsi"/>
                <w:sz w:val="20"/>
                <w:szCs w:val="20"/>
                <w:lang w:val="en-US"/>
              </w:rPr>
              <w:t xml:space="preserve"> = 0.</w:t>
            </w:r>
            <w:r w:rsidR="000E067C" w:rsidRPr="00623176">
              <w:rPr>
                <w:rFonts w:cstheme="minorHAnsi"/>
                <w:sz w:val="20"/>
                <w:szCs w:val="20"/>
                <w:lang w:val="en-US"/>
              </w:rPr>
              <w:t>88</w:t>
            </w:r>
          </w:p>
        </w:tc>
      </w:tr>
      <w:tr w:rsidR="001C0EAF" w:rsidRPr="00623176" w14:paraId="044A91A2" w14:textId="77777777" w:rsidTr="002D0464">
        <w:tc>
          <w:tcPr>
            <w:tcW w:w="1812" w:type="dxa"/>
          </w:tcPr>
          <w:p w14:paraId="7E5C263B" w14:textId="01DE0982" w:rsidR="001C0EAF" w:rsidRPr="00623176" w:rsidRDefault="001C0EAF" w:rsidP="001C0EA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812" w:type="dxa"/>
          </w:tcPr>
          <w:p w14:paraId="3033941B" w14:textId="55704B8B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45E+01</w:t>
            </w:r>
          </w:p>
        </w:tc>
        <w:tc>
          <w:tcPr>
            <w:tcW w:w="1812" w:type="dxa"/>
          </w:tcPr>
          <w:p w14:paraId="45C58E39" w14:textId="6643DE77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77E+00</w:t>
            </w:r>
          </w:p>
        </w:tc>
        <w:tc>
          <w:tcPr>
            <w:tcW w:w="1812" w:type="dxa"/>
          </w:tcPr>
          <w:p w14:paraId="46EE064F" w14:textId="0F9CF454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8.197</w:t>
            </w:r>
          </w:p>
        </w:tc>
        <w:tc>
          <w:tcPr>
            <w:tcW w:w="1812" w:type="dxa"/>
          </w:tcPr>
          <w:p w14:paraId="3474EA3A" w14:textId="64CB6198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1C0EAF" w:rsidRPr="00623176" w14:paraId="54C064BB" w14:textId="77777777" w:rsidTr="002D0464">
        <w:tc>
          <w:tcPr>
            <w:tcW w:w="1812" w:type="dxa"/>
          </w:tcPr>
          <w:p w14:paraId="3BC1B02B" w14:textId="6F90B94D" w:rsidR="001C0EAF" w:rsidRPr="00623176" w:rsidRDefault="001C0EAF" w:rsidP="001C0EA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land</w:t>
            </w:r>
          </w:p>
        </w:tc>
        <w:tc>
          <w:tcPr>
            <w:tcW w:w="1812" w:type="dxa"/>
          </w:tcPr>
          <w:p w14:paraId="109043EE" w14:textId="0D9F0AE5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5.83E+00</w:t>
            </w:r>
          </w:p>
        </w:tc>
        <w:tc>
          <w:tcPr>
            <w:tcW w:w="1812" w:type="dxa"/>
          </w:tcPr>
          <w:p w14:paraId="098AC0EE" w14:textId="07B4E410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3.04E+00</w:t>
            </w:r>
          </w:p>
        </w:tc>
        <w:tc>
          <w:tcPr>
            <w:tcW w:w="1812" w:type="dxa"/>
          </w:tcPr>
          <w:p w14:paraId="2B18182B" w14:textId="65B5BE3F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1.917</w:t>
            </w:r>
          </w:p>
        </w:tc>
        <w:tc>
          <w:tcPr>
            <w:tcW w:w="1812" w:type="dxa"/>
          </w:tcPr>
          <w:p w14:paraId="5663FBD1" w14:textId="10043567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113</w:t>
            </w:r>
          </w:p>
        </w:tc>
      </w:tr>
      <w:tr w:rsidR="001C0EAF" w:rsidRPr="00623176" w14:paraId="0C955A14" w14:textId="77777777" w:rsidTr="002D0464">
        <w:tc>
          <w:tcPr>
            <w:tcW w:w="1812" w:type="dxa"/>
          </w:tcPr>
          <w:p w14:paraId="73E531AC" w14:textId="5E2C53F8" w:rsidR="001C0EAF" w:rsidRPr="00623176" w:rsidRDefault="001C0EAF" w:rsidP="001C0EA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diversity_farm</w:t>
            </w:r>
          </w:p>
        </w:tc>
        <w:tc>
          <w:tcPr>
            <w:tcW w:w="1812" w:type="dxa"/>
          </w:tcPr>
          <w:p w14:paraId="3AAF8839" w14:textId="02D5E27D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3.12E+00</w:t>
            </w:r>
          </w:p>
        </w:tc>
        <w:tc>
          <w:tcPr>
            <w:tcW w:w="1812" w:type="dxa"/>
          </w:tcPr>
          <w:p w14:paraId="7B09CC8B" w14:textId="5E322F99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1.36E+00</w:t>
            </w:r>
          </w:p>
        </w:tc>
        <w:tc>
          <w:tcPr>
            <w:tcW w:w="1812" w:type="dxa"/>
          </w:tcPr>
          <w:p w14:paraId="41F8E888" w14:textId="5A446CF5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-2.288</w:t>
            </w:r>
          </w:p>
        </w:tc>
        <w:tc>
          <w:tcPr>
            <w:tcW w:w="1812" w:type="dxa"/>
          </w:tcPr>
          <w:p w14:paraId="04FD82F3" w14:textId="4F484909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23176">
              <w:rPr>
                <w:rFonts w:cstheme="minorHAnsi"/>
                <w:sz w:val="20"/>
                <w:szCs w:val="20"/>
              </w:rPr>
              <w:t>0.071</w:t>
            </w:r>
          </w:p>
        </w:tc>
      </w:tr>
      <w:tr w:rsidR="001C0EAF" w:rsidRPr="00623176" w14:paraId="087DAEE3" w14:textId="77777777" w:rsidTr="002D0464">
        <w:tc>
          <w:tcPr>
            <w:tcW w:w="1812" w:type="dxa"/>
          </w:tcPr>
          <w:p w14:paraId="58AD74C6" w14:textId="21CD80B0" w:rsidR="001C0EAF" w:rsidRPr="00623176" w:rsidRDefault="001C0EAF" w:rsidP="001C0EAF">
            <w:pPr>
              <w:jc w:val="both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fields_no</w:t>
            </w:r>
          </w:p>
        </w:tc>
        <w:tc>
          <w:tcPr>
            <w:tcW w:w="1812" w:type="dxa"/>
          </w:tcPr>
          <w:p w14:paraId="1165C306" w14:textId="09727EBB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1.96E-03</w:t>
            </w:r>
          </w:p>
        </w:tc>
        <w:tc>
          <w:tcPr>
            <w:tcW w:w="1812" w:type="dxa"/>
          </w:tcPr>
          <w:p w14:paraId="07F770A9" w14:textId="7A53D947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7.49E-04</w:t>
            </w:r>
          </w:p>
        </w:tc>
        <w:tc>
          <w:tcPr>
            <w:tcW w:w="1812" w:type="dxa"/>
          </w:tcPr>
          <w:p w14:paraId="3AA9AEB4" w14:textId="4BC9C5A1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2.618</w:t>
            </w:r>
          </w:p>
        </w:tc>
        <w:tc>
          <w:tcPr>
            <w:tcW w:w="1812" w:type="dxa"/>
          </w:tcPr>
          <w:p w14:paraId="1AA008C8" w14:textId="6821DFF1" w:rsidR="001C0EAF" w:rsidRPr="00623176" w:rsidRDefault="001C0EAF" w:rsidP="001C0EAF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3176">
              <w:rPr>
                <w:rFonts w:cstheme="minorHAnsi"/>
                <w:sz w:val="20"/>
                <w:szCs w:val="20"/>
              </w:rPr>
              <w:t>0.047</w:t>
            </w:r>
          </w:p>
        </w:tc>
      </w:tr>
      <w:tr w:rsidR="000E067C" w:rsidRPr="00623176" w14:paraId="0ADA3DE5" w14:textId="77777777" w:rsidTr="002D0464">
        <w:tc>
          <w:tcPr>
            <w:tcW w:w="1812" w:type="dxa"/>
          </w:tcPr>
          <w:p w14:paraId="2FD7B7BB" w14:textId="77777777" w:rsidR="000E067C" w:rsidRPr="00623176" w:rsidRDefault="000E067C" w:rsidP="002D046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</w:tcPr>
          <w:p w14:paraId="01B03D2E" w14:textId="77777777" w:rsidR="000E067C" w:rsidRPr="00623176" w:rsidRDefault="000E067C" w:rsidP="002D046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</w:tcPr>
          <w:p w14:paraId="6127C2AF" w14:textId="77777777" w:rsidR="000E067C" w:rsidRPr="00623176" w:rsidRDefault="000E067C" w:rsidP="002D046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</w:tcPr>
          <w:p w14:paraId="4D649D86" w14:textId="77777777" w:rsidR="000E067C" w:rsidRPr="00623176" w:rsidRDefault="000E067C" w:rsidP="002D046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</w:tcPr>
          <w:p w14:paraId="27FC0861" w14:textId="77777777" w:rsidR="000E067C" w:rsidRPr="00623176" w:rsidRDefault="000E067C" w:rsidP="002D046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14:paraId="58AADFDA" w14:textId="77777777" w:rsidR="00E82D9E" w:rsidRPr="0004050F" w:rsidRDefault="00E82D9E" w:rsidP="00E82D9E">
      <w:pPr>
        <w:spacing w:after="0" w:line="480" w:lineRule="auto"/>
        <w:rPr>
          <w:rFonts w:cstheme="minorHAnsi"/>
          <w:lang w:val="en-US"/>
        </w:rPr>
      </w:pPr>
    </w:p>
    <w:p w14:paraId="24B39D63" w14:textId="77777777" w:rsidR="0015081D" w:rsidRPr="0004050F" w:rsidRDefault="0015081D" w:rsidP="00A80826">
      <w:pPr>
        <w:spacing w:after="0" w:line="480" w:lineRule="auto"/>
        <w:rPr>
          <w:rFonts w:cstheme="minorHAnsi"/>
          <w:lang w:val="en-US"/>
        </w:rPr>
      </w:pPr>
    </w:p>
    <w:p w14:paraId="3AC2D99B" w14:textId="6022D630" w:rsidR="00AE5740" w:rsidRPr="0004050F" w:rsidRDefault="00AE5740" w:rsidP="00147209">
      <w:pPr>
        <w:spacing w:after="0" w:line="480" w:lineRule="auto"/>
        <w:rPr>
          <w:rFonts w:cstheme="minorHAnsi"/>
          <w:lang w:val="en-US"/>
        </w:rPr>
      </w:pPr>
    </w:p>
    <w:p w14:paraId="337FE932" w14:textId="77777777" w:rsidR="00AE5740" w:rsidRPr="0004050F" w:rsidRDefault="00AE5740" w:rsidP="00147209">
      <w:pPr>
        <w:spacing w:after="0" w:line="480" w:lineRule="auto"/>
        <w:rPr>
          <w:rFonts w:cstheme="minorHAnsi"/>
          <w:lang w:val="en-US"/>
        </w:rPr>
      </w:pPr>
    </w:p>
    <w:sectPr w:rsidR="00AE5740" w:rsidRPr="0004050F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FC026" w14:textId="77777777" w:rsidR="00E55D84" w:rsidRDefault="00E55D84" w:rsidP="00E55D84">
      <w:pPr>
        <w:spacing w:after="0" w:line="240" w:lineRule="auto"/>
      </w:pPr>
      <w:r>
        <w:separator/>
      </w:r>
    </w:p>
  </w:endnote>
  <w:endnote w:type="continuationSeparator" w:id="0">
    <w:p w14:paraId="4E90D32B" w14:textId="77777777" w:rsidR="00E55D84" w:rsidRDefault="00E55D84" w:rsidP="00E55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8477252"/>
      <w:docPartObj>
        <w:docPartGallery w:val="Page Numbers (Bottom of Page)"/>
        <w:docPartUnique/>
      </w:docPartObj>
    </w:sdtPr>
    <w:sdtEndPr/>
    <w:sdtContent>
      <w:p w14:paraId="49C9AE48" w14:textId="1DB94711" w:rsidR="00623176" w:rsidRDefault="0062317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3F1BCCB" w14:textId="77777777" w:rsidR="00E55D84" w:rsidRDefault="00E55D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D81C9" w14:textId="77777777" w:rsidR="00E55D84" w:rsidRDefault="00E55D84" w:rsidP="00E55D84">
      <w:pPr>
        <w:spacing w:after="0" w:line="240" w:lineRule="auto"/>
      </w:pPr>
      <w:r>
        <w:separator/>
      </w:r>
    </w:p>
  </w:footnote>
  <w:footnote w:type="continuationSeparator" w:id="0">
    <w:p w14:paraId="40926470" w14:textId="77777777" w:rsidR="00E55D84" w:rsidRDefault="00E55D84" w:rsidP="00E55D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F07CC"/>
    <w:multiLevelType w:val="hybridMultilevel"/>
    <w:tmpl w:val="ECD66B1E"/>
    <w:lvl w:ilvl="0" w:tplc="3372EE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9C4401"/>
    <w:multiLevelType w:val="hybridMultilevel"/>
    <w:tmpl w:val="ECD66B1E"/>
    <w:lvl w:ilvl="0" w:tplc="3372EE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4590F"/>
    <w:multiLevelType w:val="hybridMultilevel"/>
    <w:tmpl w:val="ECD66B1E"/>
    <w:lvl w:ilvl="0" w:tplc="3372EE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5A65CC"/>
    <w:multiLevelType w:val="hybridMultilevel"/>
    <w:tmpl w:val="ECD66B1E"/>
    <w:lvl w:ilvl="0" w:tplc="3372EE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602871"/>
    <w:multiLevelType w:val="hybridMultilevel"/>
    <w:tmpl w:val="ECD66B1E"/>
    <w:lvl w:ilvl="0" w:tplc="3372EE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86FCE"/>
    <w:multiLevelType w:val="hybridMultilevel"/>
    <w:tmpl w:val="ECD66B1E"/>
    <w:lvl w:ilvl="0" w:tplc="3372EE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F870D8"/>
    <w:multiLevelType w:val="hybridMultilevel"/>
    <w:tmpl w:val="ECD66B1E"/>
    <w:lvl w:ilvl="0" w:tplc="3372EE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397CA4"/>
    <w:multiLevelType w:val="hybridMultilevel"/>
    <w:tmpl w:val="DCFC472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1763A5"/>
    <w:multiLevelType w:val="hybridMultilevel"/>
    <w:tmpl w:val="ECD66B1E"/>
    <w:lvl w:ilvl="0" w:tplc="3372EE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5E2125"/>
    <w:multiLevelType w:val="hybridMultilevel"/>
    <w:tmpl w:val="ECD66B1E"/>
    <w:lvl w:ilvl="0" w:tplc="3372EE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D1519"/>
    <w:multiLevelType w:val="hybridMultilevel"/>
    <w:tmpl w:val="099E59F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480507">
    <w:abstractNumId w:val="10"/>
  </w:num>
  <w:num w:numId="2" w16cid:durableId="1904178337">
    <w:abstractNumId w:val="7"/>
  </w:num>
  <w:num w:numId="3" w16cid:durableId="798257589">
    <w:abstractNumId w:val="4"/>
  </w:num>
  <w:num w:numId="4" w16cid:durableId="1299841873">
    <w:abstractNumId w:val="2"/>
  </w:num>
  <w:num w:numId="5" w16cid:durableId="1995404916">
    <w:abstractNumId w:val="1"/>
  </w:num>
  <w:num w:numId="6" w16cid:durableId="390079021">
    <w:abstractNumId w:val="6"/>
  </w:num>
  <w:num w:numId="7" w16cid:durableId="2047869897">
    <w:abstractNumId w:val="8"/>
  </w:num>
  <w:num w:numId="8" w16cid:durableId="141628445">
    <w:abstractNumId w:val="5"/>
  </w:num>
  <w:num w:numId="9" w16cid:durableId="2018726599">
    <w:abstractNumId w:val="9"/>
  </w:num>
  <w:num w:numId="10" w16cid:durableId="816726064">
    <w:abstractNumId w:val="0"/>
  </w:num>
  <w:num w:numId="11" w16cid:durableId="4695139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209"/>
    <w:rsid w:val="0002318B"/>
    <w:rsid w:val="00036226"/>
    <w:rsid w:val="0004050F"/>
    <w:rsid w:val="00046F06"/>
    <w:rsid w:val="00062306"/>
    <w:rsid w:val="00070E58"/>
    <w:rsid w:val="00077746"/>
    <w:rsid w:val="00082213"/>
    <w:rsid w:val="00085BB8"/>
    <w:rsid w:val="00091303"/>
    <w:rsid w:val="00091F5B"/>
    <w:rsid w:val="000C735F"/>
    <w:rsid w:val="000E067C"/>
    <w:rsid w:val="000E5AD1"/>
    <w:rsid w:val="000E7E9D"/>
    <w:rsid w:val="00120CEC"/>
    <w:rsid w:val="00145581"/>
    <w:rsid w:val="00146483"/>
    <w:rsid w:val="00146D68"/>
    <w:rsid w:val="00147209"/>
    <w:rsid w:val="0015081D"/>
    <w:rsid w:val="00152547"/>
    <w:rsid w:val="00162DDE"/>
    <w:rsid w:val="00190E25"/>
    <w:rsid w:val="001A1FD6"/>
    <w:rsid w:val="001B797D"/>
    <w:rsid w:val="001C0EAF"/>
    <w:rsid w:val="001D46D0"/>
    <w:rsid w:val="001D477F"/>
    <w:rsid w:val="001D7482"/>
    <w:rsid w:val="0020171D"/>
    <w:rsid w:val="0021024B"/>
    <w:rsid w:val="00211BFA"/>
    <w:rsid w:val="00242B00"/>
    <w:rsid w:val="00256563"/>
    <w:rsid w:val="0027579D"/>
    <w:rsid w:val="00282863"/>
    <w:rsid w:val="002F3BA7"/>
    <w:rsid w:val="003031B4"/>
    <w:rsid w:val="00311783"/>
    <w:rsid w:val="003163F4"/>
    <w:rsid w:val="00341A6E"/>
    <w:rsid w:val="00370FD5"/>
    <w:rsid w:val="003A61E1"/>
    <w:rsid w:val="003B10E4"/>
    <w:rsid w:val="003B1A26"/>
    <w:rsid w:val="003E0294"/>
    <w:rsid w:val="003F03B0"/>
    <w:rsid w:val="00431740"/>
    <w:rsid w:val="00437D10"/>
    <w:rsid w:val="00447448"/>
    <w:rsid w:val="00463723"/>
    <w:rsid w:val="004660E9"/>
    <w:rsid w:val="00470D83"/>
    <w:rsid w:val="00472CA2"/>
    <w:rsid w:val="004736DA"/>
    <w:rsid w:val="004A03F9"/>
    <w:rsid w:val="004B1179"/>
    <w:rsid w:val="004B67C9"/>
    <w:rsid w:val="004D07CD"/>
    <w:rsid w:val="00530257"/>
    <w:rsid w:val="00531C8B"/>
    <w:rsid w:val="00533D43"/>
    <w:rsid w:val="0054044F"/>
    <w:rsid w:val="00547ACB"/>
    <w:rsid w:val="0055124E"/>
    <w:rsid w:val="00552DE7"/>
    <w:rsid w:val="005756F2"/>
    <w:rsid w:val="0058056B"/>
    <w:rsid w:val="00585A6D"/>
    <w:rsid w:val="00597E91"/>
    <w:rsid w:val="005A0200"/>
    <w:rsid w:val="005C6994"/>
    <w:rsid w:val="005E3EE0"/>
    <w:rsid w:val="00600EDC"/>
    <w:rsid w:val="006021B6"/>
    <w:rsid w:val="00623176"/>
    <w:rsid w:val="00632E82"/>
    <w:rsid w:val="00650089"/>
    <w:rsid w:val="00650FCF"/>
    <w:rsid w:val="00655607"/>
    <w:rsid w:val="006561F4"/>
    <w:rsid w:val="00657D94"/>
    <w:rsid w:val="006A34CC"/>
    <w:rsid w:val="006E1D5D"/>
    <w:rsid w:val="007159E9"/>
    <w:rsid w:val="00786D5C"/>
    <w:rsid w:val="00793ABC"/>
    <w:rsid w:val="00795FDA"/>
    <w:rsid w:val="007B0CEC"/>
    <w:rsid w:val="007C7564"/>
    <w:rsid w:val="007E3C5E"/>
    <w:rsid w:val="007F2842"/>
    <w:rsid w:val="007F38A0"/>
    <w:rsid w:val="00823770"/>
    <w:rsid w:val="00851DA9"/>
    <w:rsid w:val="008A0312"/>
    <w:rsid w:val="008A0710"/>
    <w:rsid w:val="008F6E3D"/>
    <w:rsid w:val="00932CC4"/>
    <w:rsid w:val="00940E1C"/>
    <w:rsid w:val="00987D06"/>
    <w:rsid w:val="009A0427"/>
    <w:rsid w:val="009D253F"/>
    <w:rsid w:val="009E3113"/>
    <w:rsid w:val="00A12295"/>
    <w:rsid w:val="00A40DF9"/>
    <w:rsid w:val="00A518C2"/>
    <w:rsid w:val="00A6375A"/>
    <w:rsid w:val="00A67036"/>
    <w:rsid w:val="00A80826"/>
    <w:rsid w:val="00AC5026"/>
    <w:rsid w:val="00AE5740"/>
    <w:rsid w:val="00B25686"/>
    <w:rsid w:val="00B47327"/>
    <w:rsid w:val="00B5553A"/>
    <w:rsid w:val="00B77DB2"/>
    <w:rsid w:val="00B960CD"/>
    <w:rsid w:val="00BA7807"/>
    <w:rsid w:val="00BE63A1"/>
    <w:rsid w:val="00BF7813"/>
    <w:rsid w:val="00C356B5"/>
    <w:rsid w:val="00C47B95"/>
    <w:rsid w:val="00C54787"/>
    <w:rsid w:val="00C9346E"/>
    <w:rsid w:val="00C966DC"/>
    <w:rsid w:val="00CB05A8"/>
    <w:rsid w:val="00CC03EF"/>
    <w:rsid w:val="00CD763B"/>
    <w:rsid w:val="00D06B08"/>
    <w:rsid w:val="00D07441"/>
    <w:rsid w:val="00D355CF"/>
    <w:rsid w:val="00D360C2"/>
    <w:rsid w:val="00D5563F"/>
    <w:rsid w:val="00D60140"/>
    <w:rsid w:val="00DA3AA4"/>
    <w:rsid w:val="00DA4A02"/>
    <w:rsid w:val="00DB2530"/>
    <w:rsid w:val="00DD460F"/>
    <w:rsid w:val="00DD6652"/>
    <w:rsid w:val="00DE168E"/>
    <w:rsid w:val="00DE5D9B"/>
    <w:rsid w:val="00E20FE8"/>
    <w:rsid w:val="00E22A99"/>
    <w:rsid w:val="00E35D02"/>
    <w:rsid w:val="00E55D84"/>
    <w:rsid w:val="00E56E58"/>
    <w:rsid w:val="00E621EA"/>
    <w:rsid w:val="00E82D9E"/>
    <w:rsid w:val="00EA7E3F"/>
    <w:rsid w:val="00EB5BFC"/>
    <w:rsid w:val="00ED448B"/>
    <w:rsid w:val="00EF2DBB"/>
    <w:rsid w:val="00EF4717"/>
    <w:rsid w:val="00F618A8"/>
    <w:rsid w:val="00FB0623"/>
    <w:rsid w:val="00FB2D79"/>
    <w:rsid w:val="00FB3BC9"/>
    <w:rsid w:val="00FC0F73"/>
    <w:rsid w:val="00FC15BC"/>
    <w:rsid w:val="00FD51CD"/>
    <w:rsid w:val="00FD7CCB"/>
    <w:rsid w:val="00FF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3D941"/>
  <w15:chartTrackingRefBased/>
  <w15:docId w15:val="{8BFF7F67-56A7-4FF1-AAD9-8A172CE9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B5553A"/>
    <w:pPr>
      <w:ind w:left="0"/>
      <w:jc w:val="both"/>
      <w:outlineLvl w:val="0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0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9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9130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AE5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5553A"/>
    <w:rPr>
      <w:b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55D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D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D84"/>
  </w:style>
  <w:style w:type="paragraph" w:styleId="Footer">
    <w:name w:val="footer"/>
    <w:basedOn w:val="Normal"/>
    <w:link w:val="FooterChar"/>
    <w:uiPriority w:val="99"/>
    <w:unhideWhenUsed/>
    <w:rsid w:val="00E55D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B3A073A36E794D90D2CF75F081D5E4" ma:contentTypeVersion="13" ma:contentTypeDescription="Utwórz nowy dokument." ma:contentTypeScope="" ma:versionID="02251c9b9c2482613f04c045b8396298">
  <xsd:schema xmlns:xsd="http://www.w3.org/2001/XMLSchema" xmlns:xs="http://www.w3.org/2001/XMLSchema" xmlns:p="http://schemas.microsoft.com/office/2006/metadata/properties" xmlns:ns3="d3c40e16-9faf-442f-a676-ffbae3aa6bda" xmlns:ns4="2bd75617-d4f4-4226-a5a3-871d032e2e73" targetNamespace="http://schemas.microsoft.com/office/2006/metadata/properties" ma:root="true" ma:fieldsID="6d69ec69f98af9583b04c9b749972fd1" ns3:_="" ns4:_="">
    <xsd:import namespace="d3c40e16-9faf-442f-a676-ffbae3aa6bda"/>
    <xsd:import namespace="2bd75617-d4f4-4226-a5a3-871d032e2e7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40e16-9faf-442f-a676-ffbae3aa6bd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d75617-d4f4-4226-a5a3-871d032e2e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4080B0-6623-46FC-B8C6-539CB8A086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2916F1-6B47-489C-84E1-1CF73AD802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c40e16-9faf-442f-a676-ffbae3aa6bda"/>
    <ds:schemaRef ds:uri="2bd75617-d4f4-4226-a5a3-871d032e2e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CCA76C-4E7B-44E7-B162-44007F69F9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4</Pages>
  <Words>1034</Words>
  <Characters>6210</Characters>
  <Application>Microsoft Office Word</Application>
  <DocSecurity>0</DocSecurity>
  <Lines>51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żbieta Ziółkowska</dc:creator>
  <cp:keywords/>
  <dc:description/>
  <cp:lastModifiedBy>Elżbieta Ziółkowska</cp:lastModifiedBy>
  <cp:revision>160</cp:revision>
  <dcterms:created xsi:type="dcterms:W3CDTF">2020-02-12T14:54:00Z</dcterms:created>
  <dcterms:modified xsi:type="dcterms:W3CDTF">2022-10-12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B3A073A36E794D90D2CF75F081D5E4</vt:lpwstr>
  </property>
</Properties>
</file>